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6F966" w14:textId="77777777" w:rsidR="005D72A8" w:rsidRDefault="005D72A8" w:rsidP="005D72A8">
      <w:pPr>
        <w:pStyle w:val="Articletitle"/>
        <w:rPr>
          <w:bCs/>
          <w:color w:val="000000" w:themeColor="text1"/>
          <w:sz w:val="32"/>
          <w:szCs w:val="32"/>
        </w:rPr>
      </w:pPr>
      <w:r w:rsidRPr="007B5AD7">
        <w:rPr>
          <w:sz w:val="32"/>
          <w:szCs w:val="32"/>
        </w:rPr>
        <w:t>Locations of burr hole</w:t>
      </w:r>
      <w:r>
        <w:rPr>
          <w:sz w:val="32"/>
          <w:szCs w:val="32"/>
        </w:rPr>
        <w:t xml:space="preserve">s </w:t>
      </w:r>
      <w:r>
        <w:rPr>
          <w:bCs/>
          <w:color w:val="000000" w:themeColor="text1"/>
          <w:sz w:val="32"/>
          <w:szCs w:val="32"/>
        </w:rPr>
        <w:t xml:space="preserve">are associated with recurrence after </w:t>
      </w:r>
      <w:r w:rsidRPr="007B5AD7">
        <w:rPr>
          <w:bCs/>
          <w:color w:val="000000" w:themeColor="text1"/>
          <w:sz w:val="32"/>
          <w:szCs w:val="32"/>
        </w:rPr>
        <w:t>single burr hole drainage surgery</w:t>
      </w:r>
      <w:r>
        <w:rPr>
          <w:bCs/>
          <w:color w:val="000000" w:themeColor="text1"/>
          <w:sz w:val="32"/>
          <w:szCs w:val="32"/>
        </w:rPr>
        <w:t xml:space="preserve"> </w:t>
      </w:r>
      <w:r>
        <w:rPr>
          <w:sz w:val="32"/>
          <w:szCs w:val="32"/>
        </w:rPr>
        <w:t xml:space="preserve">for </w:t>
      </w:r>
      <w:r w:rsidRPr="007B5AD7">
        <w:rPr>
          <w:bCs/>
          <w:color w:val="000000" w:themeColor="text1"/>
          <w:sz w:val="32"/>
          <w:szCs w:val="32"/>
        </w:rPr>
        <w:t>chronic subdural hematoma</w:t>
      </w:r>
    </w:p>
    <w:p w14:paraId="54D35E85" w14:textId="5BD96372" w:rsidR="00C47FA0" w:rsidRPr="00927B1A" w:rsidRDefault="00C47FA0" w:rsidP="001048FB">
      <w:pPr>
        <w:widowControl/>
        <w:jc w:val="left"/>
        <w:rPr>
          <w:rFonts w:cs="Times New Roman"/>
          <w:color w:val="000000" w:themeColor="text1"/>
          <w:szCs w:val="24"/>
        </w:rPr>
      </w:pPr>
    </w:p>
    <w:p w14:paraId="0813C72E" w14:textId="77777777" w:rsidR="00963B59" w:rsidRPr="005859A2" w:rsidRDefault="00963B59" w:rsidP="001048FB">
      <w:pPr>
        <w:widowControl/>
        <w:jc w:val="left"/>
        <w:rPr>
          <w:rFonts w:cs="Times New Roman"/>
          <w:color w:val="000000" w:themeColor="text1"/>
          <w:szCs w:val="24"/>
        </w:rPr>
      </w:pPr>
    </w:p>
    <w:p w14:paraId="6B8E9783" w14:textId="59B332C9" w:rsidR="00C47FA0" w:rsidRPr="00927B1A" w:rsidRDefault="001048FB" w:rsidP="00C47FA0">
      <w:pPr>
        <w:widowControl/>
        <w:jc w:val="left"/>
        <w:rPr>
          <w:rFonts w:cs="Times New Roman"/>
          <w:color w:val="000000" w:themeColor="text1"/>
          <w:szCs w:val="24"/>
        </w:rPr>
      </w:pPr>
      <w:r w:rsidRPr="00927B1A">
        <w:rPr>
          <w:rFonts w:cs="Times New Roman"/>
          <w:bCs/>
          <w:color w:val="000000" w:themeColor="text1"/>
          <w:szCs w:val="24"/>
        </w:rPr>
        <w:t>Supplementa</w:t>
      </w:r>
      <w:r w:rsidR="009326C0">
        <w:rPr>
          <w:rFonts w:cs="Times New Roman"/>
          <w:bCs/>
          <w:color w:val="000000" w:themeColor="text1"/>
          <w:szCs w:val="24"/>
        </w:rPr>
        <w:t>l</w:t>
      </w:r>
      <w:r w:rsidRPr="00927B1A">
        <w:rPr>
          <w:rFonts w:cs="Times New Roman"/>
          <w:bCs/>
          <w:color w:val="000000" w:themeColor="text1"/>
          <w:szCs w:val="24"/>
        </w:rPr>
        <w:t xml:space="preserve"> </w:t>
      </w:r>
      <w:r w:rsidR="00C47FA0" w:rsidRPr="00927B1A">
        <w:rPr>
          <w:rFonts w:cs="Times New Roman"/>
          <w:bCs/>
          <w:color w:val="000000" w:themeColor="text1"/>
          <w:szCs w:val="24"/>
        </w:rPr>
        <w:t>Method</w:t>
      </w:r>
      <w:r w:rsidR="00DB7B6C" w:rsidRPr="00927B1A">
        <w:rPr>
          <w:rFonts w:cs="Times New Roman"/>
          <w:bCs/>
          <w:color w:val="000000" w:themeColor="text1"/>
          <w:szCs w:val="24"/>
        </w:rPr>
        <w:t>s</w:t>
      </w:r>
    </w:p>
    <w:p w14:paraId="3763A69F" w14:textId="30B249AB" w:rsidR="00A51E6A" w:rsidRPr="00927B1A" w:rsidRDefault="00A1165D" w:rsidP="00184DF8">
      <w:pPr>
        <w:rPr>
          <w:rFonts w:cs="Times New Roman"/>
          <w:color w:val="000000" w:themeColor="text1"/>
          <w:szCs w:val="24"/>
        </w:rPr>
      </w:pPr>
      <w:r w:rsidRPr="00927B1A">
        <w:rPr>
          <w:rFonts w:cs="Times New Roman"/>
          <w:color w:val="000000" w:themeColor="text1"/>
          <w:szCs w:val="24"/>
        </w:rPr>
        <w:t>Supplementa</w:t>
      </w:r>
      <w:r w:rsidR="009326C0">
        <w:rPr>
          <w:rFonts w:cs="Times New Roman"/>
          <w:color w:val="000000" w:themeColor="text1"/>
          <w:szCs w:val="24"/>
        </w:rPr>
        <w:t>l</w:t>
      </w:r>
      <w:r w:rsidRPr="00927B1A">
        <w:rPr>
          <w:rFonts w:cs="Times New Roman"/>
          <w:color w:val="000000" w:themeColor="text1"/>
          <w:szCs w:val="24"/>
        </w:rPr>
        <w:t xml:space="preserve"> Figure</w:t>
      </w:r>
      <w:r w:rsidR="00417ACB" w:rsidRPr="00927B1A">
        <w:rPr>
          <w:rFonts w:cs="Times New Roman"/>
          <w:color w:val="000000" w:themeColor="text1"/>
          <w:szCs w:val="24"/>
        </w:rPr>
        <w:t>. 1</w:t>
      </w:r>
    </w:p>
    <w:p w14:paraId="26784045" w14:textId="64CDBF48" w:rsidR="00417ACB" w:rsidRPr="00927B1A" w:rsidRDefault="00417ACB" w:rsidP="00184DF8">
      <w:pPr>
        <w:rPr>
          <w:rFonts w:cs="Times New Roman"/>
          <w:color w:val="000000" w:themeColor="text1"/>
          <w:szCs w:val="24"/>
        </w:rPr>
      </w:pPr>
      <w:r w:rsidRPr="00927B1A">
        <w:rPr>
          <w:rFonts w:cs="Times New Roman"/>
          <w:color w:val="000000" w:themeColor="text1"/>
          <w:szCs w:val="24"/>
        </w:rPr>
        <w:t>Supplementa</w:t>
      </w:r>
      <w:r w:rsidR="009326C0">
        <w:rPr>
          <w:rFonts w:cs="Times New Roman"/>
          <w:color w:val="000000" w:themeColor="text1"/>
          <w:szCs w:val="24"/>
        </w:rPr>
        <w:t>l</w:t>
      </w:r>
      <w:r w:rsidRPr="00927B1A">
        <w:rPr>
          <w:rFonts w:cs="Times New Roman"/>
          <w:color w:val="000000" w:themeColor="text1"/>
          <w:szCs w:val="24"/>
        </w:rPr>
        <w:t xml:space="preserve"> Figure. 2</w:t>
      </w:r>
    </w:p>
    <w:p w14:paraId="73EBA509" w14:textId="61E08F2A" w:rsidR="004118BB" w:rsidRPr="00927B1A" w:rsidRDefault="004118BB" w:rsidP="00184DF8">
      <w:pPr>
        <w:rPr>
          <w:rFonts w:cs="Times New Roman"/>
          <w:color w:val="000000" w:themeColor="text1"/>
          <w:szCs w:val="24"/>
        </w:rPr>
      </w:pPr>
      <w:r w:rsidRPr="00927B1A">
        <w:rPr>
          <w:rFonts w:cs="Times New Roman"/>
          <w:color w:val="000000" w:themeColor="text1"/>
          <w:szCs w:val="24"/>
        </w:rPr>
        <w:t>Supplementa</w:t>
      </w:r>
      <w:r w:rsidR="009326C0">
        <w:rPr>
          <w:rFonts w:cs="Times New Roman"/>
          <w:color w:val="000000" w:themeColor="text1"/>
          <w:szCs w:val="24"/>
        </w:rPr>
        <w:t>l</w:t>
      </w:r>
      <w:r w:rsidRPr="00927B1A">
        <w:rPr>
          <w:rFonts w:cs="Times New Roman"/>
          <w:color w:val="000000" w:themeColor="text1"/>
          <w:szCs w:val="24"/>
        </w:rPr>
        <w:t xml:space="preserve"> Figure. 3</w:t>
      </w:r>
    </w:p>
    <w:p w14:paraId="621A7D9F" w14:textId="717CBDD8" w:rsidR="006D5DD5" w:rsidRPr="00927B1A" w:rsidRDefault="006D5DD5" w:rsidP="006D5DD5">
      <w:pPr>
        <w:rPr>
          <w:rFonts w:cs="Times New Roman"/>
          <w:color w:val="000000" w:themeColor="text1"/>
          <w:szCs w:val="24"/>
        </w:rPr>
      </w:pPr>
      <w:r w:rsidRPr="00927B1A">
        <w:rPr>
          <w:rFonts w:cs="Times New Roman"/>
          <w:color w:val="000000" w:themeColor="text1"/>
          <w:szCs w:val="24"/>
        </w:rPr>
        <w:t>Supplementa</w:t>
      </w:r>
      <w:r w:rsidR="009326C0">
        <w:rPr>
          <w:rFonts w:cs="Times New Roman"/>
          <w:color w:val="000000" w:themeColor="text1"/>
          <w:szCs w:val="24"/>
        </w:rPr>
        <w:t>l</w:t>
      </w:r>
      <w:r w:rsidRPr="00927B1A">
        <w:rPr>
          <w:rFonts w:cs="Times New Roman"/>
          <w:color w:val="000000" w:themeColor="text1"/>
          <w:szCs w:val="24"/>
        </w:rPr>
        <w:t xml:space="preserve"> Figure. 4</w:t>
      </w:r>
    </w:p>
    <w:p w14:paraId="2C377D3C" w14:textId="355E4956" w:rsidR="00C36AE2" w:rsidRPr="00621E99" w:rsidRDefault="00C36AE2">
      <w:pPr>
        <w:widowControl/>
        <w:jc w:val="left"/>
        <w:rPr>
          <w:rFonts w:cs="Times New Roman"/>
          <w:color w:val="000000" w:themeColor="text1"/>
          <w:szCs w:val="24"/>
        </w:rPr>
      </w:pPr>
      <w:r w:rsidRPr="00621E99">
        <w:rPr>
          <w:rFonts w:cs="Times New Roman"/>
          <w:color w:val="000000" w:themeColor="text1"/>
          <w:szCs w:val="24"/>
        </w:rPr>
        <w:br w:type="page"/>
      </w:r>
    </w:p>
    <w:p w14:paraId="4F2D5C7C" w14:textId="30D11D3B" w:rsidR="00A51E6A" w:rsidRPr="00927B1A" w:rsidRDefault="00E3236C" w:rsidP="00184DF8">
      <w:pPr>
        <w:rPr>
          <w:rFonts w:cs="Times New Roman"/>
          <w:b/>
          <w:bCs/>
          <w:color w:val="000000" w:themeColor="text1"/>
          <w:szCs w:val="24"/>
        </w:rPr>
      </w:pPr>
      <w:r w:rsidRPr="00927B1A">
        <w:rPr>
          <w:rFonts w:cs="Times New Roman"/>
          <w:b/>
          <w:bCs/>
          <w:color w:val="000000" w:themeColor="text1"/>
          <w:szCs w:val="24"/>
        </w:rPr>
        <w:lastRenderedPageBreak/>
        <w:t xml:space="preserve">Data </w:t>
      </w:r>
      <w:r w:rsidR="00B239EB" w:rsidRPr="00927B1A">
        <w:rPr>
          <w:rFonts w:cs="Times New Roman"/>
          <w:b/>
          <w:bCs/>
          <w:color w:val="000000" w:themeColor="text1"/>
          <w:szCs w:val="24"/>
        </w:rPr>
        <w:t>c</w:t>
      </w:r>
      <w:r w:rsidRPr="00927B1A">
        <w:rPr>
          <w:rFonts w:cs="Times New Roman"/>
          <w:b/>
          <w:bCs/>
          <w:color w:val="000000" w:themeColor="text1"/>
          <w:szCs w:val="24"/>
        </w:rPr>
        <w:t>ollection</w:t>
      </w:r>
    </w:p>
    <w:p w14:paraId="0C62A14B" w14:textId="486F39EE" w:rsidR="00E3236C" w:rsidRPr="00927B1A" w:rsidRDefault="00AD3577" w:rsidP="006911B7">
      <w:pPr>
        <w:ind w:firstLine="840"/>
        <w:rPr>
          <w:rFonts w:cs="Times New Roman"/>
          <w:color w:val="000000" w:themeColor="text1"/>
          <w:szCs w:val="24"/>
        </w:rPr>
      </w:pPr>
      <w:r w:rsidRPr="00927B1A">
        <w:rPr>
          <w:rFonts w:cs="Times New Roman"/>
          <w:color w:val="000000" w:themeColor="text1"/>
          <w:szCs w:val="24"/>
        </w:rPr>
        <w:t>We retrospectively evaluated medical variables related to patients, including sex, age, antiplatelet medication, anticoagulant medication, and pre- and postoperative symptoms such as headache, dementia, aphasia, hemiplegia, gait disturbance, and consciousness level represented by the Glasgow Coma Scale (GCS).</w:t>
      </w:r>
      <w:r w:rsidR="00464010" w:rsidRPr="00927B1A">
        <w:rPr>
          <w:rFonts w:cs="Times New Roman"/>
          <w:color w:val="000000" w:themeColor="text1"/>
          <w:szCs w:val="24"/>
        </w:rPr>
        <w:t xml:space="preserve"> Data on hematoma features including hematoma laterality (left or right), bilaterality, presence of midline shift</w:t>
      </w:r>
      <w:r w:rsidR="00464010" w:rsidRPr="00927B1A">
        <w:rPr>
          <w:rFonts w:eastAsia="ＭＳ 明朝" w:cs="Times New Roman"/>
          <w:color w:val="000000" w:themeColor="text1"/>
          <w:szCs w:val="24"/>
        </w:rPr>
        <w:t xml:space="preserve">, and subtypes were collected. </w:t>
      </w:r>
      <w:r w:rsidR="0048057F" w:rsidRPr="00927B1A">
        <w:rPr>
          <w:rFonts w:cs="Times New Roman"/>
          <w:color w:val="000000" w:themeColor="text1"/>
          <w:szCs w:val="24"/>
        </w:rPr>
        <w:t>Since there was no information about irrigation in 4</w:t>
      </w:r>
      <w:r w:rsidR="007F3867" w:rsidRPr="00927B1A">
        <w:rPr>
          <w:rFonts w:cs="Times New Roman"/>
          <w:color w:val="000000" w:themeColor="text1"/>
          <w:szCs w:val="24"/>
        </w:rPr>
        <w:t>3</w:t>
      </w:r>
      <w:r w:rsidR="0048057F" w:rsidRPr="00927B1A">
        <w:rPr>
          <w:rFonts w:cs="Times New Roman"/>
          <w:color w:val="000000" w:themeColor="text1"/>
          <w:szCs w:val="24"/>
        </w:rPr>
        <w:t xml:space="preserve"> </w:t>
      </w:r>
      <w:r w:rsidR="007F3867" w:rsidRPr="00927B1A">
        <w:rPr>
          <w:rFonts w:cs="Times New Roman"/>
          <w:color w:val="000000" w:themeColor="text1"/>
          <w:szCs w:val="24"/>
        </w:rPr>
        <w:t>surgeries</w:t>
      </w:r>
      <w:r w:rsidR="0048057F" w:rsidRPr="00927B1A">
        <w:rPr>
          <w:rFonts w:cs="Times New Roman"/>
          <w:color w:val="000000" w:themeColor="text1"/>
          <w:szCs w:val="24"/>
        </w:rPr>
        <w:t>, irrigation data were collected from 2</w:t>
      </w:r>
      <w:r w:rsidR="007F3867" w:rsidRPr="00927B1A">
        <w:rPr>
          <w:rFonts w:cs="Times New Roman"/>
          <w:color w:val="000000" w:themeColor="text1"/>
          <w:szCs w:val="24"/>
        </w:rPr>
        <w:t>14</w:t>
      </w:r>
      <w:r w:rsidR="0048057F" w:rsidRPr="00927B1A">
        <w:rPr>
          <w:rFonts w:cs="Times New Roman"/>
          <w:color w:val="000000" w:themeColor="text1"/>
          <w:szCs w:val="24"/>
        </w:rPr>
        <w:t xml:space="preserve"> </w:t>
      </w:r>
      <w:r w:rsidR="007F3867" w:rsidRPr="00927B1A">
        <w:rPr>
          <w:rFonts w:cs="Times New Roman"/>
          <w:color w:val="000000" w:themeColor="text1"/>
          <w:szCs w:val="24"/>
        </w:rPr>
        <w:t>surgeries</w:t>
      </w:r>
      <w:r w:rsidR="0048057F" w:rsidRPr="00927B1A">
        <w:rPr>
          <w:rFonts w:cs="Times New Roman"/>
          <w:color w:val="000000" w:themeColor="text1"/>
          <w:szCs w:val="24"/>
        </w:rPr>
        <w:t xml:space="preserve"> (</w:t>
      </w:r>
      <w:r w:rsidR="0060324D" w:rsidRPr="00927B1A">
        <w:rPr>
          <w:rFonts w:cs="Times New Roman"/>
          <w:color w:val="000000" w:themeColor="text1"/>
          <w:szCs w:val="24"/>
        </w:rPr>
        <w:t>Supplementa</w:t>
      </w:r>
      <w:r w:rsidR="004E11C4">
        <w:rPr>
          <w:rFonts w:cs="Times New Roman"/>
          <w:color w:val="000000" w:themeColor="text1"/>
          <w:szCs w:val="24"/>
        </w:rPr>
        <w:t>l</w:t>
      </w:r>
      <w:r w:rsidR="0060324D" w:rsidRPr="00927B1A">
        <w:rPr>
          <w:rFonts w:cs="Times New Roman"/>
          <w:color w:val="000000" w:themeColor="text1"/>
          <w:szCs w:val="24"/>
        </w:rPr>
        <w:t xml:space="preserve"> </w:t>
      </w:r>
      <w:r w:rsidR="0048057F" w:rsidRPr="00927B1A">
        <w:rPr>
          <w:rFonts w:cs="Times New Roman"/>
          <w:color w:val="000000" w:themeColor="text1"/>
          <w:szCs w:val="24"/>
        </w:rPr>
        <w:t>Fig.1</w:t>
      </w:r>
      <w:r w:rsidR="007F3867" w:rsidRPr="00927B1A">
        <w:rPr>
          <w:rFonts w:cs="Times New Roman"/>
          <w:color w:val="000000" w:themeColor="text1"/>
          <w:szCs w:val="24"/>
        </w:rPr>
        <w:t>c</w:t>
      </w:r>
      <w:r w:rsidR="0048057F" w:rsidRPr="00927B1A">
        <w:rPr>
          <w:rFonts w:cs="Times New Roman"/>
          <w:color w:val="000000" w:themeColor="text1"/>
          <w:szCs w:val="24"/>
        </w:rPr>
        <w:t>)</w:t>
      </w:r>
      <w:r w:rsidR="003175D5">
        <w:rPr>
          <w:rFonts w:cs="Times New Roman"/>
          <w:color w:val="000000" w:themeColor="text1"/>
          <w:szCs w:val="24"/>
        </w:rPr>
        <w:t>.</w:t>
      </w:r>
      <w:r w:rsidR="00CA3995" w:rsidRPr="00927B1A">
        <w:rPr>
          <w:rFonts w:cs="Times New Roman"/>
          <w:color w:val="000000" w:themeColor="text1"/>
          <w:szCs w:val="24"/>
        </w:rPr>
        <w:t xml:space="preserve"> </w:t>
      </w:r>
      <w:r w:rsidR="00990D5D" w:rsidRPr="00927B1A">
        <w:rPr>
          <w:rFonts w:cs="Times New Roman"/>
          <w:color w:val="000000" w:themeColor="text1"/>
          <w:szCs w:val="24"/>
        </w:rPr>
        <w:t>Number of years since the surgeon had started neurosurgical residency was also recorded.</w:t>
      </w:r>
    </w:p>
    <w:p w14:paraId="1891C659" w14:textId="77777777" w:rsidR="00A239DC" w:rsidRPr="00927B1A" w:rsidRDefault="00A239DC" w:rsidP="00184DF8">
      <w:pPr>
        <w:rPr>
          <w:rFonts w:cs="Times New Roman"/>
          <w:color w:val="000000" w:themeColor="text1"/>
          <w:szCs w:val="24"/>
        </w:rPr>
      </w:pPr>
    </w:p>
    <w:p w14:paraId="78AFE2CB" w14:textId="7A1207E8" w:rsidR="00A239DC" w:rsidRPr="00927B1A" w:rsidRDefault="00540DF6" w:rsidP="00184DF8">
      <w:pPr>
        <w:rPr>
          <w:rFonts w:cs="Times New Roman"/>
          <w:b/>
          <w:bCs/>
          <w:color w:val="000000" w:themeColor="text1"/>
          <w:szCs w:val="24"/>
        </w:rPr>
      </w:pPr>
      <w:r w:rsidRPr="00927B1A">
        <w:rPr>
          <w:rFonts w:cs="Times New Roman"/>
          <w:b/>
          <w:bCs/>
          <w:color w:val="000000" w:themeColor="text1"/>
          <w:szCs w:val="24"/>
        </w:rPr>
        <w:t>Quantitatively Assessment for CSDH</w:t>
      </w:r>
    </w:p>
    <w:p w14:paraId="1ADFFF5A" w14:textId="07F8A265" w:rsidR="00540DF6" w:rsidRPr="00927B1A" w:rsidRDefault="00454679" w:rsidP="006911B7">
      <w:pPr>
        <w:ind w:firstLine="840"/>
        <w:rPr>
          <w:rFonts w:cs="Times New Roman"/>
          <w:color w:val="000000" w:themeColor="text1"/>
          <w:szCs w:val="24"/>
        </w:rPr>
      </w:pPr>
      <w:r w:rsidRPr="00927B1A">
        <w:rPr>
          <w:color w:val="000000" w:themeColor="text1"/>
          <w:szCs w:val="24"/>
        </w:rPr>
        <w:t>Digital imaging and communication in medicine</w:t>
      </w:r>
      <w:r w:rsidRPr="00927B1A">
        <w:rPr>
          <w:rFonts w:cs="Times New Roman"/>
          <w:color w:val="000000" w:themeColor="text1"/>
          <w:szCs w:val="24"/>
        </w:rPr>
        <w:t xml:space="preserve"> (</w:t>
      </w:r>
      <w:r w:rsidR="00EB0398" w:rsidRPr="00927B1A">
        <w:rPr>
          <w:rFonts w:cs="Times New Roman"/>
          <w:color w:val="000000" w:themeColor="text1"/>
          <w:szCs w:val="24"/>
        </w:rPr>
        <w:t>DICOM</w:t>
      </w:r>
      <w:r w:rsidRPr="00927B1A">
        <w:rPr>
          <w:rFonts w:cs="Times New Roman"/>
          <w:color w:val="000000" w:themeColor="text1"/>
          <w:szCs w:val="24"/>
        </w:rPr>
        <w:t>)</w:t>
      </w:r>
      <w:r w:rsidR="00EB0398" w:rsidRPr="00927B1A">
        <w:rPr>
          <w:rFonts w:cs="Times New Roman"/>
          <w:color w:val="000000" w:themeColor="text1"/>
          <w:szCs w:val="24"/>
        </w:rPr>
        <w:t xml:space="preserve"> CT images were imported to MATLAB R2020b (MathWorks, Natick, MA, USA), and CSDH and postoperative air were segmented manually using the image segmenter app in MATLAB (</w:t>
      </w:r>
      <w:hyperlink r:id="rId7" w:history="1">
        <w:r w:rsidR="00EB0398" w:rsidRPr="00927B1A">
          <w:rPr>
            <w:rStyle w:val="a4"/>
            <w:rFonts w:cs="Times New Roman"/>
            <w:color w:val="000000" w:themeColor="text1"/>
            <w:szCs w:val="24"/>
          </w:rPr>
          <w:t>https://www.mathworks.com/help/images/ref/imagesegmenter-app.html</w:t>
        </w:r>
      </w:hyperlink>
      <w:r w:rsidR="00EB0398" w:rsidRPr="00927B1A">
        <w:rPr>
          <w:rFonts w:cs="Times New Roman"/>
          <w:color w:val="000000" w:themeColor="text1"/>
          <w:szCs w:val="24"/>
        </w:rPr>
        <w:t xml:space="preserve">; Fig. </w:t>
      </w:r>
      <w:r w:rsidR="001200C8" w:rsidRPr="00927B1A">
        <w:rPr>
          <w:rFonts w:cs="Times New Roman"/>
          <w:color w:val="000000" w:themeColor="text1"/>
          <w:szCs w:val="24"/>
        </w:rPr>
        <w:t>1</w:t>
      </w:r>
      <w:r w:rsidRPr="00927B1A">
        <w:rPr>
          <w:rFonts w:cs="Times New Roman"/>
          <w:color w:val="000000" w:themeColor="text1"/>
          <w:szCs w:val="24"/>
        </w:rPr>
        <w:t>a</w:t>
      </w:r>
      <w:r w:rsidR="00EB0398" w:rsidRPr="00927B1A">
        <w:rPr>
          <w:rFonts w:cs="Times New Roman"/>
          <w:color w:val="000000" w:themeColor="text1"/>
          <w:szCs w:val="24"/>
        </w:rPr>
        <w:t xml:space="preserve"> and </w:t>
      </w:r>
      <w:r w:rsidR="001200C8" w:rsidRPr="00927B1A">
        <w:rPr>
          <w:rFonts w:cs="Times New Roman"/>
          <w:color w:val="000000" w:themeColor="text1"/>
          <w:szCs w:val="24"/>
        </w:rPr>
        <w:t>1</w:t>
      </w:r>
      <w:r w:rsidRPr="00927B1A">
        <w:rPr>
          <w:rFonts w:cs="Times New Roman"/>
          <w:color w:val="000000" w:themeColor="text1"/>
          <w:szCs w:val="24"/>
        </w:rPr>
        <w:t>b</w:t>
      </w:r>
      <w:r w:rsidR="00EB0398" w:rsidRPr="00927B1A">
        <w:rPr>
          <w:rFonts w:cs="Times New Roman"/>
          <w:color w:val="000000" w:themeColor="text1"/>
          <w:szCs w:val="24"/>
        </w:rPr>
        <w:t xml:space="preserve">). </w:t>
      </w:r>
      <w:r w:rsidR="0071105C" w:rsidRPr="00927B1A">
        <w:rPr>
          <w:rFonts w:cs="Times New Roman"/>
          <w:color w:val="000000" w:themeColor="text1"/>
          <w:szCs w:val="24"/>
        </w:rPr>
        <w:t xml:space="preserve">These procedures enabled us to calculate the volume and average CT values (CTVs) of the segmented regions. We calculated the volume of CSDH preoperatively, </w:t>
      </w:r>
      <w:r w:rsidR="00B130C6" w:rsidRPr="00927B1A">
        <w:rPr>
          <w:rFonts w:cs="Times New Roman"/>
          <w:color w:val="000000" w:themeColor="text1"/>
          <w:szCs w:val="24"/>
        </w:rPr>
        <w:t xml:space="preserve">and </w:t>
      </w:r>
      <w:r w:rsidR="0071105C" w:rsidRPr="00927B1A">
        <w:rPr>
          <w:rFonts w:cs="Times New Roman"/>
          <w:color w:val="000000" w:themeColor="text1"/>
          <w:szCs w:val="24"/>
        </w:rPr>
        <w:t xml:space="preserve">postoperatively, and the volume of postoperative air. </w:t>
      </w:r>
      <w:r w:rsidR="001E2A73" w:rsidRPr="00927B1A">
        <w:rPr>
          <w:rFonts w:cs="Times New Roman"/>
          <w:color w:val="000000" w:themeColor="text1"/>
          <w:szCs w:val="24"/>
        </w:rPr>
        <w:t xml:space="preserve">The averaged CTVs were calculated from preoperative CSDH segmentations, and the standard deviation (SD) was also calculated. </w:t>
      </w:r>
      <w:r w:rsidR="00C34121" w:rsidRPr="00927B1A">
        <w:rPr>
          <w:rFonts w:cs="Times New Roman"/>
          <w:color w:val="000000" w:themeColor="text1"/>
          <w:szCs w:val="24"/>
        </w:rPr>
        <w:t>The drainage volume was the difference obtained from the preoperative CSDH volume minus the postoperative CSDH volume. The drainage ratio was calculated by dividing the drainage volume by the preoperative CSDH volume.</w:t>
      </w:r>
    </w:p>
    <w:p w14:paraId="31B73F6F" w14:textId="26511AB1" w:rsidR="006911B7" w:rsidRPr="00927B1A" w:rsidRDefault="00DC332F" w:rsidP="006911B7">
      <w:pPr>
        <w:ind w:firstLine="840"/>
        <w:rPr>
          <w:rFonts w:cs="Times New Roman"/>
          <w:b/>
          <w:bCs/>
          <w:color w:val="000000" w:themeColor="text1"/>
          <w:szCs w:val="24"/>
        </w:rPr>
      </w:pPr>
      <w:r w:rsidRPr="00927B1A">
        <w:rPr>
          <w:rFonts w:cs="Times New Roman"/>
          <w:color w:val="000000" w:themeColor="text1"/>
          <w:szCs w:val="24"/>
        </w:rPr>
        <w:t>The distance between the thickness of the CSDH and the burr hole was calculated using the following equation:</w:t>
      </w:r>
    </w:p>
    <w:p w14:paraId="104F16DE" w14:textId="3C5FF163" w:rsidR="00540DF6" w:rsidRPr="00927B1A" w:rsidRDefault="009229E3" w:rsidP="00184DF8">
      <w:pPr>
        <w:rPr>
          <w:rFonts w:cs="Times New Roman"/>
          <w:color w:val="000000" w:themeColor="text1"/>
          <w:szCs w:val="24"/>
        </w:rPr>
      </w:pPr>
      <m:oMathPara>
        <m:oMath>
          <m:r>
            <w:rPr>
              <w:rFonts w:ascii="Cambria Math" w:eastAsia="ＭＳ 明朝" w:hAnsi="Cambria Math" w:cs="Times New Roman"/>
              <w:color w:val="000000" w:themeColor="text1"/>
              <w:szCs w:val="24"/>
            </w:rPr>
            <m:t>Distance =</m:t>
          </m:r>
          <m:rad>
            <m:radPr>
              <m:ctrlPr>
                <w:rPr>
                  <w:rFonts w:ascii="Cambria Math" w:eastAsia="ＭＳ 明朝" w:hAnsi="Cambria Math" w:cs="Times New Roman"/>
                  <w:i/>
                  <w:color w:val="000000" w:themeColor="text1"/>
                  <w:szCs w:val="24"/>
                </w:rPr>
              </m:ctrlPr>
            </m:radPr>
            <m:deg>
              <m:r>
                <w:rPr>
                  <w:rFonts w:ascii="Cambria Math" w:eastAsia="ＭＳ 明朝" w:hAnsi="Cambria Math" w:cs="Times New Roman"/>
                  <w:color w:val="000000" w:themeColor="text1"/>
                  <w:szCs w:val="24"/>
                </w:rPr>
                <m:t>2</m:t>
              </m:r>
            </m:deg>
            <m:e>
              <m:sSup>
                <m:sSupPr>
                  <m:ctrlPr>
                    <w:rPr>
                      <w:rFonts w:ascii="Cambria Math" w:eastAsia="ＭＳ 明朝" w:hAnsi="Cambria Math" w:cs="Times New Roman"/>
                      <w:i/>
                      <w:color w:val="000000" w:themeColor="text1"/>
                      <w:szCs w:val="24"/>
                    </w:rPr>
                  </m:ctrlPr>
                </m:sSupPr>
                <m:e>
                  <m:r>
                    <w:rPr>
                      <w:rFonts w:ascii="Cambria Math" w:eastAsia="ＭＳ 明朝" w:hAnsi="Cambria Math" w:cs="Times New Roman"/>
                      <w:color w:val="000000" w:themeColor="text1"/>
                      <w:szCs w:val="24"/>
                    </w:rPr>
                    <m:t>(</m:t>
                  </m:r>
                  <m:sSub>
                    <m:sSubPr>
                      <m:ctrlPr>
                        <w:rPr>
                          <w:rFonts w:ascii="Cambria Math" w:eastAsia="ＭＳ 明朝" w:hAnsi="Cambria Math" w:cs="Times New Roman"/>
                          <w:i/>
                          <w:color w:val="000000" w:themeColor="text1"/>
                          <w:szCs w:val="24"/>
                        </w:rPr>
                      </m:ctrlPr>
                    </m:sSubPr>
                    <m:e>
                      <m:r>
                        <w:rPr>
                          <w:rFonts w:ascii="Cambria Math" w:eastAsia="ＭＳ 明朝" w:hAnsi="Cambria Math" w:cs="Times New Roman"/>
                          <w:color w:val="000000" w:themeColor="text1"/>
                          <w:szCs w:val="24"/>
                        </w:rPr>
                        <m:t>x</m:t>
                      </m:r>
                    </m:e>
                    <m:sub>
                      <m:r>
                        <w:rPr>
                          <w:rFonts w:ascii="Cambria Math" w:eastAsia="ＭＳ 明朝" w:hAnsi="Cambria Math" w:cs="Times New Roman"/>
                          <w:color w:val="000000" w:themeColor="text1"/>
                          <w:szCs w:val="24"/>
                        </w:rPr>
                        <m:t>thickness</m:t>
                      </m:r>
                    </m:sub>
                  </m:sSub>
                  <m:r>
                    <w:rPr>
                      <w:rFonts w:ascii="Cambria Math" w:eastAsia="ＭＳ 明朝" w:hAnsi="Cambria Math" w:cs="Times New Roman"/>
                      <w:color w:val="000000" w:themeColor="text1"/>
                      <w:szCs w:val="24"/>
                    </w:rPr>
                    <m:t xml:space="preserve"> - </m:t>
                  </m:r>
                  <m:sSub>
                    <m:sSubPr>
                      <m:ctrlPr>
                        <w:rPr>
                          <w:rFonts w:ascii="Cambria Math" w:eastAsia="ＭＳ 明朝" w:hAnsi="Cambria Math" w:cs="Times New Roman"/>
                          <w:i/>
                          <w:color w:val="000000" w:themeColor="text1"/>
                          <w:szCs w:val="24"/>
                        </w:rPr>
                      </m:ctrlPr>
                    </m:sSubPr>
                    <m:e>
                      <m:r>
                        <w:rPr>
                          <w:rFonts w:ascii="Cambria Math" w:eastAsia="ＭＳ 明朝" w:hAnsi="Cambria Math" w:cs="Times New Roman"/>
                          <w:color w:val="000000" w:themeColor="text1"/>
                          <w:szCs w:val="24"/>
                        </w:rPr>
                        <m:t>x</m:t>
                      </m:r>
                    </m:e>
                    <m:sub>
                      <m:r>
                        <w:rPr>
                          <w:rFonts w:ascii="Cambria Math" w:eastAsia="ＭＳ 明朝" w:hAnsi="Cambria Math" w:cs="Times New Roman"/>
                          <w:color w:val="000000" w:themeColor="text1"/>
                          <w:szCs w:val="24"/>
                        </w:rPr>
                        <m:t>burr hole</m:t>
                      </m:r>
                    </m:sub>
                  </m:sSub>
                  <m:r>
                    <w:rPr>
                      <w:rFonts w:ascii="Cambria Math" w:eastAsia="ＭＳ 明朝" w:hAnsi="Cambria Math" w:cs="Times New Roman"/>
                      <w:color w:val="000000" w:themeColor="text1"/>
                      <w:szCs w:val="24"/>
                    </w:rPr>
                    <m:t>)</m:t>
                  </m:r>
                </m:e>
                <m:sup>
                  <m:r>
                    <w:rPr>
                      <w:rFonts w:ascii="Cambria Math" w:eastAsia="ＭＳ 明朝" w:hAnsi="Cambria Math" w:cs="Times New Roman"/>
                      <w:color w:val="000000" w:themeColor="text1"/>
                      <w:szCs w:val="24"/>
                    </w:rPr>
                    <m:t>2</m:t>
                  </m:r>
                </m:sup>
              </m:sSup>
              <m:r>
                <w:rPr>
                  <w:rFonts w:ascii="Cambria Math" w:eastAsia="ＭＳ 明朝" w:hAnsi="Cambria Math" w:cs="Times New Roman"/>
                  <w:color w:val="000000" w:themeColor="text1"/>
                  <w:szCs w:val="24"/>
                </w:rPr>
                <m:t xml:space="preserve"> +</m:t>
              </m:r>
              <m:sSup>
                <m:sSupPr>
                  <m:ctrlPr>
                    <w:rPr>
                      <w:rFonts w:ascii="Cambria Math" w:eastAsia="ＭＳ 明朝" w:hAnsi="Cambria Math" w:cs="Times New Roman"/>
                      <w:i/>
                      <w:color w:val="000000" w:themeColor="text1"/>
                      <w:szCs w:val="24"/>
                    </w:rPr>
                  </m:ctrlPr>
                </m:sSupPr>
                <m:e>
                  <m:r>
                    <w:rPr>
                      <w:rFonts w:ascii="Cambria Math" w:eastAsia="ＭＳ 明朝" w:hAnsi="Cambria Math" w:cs="Times New Roman"/>
                      <w:color w:val="000000" w:themeColor="text1"/>
                      <w:szCs w:val="24"/>
                    </w:rPr>
                    <m:t xml:space="preserve"> (</m:t>
                  </m:r>
                  <m:sSub>
                    <m:sSubPr>
                      <m:ctrlPr>
                        <w:rPr>
                          <w:rFonts w:ascii="Cambria Math" w:eastAsia="ＭＳ 明朝" w:hAnsi="Cambria Math" w:cs="Times New Roman"/>
                          <w:i/>
                          <w:color w:val="000000" w:themeColor="text1"/>
                          <w:szCs w:val="24"/>
                        </w:rPr>
                      </m:ctrlPr>
                    </m:sSubPr>
                    <m:e>
                      <m:r>
                        <w:rPr>
                          <w:rFonts w:ascii="Cambria Math" w:eastAsia="ＭＳ 明朝" w:hAnsi="Cambria Math" w:cs="Times New Roman"/>
                          <w:color w:val="000000" w:themeColor="text1"/>
                          <w:szCs w:val="24"/>
                        </w:rPr>
                        <m:t>y</m:t>
                      </m:r>
                    </m:e>
                    <m:sub>
                      <m:r>
                        <w:rPr>
                          <w:rFonts w:ascii="Cambria Math" w:eastAsia="ＭＳ 明朝" w:hAnsi="Cambria Math" w:cs="Times New Roman"/>
                          <w:color w:val="000000" w:themeColor="text1"/>
                          <w:szCs w:val="24"/>
                        </w:rPr>
                        <m:t>thickness</m:t>
                      </m:r>
                    </m:sub>
                  </m:sSub>
                  <m:r>
                    <w:rPr>
                      <w:rFonts w:ascii="Cambria Math" w:eastAsia="ＭＳ 明朝" w:hAnsi="Cambria Math" w:cs="Times New Roman"/>
                      <w:color w:val="000000" w:themeColor="text1"/>
                      <w:szCs w:val="24"/>
                    </w:rPr>
                    <m:t xml:space="preserve"> - </m:t>
                  </m:r>
                  <m:sSub>
                    <m:sSubPr>
                      <m:ctrlPr>
                        <w:rPr>
                          <w:rFonts w:ascii="Cambria Math" w:eastAsia="ＭＳ 明朝" w:hAnsi="Cambria Math" w:cs="Times New Roman"/>
                          <w:i/>
                          <w:color w:val="000000" w:themeColor="text1"/>
                          <w:szCs w:val="24"/>
                        </w:rPr>
                      </m:ctrlPr>
                    </m:sSubPr>
                    <m:e>
                      <m:r>
                        <w:rPr>
                          <w:rFonts w:ascii="Cambria Math" w:eastAsia="ＭＳ 明朝" w:hAnsi="Cambria Math" w:cs="Times New Roman"/>
                          <w:color w:val="000000" w:themeColor="text1"/>
                          <w:szCs w:val="24"/>
                        </w:rPr>
                        <m:t>y</m:t>
                      </m:r>
                    </m:e>
                    <m:sub>
                      <m:r>
                        <w:rPr>
                          <w:rFonts w:ascii="Cambria Math" w:eastAsia="ＭＳ 明朝" w:hAnsi="Cambria Math" w:cs="Times New Roman"/>
                          <w:color w:val="000000" w:themeColor="text1"/>
                          <w:szCs w:val="24"/>
                        </w:rPr>
                        <m:t>burr hole</m:t>
                      </m:r>
                    </m:sub>
                  </m:sSub>
                  <m:r>
                    <w:rPr>
                      <w:rFonts w:ascii="Cambria Math" w:eastAsia="ＭＳ 明朝" w:hAnsi="Cambria Math" w:cs="Times New Roman"/>
                      <w:color w:val="000000" w:themeColor="text1"/>
                      <w:szCs w:val="24"/>
                    </w:rPr>
                    <m:t>)</m:t>
                  </m:r>
                </m:e>
                <m:sup>
                  <m:r>
                    <w:rPr>
                      <w:rFonts w:ascii="Cambria Math" w:eastAsia="ＭＳ 明朝" w:hAnsi="Cambria Math" w:cs="Times New Roman"/>
                      <w:color w:val="000000" w:themeColor="text1"/>
                      <w:szCs w:val="24"/>
                    </w:rPr>
                    <m:t>2</m:t>
                  </m:r>
                </m:sup>
              </m:sSup>
              <m:r>
                <w:rPr>
                  <w:rFonts w:ascii="Cambria Math" w:eastAsia="ＭＳ 明朝" w:hAnsi="Cambria Math" w:cs="Times New Roman"/>
                  <w:color w:val="000000" w:themeColor="text1"/>
                  <w:szCs w:val="24"/>
                </w:rPr>
                <m:t>+</m:t>
              </m:r>
              <m:sSup>
                <m:sSupPr>
                  <m:ctrlPr>
                    <w:rPr>
                      <w:rFonts w:ascii="Cambria Math" w:eastAsia="ＭＳ 明朝" w:hAnsi="Cambria Math" w:cs="Times New Roman"/>
                      <w:i/>
                      <w:color w:val="000000" w:themeColor="text1"/>
                      <w:szCs w:val="24"/>
                    </w:rPr>
                  </m:ctrlPr>
                </m:sSupPr>
                <m:e>
                  <m:r>
                    <w:rPr>
                      <w:rFonts w:ascii="Cambria Math" w:eastAsia="ＭＳ 明朝" w:hAnsi="Cambria Math" w:cs="Times New Roman"/>
                      <w:color w:val="000000" w:themeColor="text1"/>
                      <w:szCs w:val="24"/>
                    </w:rPr>
                    <m:t>(</m:t>
                  </m:r>
                  <m:sSub>
                    <m:sSubPr>
                      <m:ctrlPr>
                        <w:rPr>
                          <w:rFonts w:ascii="Cambria Math" w:eastAsia="ＭＳ 明朝" w:hAnsi="Cambria Math" w:cs="Times New Roman"/>
                          <w:i/>
                          <w:color w:val="000000" w:themeColor="text1"/>
                          <w:szCs w:val="24"/>
                        </w:rPr>
                      </m:ctrlPr>
                    </m:sSubPr>
                    <m:e>
                      <m:r>
                        <w:rPr>
                          <w:rFonts w:ascii="Cambria Math" w:eastAsia="ＭＳ 明朝" w:hAnsi="Cambria Math" w:cs="Times New Roman"/>
                          <w:color w:val="000000" w:themeColor="text1"/>
                          <w:szCs w:val="24"/>
                        </w:rPr>
                        <m:t>z</m:t>
                      </m:r>
                    </m:e>
                    <m:sub>
                      <m:r>
                        <w:rPr>
                          <w:rFonts w:ascii="Cambria Math" w:eastAsia="ＭＳ 明朝" w:hAnsi="Cambria Math" w:cs="Times New Roman"/>
                          <w:color w:val="000000" w:themeColor="text1"/>
                          <w:szCs w:val="24"/>
                        </w:rPr>
                        <m:t>thickness</m:t>
                      </m:r>
                    </m:sub>
                  </m:sSub>
                  <m:r>
                    <w:rPr>
                      <w:rFonts w:ascii="Cambria Math" w:eastAsia="ＭＳ 明朝" w:hAnsi="Cambria Math" w:cs="Times New Roman"/>
                      <w:color w:val="000000" w:themeColor="text1"/>
                      <w:szCs w:val="24"/>
                    </w:rPr>
                    <m:t xml:space="preserve"> - </m:t>
                  </m:r>
                  <m:sSub>
                    <m:sSubPr>
                      <m:ctrlPr>
                        <w:rPr>
                          <w:rFonts w:ascii="Cambria Math" w:eastAsia="ＭＳ 明朝" w:hAnsi="Cambria Math" w:cs="Times New Roman"/>
                          <w:i/>
                          <w:color w:val="000000" w:themeColor="text1"/>
                          <w:szCs w:val="24"/>
                        </w:rPr>
                      </m:ctrlPr>
                    </m:sSubPr>
                    <m:e>
                      <m:r>
                        <w:rPr>
                          <w:rFonts w:ascii="Cambria Math" w:eastAsia="ＭＳ 明朝" w:hAnsi="Cambria Math" w:cs="Times New Roman"/>
                          <w:color w:val="000000" w:themeColor="text1"/>
                          <w:szCs w:val="24"/>
                        </w:rPr>
                        <m:t>z</m:t>
                      </m:r>
                    </m:e>
                    <m:sub>
                      <m:r>
                        <w:rPr>
                          <w:rFonts w:ascii="Cambria Math" w:eastAsia="ＭＳ 明朝" w:hAnsi="Cambria Math" w:cs="Times New Roman"/>
                          <w:color w:val="000000" w:themeColor="text1"/>
                          <w:szCs w:val="24"/>
                        </w:rPr>
                        <m:t>burr hole</m:t>
                      </m:r>
                    </m:sub>
                  </m:sSub>
                  <m:r>
                    <w:rPr>
                      <w:rFonts w:ascii="Cambria Math" w:eastAsia="ＭＳ 明朝" w:hAnsi="Cambria Math" w:cs="Times New Roman"/>
                      <w:color w:val="000000" w:themeColor="text1"/>
                      <w:szCs w:val="24"/>
                    </w:rPr>
                    <m:t>)</m:t>
                  </m:r>
                </m:e>
                <m:sup>
                  <m:r>
                    <w:rPr>
                      <w:rFonts w:ascii="Cambria Math" w:eastAsia="ＭＳ 明朝" w:hAnsi="Cambria Math" w:cs="Times New Roman"/>
                      <w:color w:val="000000" w:themeColor="text1"/>
                      <w:szCs w:val="24"/>
                    </w:rPr>
                    <m:t>2</m:t>
                  </m:r>
                </m:sup>
              </m:sSup>
              <m:r>
                <w:rPr>
                  <w:rFonts w:ascii="Cambria Math" w:eastAsia="ＭＳ 明朝" w:hAnsi="Cambria Math" w:cs="Times New Roman"/>
                  <w:color w:val="000000" w:themeColor="text1"/>
                  <w:szCs w:val="24"/>
                </w:rPr>
                <m:t xml:space="preserve"> </m:t>
              </m:r>
            </m:e>
          </m:rad>
        </m:oMath>
      </m:oMathPara>
    </w:p>
    <w:p w14:paraId="54CD9390" w14:textId="77777777" w:rsidR="006D2717" w:rsidRPr="00927B1A" w:rsidRDefault="006D2717" w:rsidP="00184DF8">
      <w:pPr>
        <w:rPr>
          <w:rFonts w:cs="Times New Roman"/>
          <w:color w:val="000000" w:themeColor="text1"/>
          <w:szCs w:val="24"/>
        </w:rPr>
      </w:pPr>
    </w:p>
    <w:p w14:paraId="07716B25" w14:textId="6CD4EBDD" w:rsidR="00B20F40" w:rsidRPr="00927B1A" w:rsidRDefault="00B20F40" w:rsidP="00B20F40">
      <w:pPr>
        <w:spacing w:line="360" w:lineRule="auto"/>
        <w:rPr>
          <w:rFonts w:cs="Times New Roman"/>
          <w:b/>
          <w:bCs/>
          <w:color w:val="000000" w:themeColor="text1"/>
          <w:szCs w:val="24"/>
        </w:rPr>
      </w:pPr>
      <w:r w:rsidRPr="00927B1A">
        <w:rPr>
          <w:rFonts w:cs="Times New Roman"/>
          <w:b/>
          <w:bCs/>
          <w:color w:val="000000" w:themeColor="text1"/>
          <w:szCs w:val="24"/>
        </w:rPr>
        <w:t xml:space="preserve">Statistical </w:t>
      </w:r>
      <w:r w:rsidR="00F254ED" w:rsidRPr="00927B1A">
        <w:rPr>
          <w:rFonts w:cs="Times New Roman"/>
          <w:b/>
          <w:bCs/>
          <w:color w:val="000000" w:themeColor="text1"/>
          <w:szCs w:val="24"/>
        </w:rPr>
        <w:t>a</w:t>
      </w:r>
      <w:r w:rsidRPr="00927B1A">
        <w:rPr>
          <w:rFonts w:cs="Times New Roman"/>
          <w:b/>
          <w:bCs/>
          <w:color w:val="000000" w:themeColor="text1"/>
          <w:szCs w:val="24"/>
        </w:rPr>
        <w:t>nalyses</w:t>
      </w:r>
    </w:p>
    <w:p w14:paraId="4783F707" w14:textId="0CF82F81" w:rsidR="00197215" w:rsidRPr="00927B1A" w:rsidRDefault="00E313FA" w:rsidP="00E313FA">
      <w:pPr>
        <w:ind w:firstLine="840"/>
        <w:rPr>
          <w:rFonts w:cs="Times New Roman"/>
          <w:color w:val="000000" w:themeColor="text1"/>
          <w:szCs w:val="24"/>
        </w:rPr>
      </w:pPr>
      <w:r w:rsidRPr="00927B1A">
        <w:rPr>
          <w:rFonts w:cs="Times New Roman"/>
          <w:color w:val="000000" w:themeColor="text1"/>
          <w:szCs w:val="24"/>
        </w:rPr>
        <w:t>Kaplan-Meier survival curves were plotted (</w:t>
      </w:r>
      <w:hyperlink r:id="rId8" w:history="1">
        <w:r w:rsidRPr="00927B1A">
          <w:rPr>
            <w:rStyle w:val="a4"/>
            <w:rFonts w:cs="Times New Roman"/>
            <w:color w:val="000000" w:themeColor="text1"/>
            <w:szCs w:val="24"/>
          </w:rPr>
          <w:t>https://github.com/dnafinder/kmplot</w:t>
        </w:r>
      </w:hyperlink>
      <w:r w:rsidRPr="00927B1A">
        <w:rPr>
          <w:rFonts w:cs="Times New Roman"/>
          <w:color w:val="000000" w:themeColor="text1"/>
          <w:szCs w:val="24"/>
        </w:rPr>
        <w:t>, Curve Cardillo G, 2008)</w:t>
      </w:r>
      <w:r w:rsidRPr="00927B1A">
        <w:rPr>
          <w:rFonts w:eastAsia="ＭＳ 明朝" w:cs="Times New Roman"/>
          <w:color w:val="000000" w:themeColor="text1"/>
          <w:szCs w:val="24"/>
        </w:rPr>
        <w:t>,</w:t>
      </w:r>
      <w:r w:rsidRPr="00927B1A">
        <w:rPr>
          <w:rFonts w:cs="Times New Roman"/>
          <w:color w:val="000000" w:themeColor="text1"/>
          <w:szCs w:val="24"/>
        </w:rPr>
        <w:t xml:space="preserve"> and the log-rank test was conducted to compare the time to recurrence (</w:t>
      </w:r>
      <w:hyperlink r:id="rId9" w:history="1">
        <w:r w:rsidRPr="00927B1A">
          <w:rPr>
            <w:rStyle w:val="a4"/>
            <w:rFonts w:cs="Times New Roman"/>
            <w:color w:val="000000" w:themeColor="text1"/>
            <w:szCs w:val="24"/>
          </w:rPr>
          <w:t>https://github.com/dnafinder/logrank</w:t>
        </w:r>
      </w:hyperlink>
      <w:r w:rsidRPr="00927B1A">
        <w:rPr>
          <w:rFonts w:cs="Times New Roman"/>
          <w:color w:val="000000" w:themeColor="text1"/>
          <w:szCs w:val="24"/>
        </w:rPr>
        <w:t>, Cardillo G. 2008)</w:t>
      </w:r>
      <w:r w:rsidR="00930A17" w:rsidRPr="00927B1A">
        <w:rPr>
          <w:rFonts w:cs="Times New Roman"/>
          <w:color w:val="000000" w:themeColor="text1"/>
          <w:szCs w:val="24"/>
        </w:rPr>
        <w:t>.</w:t>
      </w:r>
    </w:p>
    <w:p w14:paraId="34152B60" w14:textId="2F97755B" w:rsidR="00D84814" w:rsidRPr="00927B1A" w:rsidRDefault="00930A17" w:rsidP="00C215A2">
      <w:pPr>
        <w:ind w:firstLine="840"/>
        <w:rPr>
          <w:rFonts w:cs="Times New Roman"/>
          <w:color w:val="000000" w:themeColor="text1"/>
          <w:szCs w:val="24"/>
        </w:rPr>
      </w:pPr>
      <w:r w:rsidRPr="00927B1A">
        <w:rPr>
          <w:rFonts w:cs="Times New Roman"/>
          <w:color w:val="000000" w:themeColor="text1"/>
          <w:szCs w:val="24"/>
        </w:rPr>
        <w:t xml:space="preserve">Univariate Cox proportional hazards regression analyses were used to calculate hazard ratios (HRs) with 95% confidence intervals (CIs) for RrR. </w:t>
      </w:r>
      <w:r w:rsidRPr="00927B1A">
        <w:rPr>
          <w:rFonts w:eastAsia="ＭＳ 明朝" w:cs="Times New Roman"/>
          <w:color w:val="000000" w:themeColor="text1"/>
          <w:szCs w:val="24"/>
        </w:rPr>
        <w:t xml:space="preserve">The variables analyzed in the regression analyses were potential predictors, and all of them showed a </w:t>
      </w:r>
      <w:r w:rsidRPr="00927B1A">
        <w:rPr>
          <w:rFonts w:eastAsia="ＭＳ 明朝" w:cs="Times New Roman"/>
          <w:i/>
          <w:iCs/>
          <w:color w:val="000000" w:themeColor="text1"/>
          <w:szCs w:val="24"/>
        </w:rPr>
        <w:t>p</w:t>
      </w:r>
      <w:r w:rsidRPr="00927B1A">
        <w:rPr>
          <w:rFonts w:eastAsia="ＭＳ 明朝" w:cs="Times New Roman"/>
          <w:color w:val="000000" w:themeColor="text1"/>
          <w:szCs w:val="24"/>
        </w:rPr>
        <w:t xml:space="preserve">-value &lt; 0.05, as determined by the chi-squared test or Wilcoxon rank-sum test. </w:t>
      </w:r>
      <w:r w:rsidRPr="00927B1A">
        <w:rPr>
          <w:rFonts w:cs="Times New Roman"/>
          <w:color w:val="000000" w:themeColor="text1"/>
          <w:szCs w:val="24"/>
        </w:rPr>
        <w:t>Multivariable C</w:t>
      </w:r>
      <w:r w:rsidRPr="00927B1A">
        <w:rPr>
          <w:rFonts w:eastAsia="ＭＳ 明朝" w:cs="Times New Roman"/>
          <w:color w:val="000000" w:themeColor="text1"/>
          <w:szCs w:val="24"/>
        </w:rPr>
        <w:t xml:space="preserve">ox proportional hazards regression was performed to ensure that the variables were independently predictive of RrR. </w:t>
      </w:r>
      <w:r w:rsidRPr="00927B1A">
        <w:rPr>
          <w:rFonts w:cs="Times New Roman"/>
          <w:color w:val="000000" w:themeColor="text1"/>
          <w:szCs w:val="24"/>
        </w:rPr>
        <w:t>Statistical analyses were performed using the Statistical and Machine Learning Toolbox of MATLAB R2020b</w:t>
      </w:r>
      <w:r w:rsidR="00C215A2">
        <w:rPr>
          <w:rFonts w:cs="Times New Roman"/>
          <w:color w:val="000000" w:themeColor="text1"/>
          <w:szCs w:val="24"/>
        </w:rPr>
        <w:t>.</w:t>
      </w:r>
      <w:r w:rsidR="00D84814" w:rsidRPr="00927B1A">
        <w:rPr>
          <w:rFonts w:cs="Times New Roman"/>
          <w:color w:val="000000" w:themeColor="text1"/>
          <w:szCs w:val="24"/>
        </w:rPr>
        <w:br w:type="page"/>
      </w:r>
    </w:p>
    <w:p w14:paraId="2D38BAC7" w14:textId="0C67F5EE" w:rsidR="00A05A93" w:rsidRPr="00927B1A" w:rsidRDefault="001E060D" w:rsidP="00184DF8">
      <w:pPr>
        <w:rPr>
          <w:rFonts w:cs="Times New Roman"/>
          <w:color w:val="000000" w:themeColor="text1"/>
          <w:szCs w:val="24"/>
        </w:rPr>
      </w:pPr>
      <w:r>
        <w:rPr>
          <w:rFonts w:cs="Times New Roman"/>
          <w:noProof/>
          <w:color w:val="000000" w:themeColor="text1"/>
          <w:szCs w:val="24"/>
        </w:rPr>
        <w:lastRenderedPageBreak/>
        <w:drawing>
          <wp:anchor distT="0" distB="0" distL="114300" distR="114300" simplePos="0" relativeHeight="251668480" behindDoc="0" locked="0" layoutInCell="1" allowOverlap="1" wp14:anchorId="6D39907B" wp14:editId="4816F1E3">
            <wp:simplePos x="0" y="0"/>
            <wp:positionH relativeFrom="column">
              <wp:posOffset>367030</wp:posOffset>
            </wp:positionH>
            <wp:positionV relativeFrom="paragraph">
              <wp:posOffset>327025</wp:posOffset>
            </wp:positionV>
            <wp:extent cx="4992370" cy="6675755"/>
            <wp:effectExtent l="0" t="0" r="0" b="4445"/>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92370" cy="6675755"/>
                    </a:xfrm>
                    <a:prstGeom prst="rect">
                      <a:avLst/>
                    </a:prstGeom>
                  </pic:spPr>
                </pic:pic>
              </a:graphicData>
            </a:graphic>
            <wp14:sizeRelH relativeFrom="page">
              <wp14:pctWidth>0</wp14:pctWidth>
            </wp14:sizeRelH>
            <wp14:sizeRelV relativeFrom="page">
              <wp14:pctHeight>0</wp14:pctHeight>
            </wp14:sizeRelV>
          </wp:anchor>
        </w:drawing>
      </w:r>
      <w:r w:rsidR="00F96FDE" w:rsidRPr="00927B1A">
        <w:rPr>
          <w:rFonts w:cs="Times New Roman"/>
          <w:b/>
          <w:bCs/>
          <w:color w:val="000000" w:themeColor="text1"/>
          <w:szCs w:val="24"/>
        </w:rPr>
        <w:t>Supplementa</w:t>
      </w:r>
      <w:r w:rsidR="004E11C4">
        <w:rPr>
          <w:rFonts w:cs="Times New Roman"/>
          <w:b/>
          <w:bCs/>
          <w:color w:val="000000" w:themeColor="text1"/>
          <w:szCs w:val="24"/>
        </w:rPr>
        <w:t>l</w:t>
      </w:r>
      <w:r w:rsidR="00F96FDE" w:rsidRPr="00927B1A">
        <w:rPr>
          <w:rFonts w:cs="Times New Roman"/>
          <w:b/>
          <w:bCs/>
          <w:color w:val="000000" w:themeColor="text1"/>
          <w:szCs w:val="24"/>
        </w:rPr>
        <w:t xml:space="preserve"> Fig</w:t>
      </w:r>
      <w:r w:rsidR="008167C2" w:rsidRPr="00927B1A">
        <w:rPr>
          <w:rFonts w:cs="Times New Roman"/>
          <w:b/>
          <w:bCs/>
          <w:color w:val="000000" w:themeColor="text1"/>
          <w:szCs w:val="24"/>
        </w:rPr>
        <w:t>.1</w:t>
      </w:r>
      <w:r w:rsidR="009D2F69" w:rsidRPr="00927B1A">
        <w:rPr>
          <w:rFonts w:cs="Times New Roman"/>
          <w:color w:val="000000" w:themeColor="text1"/>
          <w:szCs w:val="24"/>
        </w:rPr>
        <w:t xml:space="preserve"> </w:t>
      </w:r>
      <w:r w:rsidR="002F7123" w:rsidRPr="00927B1A">
        <w:rPr>
          <w:rFonts w:cs="Times New Roman"/>
          <w:color w:val="000000" w:themeColor="text1"/>
          <w:szCs w:val="24"/>
        </w:rPr>
        <w:t xml:space="preserve">Patients and </w:t>
      </w:r>
      <w:r w:rsidR="004621F1" w:rsidRPr="00927B1A">
        <w:rPr>
          <w:rFonts w:cs="Times New Roman"/>
          <w:color w:val="000000" w:themeColor="text1"/>
          <w:szCs w:val="24"/>
        </w:rPr>
        <w:t>surgeries</w:t>
      </w:r>
      <w:r w:rsidR="002F7123" w:rsidRPr="00927B1A">
        <w:rPr>
          <w:rFonts w:cs="Times New Roman"/>
          <w:color w:val="000000" w:themeColor="text1"/>
          <w:szCs w:val="24"/>
        </w:rPr>
        <w:t xml:space="preserve"> investigated in this study</w:t>
      </w:r>
      <w:r w:rsidR="009D2F69" w:rsidRPr="00927B1A">
        <w:rPr>
          <w:rFonts w:cs="Times New Roman"/>
          <w:color w:val="000000" w:themeColor="text1"/>
          <w:szCs w:val="24"/>
        </w:rPr>
        <w:t>.</w:t>
      </w:r>
    </w:p>
    <w:p w14:paraId="50A681EC" w14:textId="7DA6CC55" w:rsidR="005B7AA5" w:rsidRPr="00927B1A" w:rsidRDefault="005B7AA5" w:rsidP="00184DF8">
      <w:pPr>
        <w:rPr>
          <w:rFonts w:cs="Times New Roman"/>
          <w:color w:val="000000" w:themeColor="text1"/>
          <w:szCs w:val="24"/>
        </w:rPr>
      </w:pPr>
    </w:p>
    <w:p w14:paraId="5DB826B9" w14:textId="579C6B07" w:rsidR="00971966" w:rsidRPr="00927B1A" w:rsidRDefault="00E7130C" w:rsidP="00946AC7">
      <w:pPr>
        <w:rPr>
          <w:rFonts w:cs="Times New Roman"/>
          <w:color w:val="000000" w:themeColor="text1"/>
          <w:szCs w:val="24"/>
        </w:rPr>
      </w:pPr>
      <w:r w:rsidRPr="00927B1A">
        <w:rPr>
          <w:rFonts w:cs="Times New Roman"/>
          <w:b/>
          <w:bCs/>
          <w:color w:val="000000" w:themeColor="text1"/>
          <w:szCs w:val="24"/>
        </w:rPr>
        <w:t>a</w:t>
      </w:r>
      <w:r w:rsidR="00BD71F0" w:rsidRPr="00927B1A">
        <w:rPr>
          <w:rFonts w:cs="Times New Roman"/>
          <w:b/>
          <w:bCs/>
          <w:color w:val="000000" w:themeColor="text1"/>
          <w:szCs w:val="24"/>
        </w:rPr>
        <w:t>.</w:t>
      </w:r>
      <w:r w:rsidRPr="00927B1A">
        <w:rPr>
          <w:rFonts w:cs="Times New Roman"/>
          <w:color w:val="000000" w:themeColor="text1"/>
          <w:szCs w:val="24"/>
        </w:rPr>
        <w:t xml:space="preserve"> </w:t>
      </w:r>
      <w:r w:rsidR="008E1EF8" w:rsidRPr="00927B1A">
        <w:rPr>
          <w:rFonts w:cs="Times New Roman"/>
          <w:color w:val="000000" w:themeColor="text1"/>
          <w:szCs w:val="24"/>
        </w:rPr>
        <w:t xml:space="preserve">We enrolled </w:t>
      </w:r>
      <w:r w:rsidR="009C07AB" w:rsidRPr="00927B1A">
        <w:rPr>
          <w:rFonts w:cs="Times New Roman"/>
          <w:color w:val="000000" w:themeColor="text1"/>
          <w:szCs w:val="24"/>
        </w:rPr>
        <w:t xml:space="preserve">223 </w:t>
      </w:r>
      <w:r w:rsidR="008E1EF8" w:rsidRPr="00927B1A">
        <w:rPr>
          <w:rFonts w:cs="Times New Roman"/>
          <w:color w:val="000000" w:themeColor="text1"/>
          <w:szCs w:val="24"/>
        </w:rPr>
        <w:t xml:space="preserve">patients who </w:t>
      </w:r>
      <w:r w:rsidR="00AC6C86" w:rsidRPr="00927B1A">
        <w:rPr>
          <w:rFonts w:cs="Times New Roman"/>
          <w:color w:val="000000" w:themeColor="text1"/>
          <w:szCs w:val="24"/>
        </w:rPr>
        <w:t xml:space="preserve">were suffered from initial onset CSDH including hemilateral onset or bilateral onset. </w:t>
      </w:r>
      <w:r w:rsidR="00703455" w:rsidRPr="00927B1A">
        <w:rPr>
          <w:rFonts w:eastAsia="ＭＳ 明朝"/>
          <w:color w:val="000000" w:themeColor="text1"/>
          <w:szCs w:val="24"/>
        </w:rPr>
        <w:t xml:space="preserve">In bilateral onset cases, </w:t>
      </w:r>
      <w:r w:rsidR="003F0C82" w:rsidRPr="00927B1A">
        <w:rPr>
          <w:rFonts w:eastAsia="ＭＳ 明朝"/>
          <w:color w:val="000000" w:themeColor="text1"/>
          <w:szCs w:val="24"/>
        </w:rPr>
        <w:t>al</w:t>
      </w:r>
      <w:r w:rsidR="00E86F53" w:rsidRPr="00927B1A">
        <w:rPr>
          <w:rFonts w:eastAsia="ＭＳ 明朝"/>
          <w:color w:val="000000" w:themeColor="text1"/>
          <w:szCs w:val="24"/>
        </w:rPr>
        <w:t xml:space="preserve">most all patients underwent bilateral burr hole surgeries simultaneously. However, </w:t>
      </w:r>
      <w:r w:rsidR="00703455" w:rsidRPr="00927B1A">
        <w:rPr>
          <w:rFonts w:eastAsia="ＭＳ 明朝"/>
          <w:color w:val="000000" w:themeColor="text1"/>
          <w:szCs w:val="24"/>
        </w:rPr>
        <w:t xml:space="preserve">one patient </w:t>
      </w:r>
      <w:r w:rsidR="00857FF0" w:rsidRPr="00927B1A">
        <w:rPr>
          <w:rFonts w:eastAsia="ＭＳ 明朝"/>
          <w:color w:val="000000" w:themeColor="text1"/>
          <w:szCs w:val="24"/>
        </w:rPr>
        <w:t xml:space="preserve">underwent a single side burr hole surgery </w:t>
      </w:r>
      <w:r w:rsidR="007D2F44" w:rsidRPr="00927B1A">
        <w:rPr>
          <w:rFonts w:eastAsia="ＭＳ 明朝"/>
          <w:color w:val="000000" w:themeColor="text1"/>
          <w:szCs w:val="24"/>
        </w:rPr>
        <w:t xml:space="preserve">because </w:t>
      </w:r>
      <w:r w:rsidR="00857FF0" w:rsidRPr="00927B1A">
        <w:rPr>
          <w:rFonts w:eastAsia="ＭＳ 明朝"/>
          <w:color w:val="000000" w:themeColor="text1"/>
          <w:szCs w:val="24"/>
        </w:rPr>
        <w:t xml:space="preserve">the CSDH </w:t>
      </w:r>
      <w:r w:rsidR="00D148D8" w:rsidRPr="00927B1A">
        <w:rPr>
          <w:rFonts w:eastAsia="ＭＳ 明朝"/>
          <w:color w:val="000000" w:themeColor="text1"/>
          <w:szCs w:val="24"/>
        </w:rPr>
        <w:t>on the other side did not need</w:t>
      </w:r>
      <w:r w:rsidR="00C65D6B" w:rsidRPr="00927B1A">
        <w:rPr>
          <w:rFonts w:eastAsia="ＭＳ 明朝"/>
          <w:color w:val="000000" w:themeColor="text1"/>
          <w:szCs w:val="24"/>
        </w:rPr>
        <w:t xml:space="preserve"> to be treated.</w:t>
      </w:r>
      <w:r w:rsidR="00F4680D" w:rsidRPr="00927B1A">
        <w:rPr>
          <w:rFonts w:eastAsia="ＭＳ 明朝"/>
          <w:color w:val="000000" w:themeColor="text1"/>
          <w:szCs w:val="24"/>
        </w:rPr>
        <w:t xml:space="preserve"> </w:t>
      </w:r>
      <w:r w:rsidR="00375EEB" w:rsidRPr="00927B1A">
        <w:rPr>
          <w:rFonts w:eastAsia="ＭＳ 明朝"/>
          <w:color w:val="000000" w:themeColor="text1"/>
          <w:szCs w:val="24"/>
        </w:rPr>
        <w:t xml:space="preserve">Since simultaneous bilateral burr hole surgeries were treated as two different surgeries, </w:t>
      </w:r>
      <w:r w:rsidR="00D148D8" w:rsidRPr="00927B1A">
        <w:rPr>
          <w:rFonts w:eastAsia="ＭＳ 明朝"/>
          <w:color w:val="000000" w:themeColor="text1"/>
          <w:szCs w:val="24"/>
        </w:rPr>
        <w:t xml:space="preserve">in </w:t>
      </w:r>
      <w:r w:rsidR="00F51A58" w:rsidRPr="00927B1A">
        <w:rPr>
          <w:rFonts w:eastAsia="ＭＳ 明朝"/>
          <w:color w:val="000000" w:themeColor="text1"/>
          <w:szCs w:val="24"/>
        </w:rPr>
        <w:t>total 257 surgeries were en</w:t>
      </w:r>
      <w:r w:rsidR="009406BE" w:rsidRPr="00927B1A">
        <w:rPr>
          <w:rFonts w:eastAsia="ＭＳ 明朝"/>
          <w:color w:val="000000" w:themeColor="text1"/>
          <w:szCs w:val="24"/>
        </w:rPr>
        <w:t xml:space="preserve">rolled. </w:t>
      </w:r>
      <w:r w:rsidR="00F4680D" w:rsidRPr="00927B1A">
        <w:rPr>
          <w:rFonts w:eastAsia="ＭＳ 明朝"/>
          <w:b/>
          <w:bCs/>
          <w:color w:val="000000" w:themeColor="text1"/>
          <w:szCs w:val="24"/>
        </w:rPr>
        <w:t>b</w:t>
      </w:r>
      <w:r w:rsidR="00BD71F0" w:rsidRPr="00927B1A">
        <w:rPr>
          <w:rFonts w:eastAsia="ＭＳ 明朝"/>
          <w:b/>
          <w:bCs/>
          <w:color w:val="000000" w:themeColor="text1"/>
          <w:szCs w:val="24"/>
        </w:rPr>
        <w:t>.</w:t>
      </w:r>
      <w:r w:rsidR="00F4680D" w:rsidRPr="00927B1A">
        <w:rPr>
          <w:rFonts w:eastAsia="ＭＳ 明朝"/>
          <w:color w:val="000000" w:themeColor="text1"/>
          <w:szCs w:val="24"/>
        </w:rPr>
        <w:t xml:space="preserve"> </w:t>
      </w:r>
      <w:r w:rsidR="00F4680D" w:rsidRPr="00927B1A">
        <w:rPr>
          <w:rFonts w:cs="Times New Roman"/>
          <w:color w:val="000000" w:themeColor="text1"/>
          <w:szCs w:val="24"/>
        </w:rPr>
        <w:t xml:space="preserve">Flow chart showing </w:t>
      </w:r>
      <w:r w:rsidR="00EB5ACB" w:rsidRPr="00927B1A">
        <w:rPr>
          <w:rFonts w:cs="Times New Roman"/>
          <w:color w:val="000000" w:themeColor="text1"/>
          <w:szCs w:val="24"/>
        </w:rPr>
        <w:t xml:space="preserve">223 patients </w:t>
      </w:r>
      <w:r w:rsidR="00F4680D" w:rsidRPr="00927B1A">
        <w:rPr>
          <w:rFonts w:cs="Times New Roman"/>
          <w:color w:val="000000" w:themeColor="text1"/>
          <w:szCs w:val="24"/>
        </w:rPr>
        <w:t>investigated in this study</w:t>
      </w:r>
      <w:r w:rsidR="00F919DE" w:rsidRPr="00927B1A">
        <w:rPr>
          <w:rFonts w:cs="Times New Roman"/>
          <w:color w:val="000000" w:themeColor="text1"/>
          <w:szCs w:val="24"/>
        </w:rPr>
        <w:t>.</w:t>
      </w:r>
      <w:r w:rsidR="00F85CCD" w:rsidRPr="00927B1A">
        <w:rPr>
          <w:rFonts w:cs="Times New Roman"/>
          <w:color w:val="000000" w:themeColor="text1"/>
          <w:szCs w:val="24"/>
        </w:rPr>
        <w:t xml:space="preserve"> </w:t>
      </w:r>
      <w:r w:rsidR="004836A7" w:rsidRPr="00927B1A">
        <w:rPr>
          <w:rFonts w:eastAsia="ＭＳ 明朝"/>
          <w:b/>
          <w:bCs/>
          <w:color w:val="000000" w:themeColor="text1"/>
          <w:szCs w:val="24"/>
        </w:rPr>
        <w:t>c.</w:t>
      </w:r>
      <w:r w:rsidR="004836A7" w:rsidRPr="00927B1A">
        <w:rPr>
          <w:rFonts w:eastAsia="ＭＳ 明朝"/>
          <w:color w:val="000000" w:themeColor="text1"/>
          <w:szCs w:val="24"/>
        </w:rPr>
        <w:t xml:space="preserve"> </w:t>
      </w:r>
      <w:r w:rsidR="004836A7" w:rsidRPr="00927B1A">
        <w:rPr>
          <w:rFonts w:cs="Times New Roman"/>
          <w:color w:val="000000" w:themeColor="text1"/>
          <w:szCs w:val="24"/>
        </w:rPr>
        <w:t>Flow chart showing 2</w:t>
      </w:r>
      <w:r w:rsidR="003F1B37" w:rsidRPr="00927B1A">
        <w:rPr>
          <w:rFonts w:cs="Times New Roman"/>
          <w:color w:val="000000" w:themeColor="text1"/>
          <w:szCs w:val="24"/>
        </w:rPr>
        <w:t>57</w:t>
      </w:r>
      <w:r w:rsidR="004836A7" w:rsidRPr="00927B1A">
        <w:rPr>
          <w:rFonts w:cs="Times New Roman"/>
          <w:color w:val="000000" w:themeColor="text1"/>
          <w:szCs w:val="24"/>
        </w:rPr>
        <w:t xml:space="preserve"> </w:t>
      </w:r>
      <w:r w:rsidR="003F1B37" w:rsidRPr="00927B1A">
        <w:rPr>
          <w:rFonts w:cs="Times New Roman"/>
          <w:color w:val="000000" w:themeColor="text1"/>
          <w:szCs w:val="24"/>
        </w:rPr>
        <w:t>surgeries</w:t>
      </w:r>
      <w:r w:rsidR="004836A7" w:rsidRPr="00927B1A">
        <w:rPr>
          <w:rFonts w:cs="Times New Roman"/>
          <w:color w:val="000000" w:themeColor="text1"/>
          <w:szCs w:val="24"/>
        </w:rPr>
        <w:t xml:space="preserve"> investigated in this study.     </w:t>
      </w:r>
      <w:r w:rsidR="00971966" w:rsidRPr="00927B1A">
        <w:rPr>
          <w:rFonts w:cs="Times New Roman"/>
          <w:color w:val="000000" w:themeColor="text1"/>
          <w:szCs w:val="24"/>
        </w:rPr>
        <w:br w:type="page"/>
      </w:r>
    </w:p>
    <w:p w14:paraId="02CA58E0" w14:textId="044C073F" w:rsidR="00971966" w:rsidRPr="00927B1A" w:rsidRDefault="00971966" w:rsidP="00971966">
      <w:pPr>
        <w:rPr>
          <w:rFonts w:cs="Times New Roman"/>
          <w:color w:val="000000" w:themeColor="text1"/>
          <w:szCs w:val="24"/>
        </w:rPr>
      </w:pPr>
      <w:r w:rsidRPr="00927B1A">
        <w:rPr>
          <w:rFonts w:cs="Times New Roman"/>
          <w:b/>
          <w:bCs/>
          <w:color w:val="000000" w:themeColor="text1"/>
          <w:szCs w:val="24"/>
        </w:rPr>
        <w:lastRenderedPageBreak/>
        <w:t>Supplementa</w:t>
      </w:r>
      <w:r w:rsidR="004E11C4">
        <w:rPr>
          <w:rFonts w:cs="Times New Roman"/>
          <w:b/>
          <w:bCs/>
          <w:color w:val="000000" w:themeColor="text1"/>
          <w:szCs w:val="24"/>
        </w:rPr>
        <w:t>l</w:t>
      </w:r>
      <w:r w:rsidRPr="00927B1A">
        <w:rPr>
          <w:rFonts w:cs="Times New Roman"/>
          <w:b/>
          <w:bCs/>
          <w:color w:val="000000" w:themeColor="text1"/>
          <w:szCs w:val="24"/>
        </w:rPr>
        <w:t xml:space="preserve"> Fig.2</w:t>
      </w:r>
      <w:r w:rsidRPr="00927B1A">
        <w:rPr>
          <w:rFonts w:cs="Times New Roman"/>
          <w:color w:val="000000" w:themeColor="text1"/>
          <w:szCs w:val="24"/>
        </w:rPr>
        <w:t xml:space="preserve"> </w:t>
      </w:r>
      <w:r w:rsidR="005028D4" w:rsidRPr="00927B1A">
        <w:rPr>
          <w:rFonts w:cs="Times New Roman"/>
          <w:color w:val="000000" w:themeColor="text1"/>
          <w:szCs w:val="24"/>
        </w:rPr>
        <w:t>Ho</w:t>
      </w:r>
      <w:r w:rsidR="00AB4718" w:rsidRPr="00927B1A">
        <w:rPr>
          <w:rFonts w:cs="Times New Roman"/>
          <w:color w:val="000000" w:themeColor="text1"/>
          <w:szCs w:val="24"/>
        </w:rPr>
        <w:t>w bilateral surgery</w:t>
      </w:r>
      <w:r w:rsidR="00555CDC" w:rsidRPr="00927B1A">
        <w:rPr>
          <w:rFonts w:cs="Times New Roman"/>
          <w:color w:val="000000" w:themeColor="text1"/>
          <w:szCs w:val="24"/>
        </w:rPr>
        <w:t xml:space="preserve"> was handled</w:t>
      </w:r>
      <w:r w:rsidR="00AB4718" w:rsidRPr="00927B1A">
        <w:rPr>
          <w:rFonts w:cs="Times New Roman"/>
          <w:color w:val="000000" w:themeColor="text1"/>
          <w:szCs w:val="24"/>
        </w:rPr>
        <w:t xml:space="preserve"> in Cox proportional hazards regression analyses.</w:t>
      </w:r>
    </w:p>
    <w:p w14:paraId="70F7DCAA" w14:textId="345CDF54" w:rsidR="00971966" w:rsidRPr="00927B1A" w:rsidRDefault="006D6F7E" w:rsidP="00F85CCD">
      <w:pPr>
        <w:rPr>
          <w:rFonts w:cs="Times New Roman"/>
          <w:color w:val="000000" w:themeColor="text1"/>
          <w:szCs w:val="24"/>
        </w:rPr>
      </w:pPr>
      <w:r w:rsidRPr="00927B1A">
        <w:rPr>
          <w:rFonts w:cs="Times New Roman"/>
          <w:noProof/>
          <w:color w:val="000000" w:themeColor="text1"/>
          <w:szCs w:val="24"/>
        </w:rPr>
        <w:drawing>
          <wp:anchor distT="0" distB="0" distL="114300" distR="114300" simplePos="0" relativeHeight="251664384" behindDoc="0" locked="0" layoutInCell="1" allowOverlap="1" wp14:anchorId="7DAA6C2B" wp14:editId="48D3D83D">
            <wp:simplePos x="0" y="0"/>
            <wp:positionH relativeFrom="column">
              <wp:posOffset>0</wp:posOffset>
            </wp:positionH>
            <wp:positionV relativeFrom="paragraph">
              <wp:posOffset>219075</wp:posOffset>
            </wp:positionV>
            <wp:extent cx="5727700" cy="1859915"/>
            <wp:effectExtent l="0" t="0" r="0" b="0"/>
            <wp:wrapTopAndBottom/>
            <wp:docPr id="5" name="図 5"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ダイアグラム&#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1859915"/>
                    </a:xfrm>
                    <a:prstGeom prst="rect">
                      <a:avLst/>
                    </a:prstGeom>
                  </pic:spPr>
                </pic:pic>
              </a:graphicData>
            </a:graphic>
            <wp14:sizeRelH relativeFrom="page">
              <wp14:pctWidth>0</wp14:pctWidth>
            </wp14:sizeRelH>
            <wp14:sizeRelV relativeFrom="page">
              <wp14:pctHeight>0</wp14:pctHeight>
            </wp14:sizeRelV>
          </wp:anchor>
        </w:drawing>
      </w:r>
    </w:p>
    <w:p w14:paraId="62EB7366" w14:textId="3CC6A63F" w:rsidR="00971966" w:rsidRPr="00927B1A" w:rsidRDefault="00937384" w:rsidP="00F85CCD">
      <w:pPr>
        <w:rPr>
          <w:rFonts w:cs="Times New Roman"/>
          <w:color w:val="000000" w:themeColor="text1"/>
          <w:szCs w:val="24"/>
        </w:rPr>
      </w:pPr>
      <w:r w:rsidRPr="00927B1A">
        <w:rPr>
          <w:rFonts w:cs="Times New Roman" w:hint="eastAsia"/>
          <w:color w:val="000000" w:themeColor="text1"/>
          <w:szCs w:val="24"/>
        </w:rPr>
        <w:t>I</w:t>
      </w:r>
      <w:r w:rsidRPr="00927B1A">
        <w:rPr>
          <w:rFonts w:cs="Times New Roman"/>
          <w:color w:val="000000" w:themeColor="text1"/>
          <w:szCs w:val="24"/>
        </w:rPr>
        <w:t xml:space="preserve">n patients who were </w:t>
      </w:r>
      <w:r w:rsidR="00753CBE" w:rsidRPr="00927B1A">
        <w:rPr>
          <w:rFonts w:cs="Times New Roman"/>
          <w:color w:val="000000" w:themeColor="text1"/>
          <w:szCs w:val="24"/>
        </w:rPr>
        <w:t xml:space="preserve">underwent simultaneous bilateral surgeries, </w:t>
      </w:r>
      <w:r w:rsidR="000F4319" w:rsidRPr="00927B1A">
        <w:rPr>
          <w:rFonts w:cs="Times New Roman"/>
          <w:color w:val="000000" w:themeColor="text1"/>
          <w:szCs w:val="24"/>
        </w:rPr>
        <w:t xml:space="preserve">there were three different </w:t>
      </w:r>
      <w:r w:rsidR="006A77F0" w:rsidRPr="00927B1A">
        <w:rPr>
          <w:rFonts w:cs="Times New Roman"/>
          <w:color w:val="000000" w:themeColor="text1"/>
          <w:szCs w:val="24"/>
        </w:rPr>
        <w:t>outcomes:</w:t>
      </w:r>
      <w:r w:rsidR="000F4319" w:rsidRPr="00927B1A">
        <w:rPr>
          <w:rFonts w:cs="Times New Roman"/>
          <w:color w:val="000000" w:themeColor="text1"/>
          <w:szCs w:val="24"/>
        </w:rPr>
        <w:t xml:space="preserve"> no </w:t>
      </w:r>
      <w:r w:rsidR="00462EF6" w:rsidRPr="00927B1A">
        <w:rPr>
          <w:rFonts w:cs="Times New Roman"/>
          <w:color w:val="000000" w:themeColor="text1"/>
          <w:szCs w:val="24"/>
        </w:rPr>
        <w:t xml:space="preserve">recurrence, simultaneous bilateral recurrence, and hemilateral recurrence. </w:t>
      </w:r>
      <w:r w:rsidR="00EF59D8" w:rsidRPr="00927B1A">
        <w:rPr>
          <w:rFonts w:cs="Times New Roman"/>
          <w:color w:val="000000" w:themeColor="text1"/>
          <w:szCs w:val="24"/>
        </w:rPr>
        <w:t xml:space="preserve">In </w:t>
      </w:r>
      <w:r w:rsidR="003B3348" w:rsidRPr="00927B1A">
        <w:rPr>
          <w:rFonts w:cs="Times New Roman"/>
          <w:color w:val="000000" w:themeColor="text1"/>
          <w:szCs w:val="24"/>
        </w:rPr>
        <w:t>t</w:t>
      </w:r>
      <w:r w:rsidR="00B03E33" w:rsidRPr="00927B1A">
        <w:rPr>
          <w:rFonts w:cs="Times New Roman"/>
          <w:color w:val="000000" w:themeColor="text1"/>
          <w:szCs w:val="24"/>
        </w:rPr>
        <w:t xml:space="preserve">he </w:t>
      </w:r>
      <w:r w:rsidR="00A700AC" w:rsidRPr="00927B1A">
        <w:rPr>
          <w:rFonts w:cs="Times New Roman"/>
          <w:color w:val="000000" w:themeColor="text1"/>
          <w:szCs w:val="24"/>
        </w:rPr>
        <w:t xml:space="preserve">no recurrence and bilateral recurrence groups, we </w:t>
      </w:r>
      <w:r w:rsidR="00D4014C" w:rsidRPr="00927B1A">
        <w:rPr>
          <w:rFonts w:cs="Times New Roman"/>
          <w:color w:val="000000" w:themeColor="text1"/>
          <w:szCs w:val="24"/>
        </w:rPr>
        <w:t xml:space="preserve">calculated average values in </w:t>
      </w:r>
      <w:r w:rsidR="004438B8" w:rsidRPr="00927B1A">
        <w:rPr>
          <w:rFonts w:cs="Times New Roman"/>
          <w:color w:val="000000" w:themeColor="text1"/>
          <w:szCs w:val="24"/>
        </w:rPr>
        <w:t xml:space="preserve">preoperative CSDH volume, preoperative CT values, and X and </w:t>
      </w:r>
      <w:r w:rsidR="00354FD8" w:rsidRPr="00927B1A">
        <w:rPr>
          <w:rFonts w:cs="Times New Roman"/>
          <w:color w:val="000000" w:themeColor="text1"/>
          <w:szCs w:val="24"/>
        </w:rPr>
        <w:t>Z</w:t>
      </w:r>
      <w:r w:rsidR="004438B8" w:rsidRPr="00927B1A">
        <w:rPr>
          <w:rFonts w:cs="Times New Roman"/>
          <w:color w:val="000000" w:themeColor="text1"/>
          <w:szCs w:val="24"/>
        </w:rPr>
        <w:t xml:space="preserve"> coordinates of burr holes </w:t>
      </w:r>
      <w:r w:rsidR="00555CDC" w:rsidRPr="00927B1A">
        <w:rPr>
          <w:rFonts w:cs="Times New Roman"/>
          <w:color w:val="000000" w:themeColor="text1"/>
          <w:szCs w:val="24"/>
        </w:rPr>
        <w:t xml:space="preserve">and used those for </w:t>
      </w:r>
      <w:r w:rsidR="006533B2" w:rsidRPr="00927B1A">
        <w:rPr>
          <w:rFonts w:cs="Times New Roman"/>
          <w:color w:val="000000" w:themeColor="text1"/>
          <w:szCs w:val="24"/>
        </w:rPr>
        <w:t>Cox proportional hazards regression analyses.</w:t>
      </w:r>
      <w:r w:rsidR="00EF59D8" w:rsidRPr="00927B1A">
        <w:rPr>
          <w:rFonts w:cs="Times New Roman"/>
          <w:color w:val="000000" w:themeColor="text1"/>
          <w:szCs w:val="24"/>
        </w:rPr>
        <w:t xml:space="preserve"> </w:t>
      </w:r>
      <w:r w:rsidR="00B03E33" w:rsidRPr="00927B1A">
        <w:rPr>
          <w:rFonts w:cs="Times New Roman"/>
          <w:color w:val="000000" w:themeColor="text1"/>
          <w:szCs w:val="24"/>
        </w:rPr>
        <w:t xml:space="preserve">In the hemilateral recurrence group, we used </w:t>
      </w:r>
      <w:r w:rsidR="009245F7" w:rsidRPr="00927B1A">
        <w:rPr>
          <w:rFonts w:cs="Times New Roman"/>
          <w:color w:val="000000" w:themeColor="text1"/>
          <w:szCs w:val="24"/>
        </w:rPr>
        <w:t>values acquired from</w:t>
      </w:r>
      <w:r w:rsidR="003B3348" w:rsidRPr="00927B1A">
        <w:rPr>
          <w:rFonts w:cs="Times New Roman"/>
          <w:color w:val="000000" w:themeColor="text1"/>
          <w:szCs w:val="24"/>
        </w:rPr>
        <w:t xml:space="preserve"> </w:t>
      </w:r>
      <w:r w:rsidR="00555CDC" w:rsidRPr="00927B1A">
        <w:rPr>
          <w:rFonts w:cs="Times New Roman"/>
          <w:color w:val="000000" w:themeColor="text1"/>
          <w:szCs w:val="24"/>
        </w:rPr>
        <w:t xml:space="preserve">the </w:t>
      </w:r>
      <w:r w:rsidR="003B3348" w:rsidRPr="00927B1A">
        <w:rPr>
          <w:rFonts w:cs="Times New Roman"/>
          <w:color w:val="000000" w:themeColor="text1"/>
          <w:szCs w:val="24"/>
        </w:rPr>
        <w:t>recurrence side for Cox proportional hazards regression analyses.</w:t>
      </w:r>
    </w:p>
    <w:p w14:paraId="28B37647" w14:textId="77777777" w:rsidR="00AB4718" w:rsidRPr="00927B1A" w:rsidRDefault="00AB4718" w:rsidP="00F85CCD">
      <w:pPr>
        <w:rPr>
          <w:rFonts w:cs="Times New Roman"/>
          <w:color w:val="000000" w:themeColor="text1"/>
          <w:szCs w:val="24"/>
        </w:rPr>
      </w:pPr>
    </w:p>
    <w:p w14:paraId="21BDE962" w14:textId="03F702BF" w:rsidR="00DE38C2" w:rsidRPr="00927B1A" w:rsidRDefault="00DE38C2" w:rsidP="00F85CCD">
      <w:pPr>
        <w:rPr>
          <w:rFonts w:cs="Times New Roman"/>
          <w:color w:val="000000" w:themeColor="text1"/>
          <w:szCs w:val="24"/>
        </w:rPr>
      </w:pPr>
      <w:r w:rsidRPr="00927B1A">
        <w:rPr>
          <w:rFonts w:cs="Times New Roman"/>
          <w:color w:val="000000" w:themeColor="text1"/>
          <w:szCs w:val="24"/>
        </w:rPr>
        <w:br w:type="page"/>
      </w:r>
    </w:p>
    <w:p w14:paraId="21C15317" w14:textId="134FF89E" w:rsidR="008167C2" w:rsidRPr="00927B1A" w:rsidRDefault="00EF3A74" w:rsidP="00184DF8">
      <w:pPr>
        <w:rPr>
          <w:rFonts w:cs="Times New Roman"/>
          <w:color w:val="000000" w:themeColor="text1"/>
          <w:szCs w:val="24"/>
        </w:rPr>
      </w:pPr>
      <w:r w:rsidRPr="00927B1A">
        <w:rPr>
          <w:rFonts w:cs="Times New Roman"/>
          <w:noProof/>
          <w:color w:val="000000" w:themeColor="text1"/>
          <w:sz w:val="22"/>
          <w:szCs w:val="22"/>
        </w:rPr>
        <w:lastRenderedPageBreak/>
        <w:drawing>
          <wp:anchor distT="0" distB="0" distL="114300" distR="114300" simplePos="0" relativeHeight="251667456" behindDoc="0" locked="0" layoutInCell="1" allowOverlap="1" wp14:anchorId="791A7A7F" wp14:editId="5FDFA772">
            <wp:simplePos x="0" y="0"/>
            <wp:positionH relativeFrom="column">
              <wp:posOffset>318135</wp:posOffset>
            </wp:positionH>
            <wp:positionV relativeFrom="paragraph">
              <wp:posOffset>254635</wp:posOffset>
            </wp:positionV>
            <wp:extent cx="5091430" cy="5644515"/>
            <wp:effectExtent l="0" t="0" r="1270" b="0"/>
            <wp:wrapTopAndBottom/>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91430" cy="5644515"/>
                    </a:xfrm>
                    <a:prstGeom prst="rect">
                      <a:avLst/>
                    </a:prstGeom>
                  </pic:spPr>
                </pic:pic>
              </a:graphicData>
            </a:graphic>
            <wp14:sizeRelH relativeFrom="page">
              <wp14:pctWidth>0</wp14:pctWidth>
            </wp14:sizeRelH>
            <wp14:sizeRelV relativeFrom="page">
              <wp14:pctHeight>0</wp14:pctHeight>
            </wp14:sizeRelV>
          </wp:anchor>
        </w:drawing>
      </w:r>
      <w:r w:rsidR="008F5B77" w:rsidRPr="00927B1A">
        <w:rPr>
          <w:rFonts w:cs="Times New Roman"/>
          <w:b/>
          <w:bCs/>
          <w:color w:val="000000" w:themeColor="text1"/>
          <w:szCs w:val="24"/>
        </w:rPr>
        <w:t>Supplementa</w:t>
      </w:r>
      <w:r w:rsidR="004E11C4">
        <w:rPr>
          <w:rFonts w:cs="Times New Roman"/>
          <w:b/>
          <w:bCs/>
          <w:color w:val="000000" w:themeColor="text1"/>
          <w:szCs w:val="24"/>
        </w:rPr>
        <w:t>l</w:t>
      </w:r>
      <w:r w:rsidR="008F5B77" w:rsidRPr="00927B1A">
        <w:rPr>
          <w:rFonts w:cs="Times New Roman"/>
          <w:b/>
          <w:bCs/>
          <w:color w:val="000000" w:themeColor="text1"/>
          <w:szCs w:val="24"/>
        </w:rPr>
        <w:t xml:space="preserve"> Fig.</w:t>
      </w:r>
      <w:r w:rsidR="006D6F7E" w:rsidRPr="00927B1A">
        <w:rPr>
          <w:rFonts w:cs="Times New Roman"/>
          <w:b/>
          <w:bCs/>
          <w:color w:val="000000" w:themeColor="text1"/>
          <w:szCs w:val="24"/>
        </w:rPr>
        <w:t>3</w:t>
      </w:r>
      <w:r w:rsidR="008F5B77" w:rsidRPr="00927B1A">
        <w:rPr>
          <w:rFonts w:cs="Times New Roman"/>
          <w:color w:val="000000" w:themeColor="text1"/>
          <w:szCs w:val="24"/>
        </w:rPr>
        <w:t xml:space="preserve"> </w:t>
      </w:r>
      <w:r w:rsidR="00CF7524" w:rsidRPr="00927B1A">
        <w:rPr>
          <w:rFonts w:cs="Times New Roman"/>
          <w:color w:val="000000" w:themeColor="text1"/>
          <w:szCs w:val="24"/>
        </w:rPr>
        <w:t>Correlation relations between quantitative variables.</w:t>
      </w:r>
    </w:p>
    <w:p w14:paraId="7BBC2FA9" w14:textId="363C3B52" w:rsidR="00FD2C09" w:rsidRPr="00927B1A" w:rsidRDefault="00FD2C09" w:rsidP="00184DF8">
      <w:pPr>
        <w:rPr>
          <w:rFonts w:cs="Times New Roman"/>
          <w:color w:val="000000" w:themeColor="text1"/>
          <w:sz w:val="22"/>
          <w:szCs w:val="22"/>
        </w:rPr>
      </w:pPr>
    </w:p>
    <w:p w14:paraId="2EA71DEA" w14:textId="696CEE15" w:rsidR="00FD2C09" w:rsidRPr="00927B1A" w:rsidRDefault="00BD71F0" w:rsidP="00490FF1">
      <w:pPr>
        <w:rPr>
          <w:rFonts w:cs="Times New Roman"/>
          <w:color w:val="000000" w:themeColor="text1"/>
          <w:szCs w:val="24"/>
        </w:rPr>
      </w:pPr>
      <w:r w:rsidRPr="00927B1A">
        <w:rPr>
          <w:rFonts w:cs="Times New Roman"/>
          <w:b/>
          <w:bCs/>
          <w:color w:val="000000" w:themeColor="text1"/>
          <w:szCs w:val="24"/>
        </w:rPr>
        <w:t>a.</w:t>
      </w:r>
      <w:r w:rsidR="00A43FF1" w:rsidRPr="00927B1A">
        <w:rPr>
          <w:rFonts w:cs="Times New Roman"/>
          <w:color w:val="000000" w:themeColor="text1"/>
          <w:szCs w:val="24"/>
        </w:rPr>
        <w:t xml:space="preserve"> Correlation relations that indicate </w:t>
      </w:r>
      <w:r w:rsidR="00A43FF1" w:rsidRPr="00927B1A">
        <w:rPr>
          <w:rFonts w:cs="Times New Roman"/>
          <w:i/>
          <w:iCs/>
          <w:color w:val="000000" w:themeColor="text1"/>
          <w:szCs w:val="24"/>
        </w:rPr>
        <w:t>p</w:t>
      </w:r>
      <w:r w:rsidR="00A43FF1" w:rsidRPr="00927B1A">
        <w:rPr>
          <w:rFonts w:cs="Times New Roman"/>
          <w:color w:val="000000" w:themeColor="text1"/>
          <w:szCs w:val="24"/>
        </w:rPr>
        <w:t xml:space="preserve"> values &lt; 0.05 are shown</w:t>
      </w:r>
      <w:r w:rsidR="00555CDC" w:rsidRPr="00927B1A">
        <w:rPr>
          <w:rFonts w:cs="Times New Roman"/>
          <w:color w:val="000000" w:themeColor="text1"/>
          <w:szCs w:val="24"/>
        </w:rPr>
        <w:t>,</w:t>
      </w:r>
      <w:r w:rsidR="009B6C8B" w:rsidRPr="00927B1A">
        <w:rPr>
          <w:rFonts w:cs="Times New Roman"/>
          <w:color w:val="000000" w:themeColor="text1"/>
          <w:szCs w:val="24"/>
        </w:rPr>
        <w:t xml:space="preserve"> </w:t>
      </w:r>
      <w:r w:rsidR="00555CDC" w:rsidRPr="00927B1A">
        <w:rPr>
          <w:rFonts w:cs="Times New Roman"/>
          <w:color w:val="000000" w:themeColor="text1"/>
          <w:szCs w:val="24"/>
        </w:rPr>
        <w:t>calculated based on</w:t>
      </w:r>
      <w:r w:rsidR="00732853" w:rsidRPr="00927B1A">
        <w:rPr>
          <w:rFonts w:cs="Times New Roman"/>
          <w:color w:val="000000" w:themeColor="text1"/>
          <w:szCs w:val="24"/>
        </w:rPr>
        <w:t xml:space="preserve"> 257 surgeries</w:t>
      </w:r>
      <w:r w:rsidR="00A43FF1" w:rsidRPr="00927B1A">
        <w:rPr>
          <w:rFonts w:cs="Times New Roman"/>
          <w:color w:val="000000" w:themeColor="text1"/>
          <w:szCs w:val="24"/>
        </w:rPr>
        <w:t xml:space="preserve">. Positive and negative correlations are indicated as a solid and a broken line. </w:t>
      </w:r>
      <w:r w:rsidR="006B2D40" w:rsidRPr="00927B1A">
        <w:rPr>
          <w:rFonts w:cs="Times New Roman"/>
          <w:color w:val="000000" w:themeColor="text1"/>
          <w:szCs w:val="24"/>
        </w:rPr>
        <w:t xml:space="preserve">Since </w:t>
      </w:r>
      <w:r w:rsidR="002F0EE0" w:rsidRPr="00927B1A">
        <w:rPr>
          <w:rFonts w:cs="Times New Roman"/>
          <w:color w:val="000000" w:themeColor="text1"/>
          <w:szCs w:val="24"/>
        </w:rPr>
        <w:t xml:space="preserve">preoperative CSDH volume had a positive </w:t>
      </w:r>
      <w:r w:rsidR="00FD59B0" w:rsidRPr="00927B1A">
        <w:rPr>
          <w:rFonts w:cs="Times New Roman"/>
          <w:color w:val="000000" w:themeColor="text1"/>
          <w:szCs w:val="24"/>
        </w:rPr>
        <w:t xml:space="preserve">correlation with postoperative air volume, </w:t>
      </w:r>
      <w:r w:rsidR="00D125C4" w:rsidRPr="00927B1A">
        <w:rPr>
          <w:rFonts w:cs="Times New Roman"/>
          <w:color w:val="000000" w:themeColor="text1"/>
          <w:szCs w:val="24"/>
        </w:rPr>
        <w:t xml:space="preserve">we inferred that </w:t>
      </w:r>
      <w:r w:rsidR="006F7E9E" w:rsidRPr="00927B1A">
        <w:rPr>
          <w:rFonts w:cs="Times New Roman"/>
          <w:color w:val="000000" w:themeColor="text1"/>
          <w:szCs w:val="24"/>
        </w:rPr>
        <w:t>larger volume CSDH tended to have larger air volume</w:t>
      </w:r>
      <w:r w:rsidR="00DE4459" w:rsidRPr="00927B1A">
        <w:rPr>
          <w:rFonts w:cs="Times New Roman"/>
          <w:color w:val="000000" w:themeColor="text1"/>
          <w:szCs w:val="24"/>
        </w:rPr>
        <w:t xml:space="preserve"> after a burr hole surgery. </w:t>
      </w:r>
      <w:r w:rsidR="00D81F20" w:rsidRPr="00927B1A">
        <w:rPr>
          <w:rFonts w:cs="Times New Roman"/>
          <w:color w:val="000000" w:themeColor="text1"/>
          <w:szCs w:val="24"/>
        </w:rPr>
        <w:t>It was reasonable that t</w:t>
      </w:r>
      <w:r w:rsidR="00122F3E" w:rsidRPr="00927B1A">
        <w:rPr>
          <w:rFonts w:eastAsia="ＭＳ 明朝"/>
          <w:color w:val="000000" w:themeColor="text1"/>
          <w:szCs w:val="24"/>
        </w:rPr>
        <w:t>he drainage ratio and air volume had a negative correlation with the postoperative CSDH volume. There was a negative correlation between CT</w:t>
      </w:r>
      <w:r w:rsidR="008151C9" w:rsidRPr="00927B1A">
        <w:rPr>
          <w:rFonts w:eastAsia="ＭＳ 明朝"/>
          <w:color w:val="000000" w:themeColor="text1"/>
          <w:szCs w:val="24"/>
        </w:rPr>
        <w:t xml:space="preserve"> values (CT</w:t>
      </w:r>
      <w:r w:rsidR="00122F3E" w:rsidRPr="00927B1A">
        <w:rPr>
          <w:rFonts w:eastAsia="ＭＳ 明朝"/>
          <w:color w:val="000000" w:themeColor="text1"/>
          <w:szCs w:val="24"/>
        </w:rPr>
        <w:t>V</w:t>
      </w:r>
      <w:r w:rsidR="008151C9" w:rsidRPr="00927B1A">
        <w:rPr>
          <w:rFonts w:eastAsia="ＭＳ 明朝"/>
          <w:color w:val="000000" w:themeColor="text1"/>
          <w:szCs w:val="24"/>
        </w:rPr>
        <w:t>)</w:t>
      </w:r>
      <w:r w:rsidR="00122F3E" w:rsidRPr="00927B1A">
        <w:rPr>
          <w:rFonts w:eastAsia="ＭＳ 明朝"/>
          <w:color w:val="000000" w:themeColor="text1"/>
          <w:szCs w:val="24"/>
        </w:rPr>
        <w:t xml:space="preserve"> and </w:t>
      </w:r>
      <w:r w:rsidR="00BF223B" w:rsidRPr="00927B1A">
        <w:rPr>
          <w:color w:val="000000" w:themeColor="text1"/>
          <w:szCs w:val="24"/>
        </w:rPr>
        <w:t>standard deviation</w:t>
      </w:r>
      <w:r w:rsidR="00BF223B" w:rsidRPr="00927B1A">
        <w:rPr>
          <w:rFonts w:eastAsia="ＭＳ 明朝"/>
          <w:color w:val="000000" w:themeColor="text1"/>
          <w:szCs w:val="24"/>
        </w:rPr>
        <w:t xml:space="preserve"> (</w:t>
      </w:r>
      <w:r w:rsidR="00122F3E" w:rsidRPr="00927B1A">
        <w:rPr>
          <w:rFonts w:eastAsia="ＭＳ 明朝"/>
          <w:color w:val="000000" w:themeColor="text1"/>
          <w:szCs w:val="24"/>
        </w:rPr>
        <w:t>SD</w:t>
      </w:r>
      <w:r w:rsidR="00BF223B" w:rsidRPr="00927B1A">
        <w:rPr>
          <w:rFonts w:eastAsia="ＭＳ 明朝"/>
          <w:color w:val="000000" w:themeColor="text1"/>
          <w:szCs w:val="24"/>
        </w:rPr>
        <w:t>)</w:t>
      </w:r>
      <w:r w:rsidR="00122F3E" w:rsidRPr="00927B1A">
        <w:rPr>
          <w:rFonts w:eastAsia="ＭＳ 明朝"/>
          <w:color w:val="000000" w:themeColor="text1"/>
          <w:szCs w:val="24"/>
        </w:rPr>
        <w:t xml:space="preserve"> of CTV, which indicated that the higher the hematoma density, the more homogeneous the hematoma density. </w:t>
      </w:r>
      <w:r w:rsidR="006D25B9" w:rsidRPr="00927B1A">
        <w:rPr>
          <w:rFonts w:eastAsia="ＭＳ 明朝"/>
          <w:color w:val="000000" w:themeColor="text1"/>
          <w:szCs w:val="24"/>
        </w:rPr>
        <w:t>P</w:t>
      </w:r>
      <w:r w:rsidR="00122F3E" w:rsidRPr="00927B1A">
        <w:rPr>
          <w:rFonts w:eastAsia="ＭＳ 明朝"/>
          <w:color w:val="000000" w:themeColor="text1"/>
          <w:szCs w:val="24"/>
        </w:rPr>
        <w:t>ostoperative CSDH volume had a negative correlation with CTV</w:t>
      </w:r>
      <w:r w:rsidR="00407247" w:rsidRPr="00927B1A">
        <w:rPr>
          <w:rFonts w:eastAsia="ＭＳ 明朝"/>
          <w:color w:val="000000" w:themeColor="text1"/>
          <w:szCs w:val="24"/>
        </w:rPr>
        <w:t>, which indicate</w:t>
      </w:r>
      <w:r w:rsidR="008A23C2" w:rsidRPr="00927B1A">
        <w:rPr>
          <w:rFonts w:eastAsia="ＭＳ 明朝"/>
          <w:color w:val="000000" w:themeColor="text1"/>
          <w:szCs w:val="24"/>
        </w:rPr>
        <w:t>d</w:t>
      </w:r>
      <w:r w:rsidR="00407247" w:rsidRPr="00927B1A">
        <w:rPr>
          <w:rFonts w:eastAsia="ＭＳ 明朝"/>
          <w:color w:val="000000" w:themeColor="text1"/>
          <w:szCs w:val="24"/>
        </w:rPr>
        <w:t xml:space="preserve"> that</w:t>
      </w:r>
      <w:r w:rsidR="00122F3E" w:rsidRPr="00927B1A">
        <w:rPr>
          <w:rFonts w:eastAsia="ＭＳ 明朝"/>
          <w:color w:val="000000" w:themeColor="text1"/>
          <w:szCs w:val="24"/>
        </w:rPr>
        <w:t xml:space="preserve"> </w:t>
      </w:r>
      <w:r w:rsidR="00407247" w:rsidRPr="00927B1A">
        <w:rPr>
          <w:rFonts w:eastAsia="ＭＳ 明朝"/>
          <w:color w:val="000000" w:themeColor="text1"/>
          <w:szCs w:val="24"/>
        </w:rPr>
        <w:t>t</w:t>
      </w:r>
      <w:r w:rsidR="00122F3E" w:rsidRPr="00927B1A">
        <w:rPr>
          <w:rFonts w:eastAsia="ＭＳ 明朝"/>
          <w:color w:val="000000" w:themeColor="text1"/>
          <w:szCs w:val="24"/>
        </w:rPr>
        <w:t xml:space="preserve">he thicker the </w:t>
      </w:r>
      <w:r w:rsidR="001B2163" w:rsidRPr="00927B1A">
        <w:rPr>
          <w:rFonts w:eastAsia="ＭＳ 明朝"/>
          <w:color w:val="000000" w:themeColor="text1"/>
          <w:szCs w:val="24"/>
        </w:rPr>
        <w:t xml:space="preserve">CSDH </w:t>
      </w:r>
      <w:r w:rsidR="00122F3E" w:rsidRPr="00927B1A">
        <w:rPr>
          <w:rFonts w:eastAsia="ＭＳ 明朝"/>
          <w:color w:val="000000" w:themeColor="text1"/>
          <w:szCs w:val="24"/>
        </w:rPr>
        <w:t xml:space="preserve">concentration, the smaller the postoperative CSDH volume. </w:t>
      </w:r>
      <w:r w:rsidRPr="00927B1A">
        <w:rPr>
          <w:b/>
          <w:bCs/>
          <w:color w:val="000000" w:themeColor="text1"/>
          <w:szCs w:val="24"/>
        </w:rPr>
        <w:t>b</w:t>
      </w:r>
      <w:r w:rsidRPr="00927B1A">
        <w:rPr>
          <w:rFonts w:cs="Times New Roman"/>
          <w:b/>
          <w:bCs/>
          <w:color w:val="000000" w:themeColor="text1"/>
          <w:szCs w:val="24"/>
        </w:rPr>
        <w:t>.</w:t>
      </w:r>
      <w:r w:rsidR="00A43FF1" w:rsidRPr="00927B1A">
        <w:rPr>
          <w:rFonts w:cs="Times New Roman"/>
          <w:color w:val="000000" w:themeColor="text1"/>
          <w:szCs w:val="24"/>
        </w:rPr>
        <w:t xml:space="preserve"> Scatter plot between preoperative CSDH volume and thickness are shown. The regression line was indicated as a red line and </w:t>
      </w:r>
      <w:r w:rsidR="00A43FF1" w:rsidRPr="00927B1A">
        <w:rPr>
          <w:rFonts w:cs="Times New Roman"/>
          <w:i/>
          <w:iCs/>
          <w:color w:val="000000" w:themeColor="text1"/>
          <w:szCs w:val="24"/>
        </w:rPr>
        <w:t>r</w:t>
      </w:r>
      <w:r w:rsidR="00A43FF1" w:rsidRPr="00927B1A">
        <w:rPr>
          <w:rFonts w:cs="Times New Roman"/>
          <w:color w:val="000000" w:themeColor="text1"/>
          <w:szCs w:val="24"/>
        </w:rPr>
        <w:t xml:space="preserve"> is the correlation coefficient. Red dashed lines correspond to 3</w:t>
      </w:r>
      <w:r w:rsidR="00A83341" w:rsidRPr="00927B1A">
        <w:rPr>
          <w:rFonts w:cs="Times New Roman"/>
          <w:color w:val="000000" w:themeColor="text1"/>
          <w:szCs w:val="24"/>
        </w:rPr>
        <w:t>9</w:t>
      </w:r>
      <w:r w:rsidR="00A43FF1" w:rsidRPr="00927B1A">
        <w:rPr>
          <w:rFonts w:cs="Times New Roman"/>
          <w:color w:val="000000" w:themeColor="text1"/>
          <w:szCs w:val="24"/>
        </w:rPr>
        <w:t xml:space="preserve"> mm and 1</w:t>
      </w:r>
      <w:r w:rsidR="007E6806" w:rsidRPr="00927B1A">
        <w:rPr>
          <w:rFonts w:cs="Times New Roman"/>
          <w:color w:val="000000" w:themeColor="text1"/>
          <w:szCs w:val="24"/>
        </w:rPr>
        <w:t>6</w:t>
      </w:r>
      <w:r w:rsidR="00A43FF1" w:rsidRPr="00927B1A">
        <w:rPr>
          <w:rFonts w:cs="Times New Roman"/>
          <w:color w:val="000000" w:themeColor="text1"/>
          <w:szCs w:val="24"/>
        </w:rPr>
        <w:t>5 ml.</w:t>
      </w:r>
      <w:r w:rsidR="00490FF1" w:rsidRPr="00927B1A">
        <w:rPr>
          <w:rFonts w:cs="Times New Roman"/>
          <w:color w:val="000000" w:themeColor="text1"/>
          <w:szCs w:val="24"/>
        </w:rPr>
        <w:t xml:space="preserve">  </w:t>
      </w:r>
      <w:r w:rsidR="00FD2C09" w:rsidRPr="00927B1A">
        <w:rPr>
          <w:rFonts w:cs="Times New Roman"/>
          <w:color w:val="000000" w:themeColor="text1"/>
          <w:szCs w:val="24"/>
        </w:rPr>
        <w:br w:type="page"/>
      </w:r>
    </w:p>
    <w:p w14:paraId="67C2D61D" w14:textId="3F0CDE36" w:rsidR="00FD2C09" w:rsidRPr="00927B1A" w:rsidRDefault="00FD2C09" w:rsidP="00FD2C09">
      <w:pPr>
        <w:rPr>
          <w:rFonts w:cs="Times New Roman"/>
          <w:color w:val="000000" w:themeColor="text1"/>
          <w:szCs w:val="24"/>
        </w:rPr>
      </w:pPr>
      <w:r w:rsidRPr="00927B1A">
        <w:rPr>
          <w:rFonts w:cs="Times New Roman"/>
          <w:b/>
          <w:bCs/>
          <w:color w:val="000000" w:themeColor="text1"/>
          <w:szCs w:val="24"/>
        </w:rPr>
        <w:lastRenderedPageBreak/>
        <w:t>Supplementa</w:t>
      </w:r>
      <w:r w:rsidR="004E11C4">
        <w:rPr>
          <w:rFonts w:cs="Times New Roman"/>
          <w:b/>
          <w:bCs/>
          <w:color w:val="000000" w:themeColor="text1"/>
          <w:szCs w:val="24"/>
        </w:rPr>
        <w:t>l</w:t>
      </w:r>
      <w:r w:rsidRPr="00927B1A">
        <w:rPr>
          <w:rFonts w:cs="Times New Roman"/>
          <w:b/>
          <w:bCs/>
          <w:color w:val="000000" w:themeColor="text1"/>
          <w:szCs w:val="24"/>
        </w:rPr>
        <w:t xml:space="preserve"> Fig.</w:t>
      </w:r>
      <w:r w:rsidR="004A51A6" w:rsidRPr="00927B1A">
        <w:rPr>
          <w:rFonts w:cs="Times New Roman"/>
          <w:b/>
          <w:bCs/>
          <w:color w:val="000000" w:themeColor="text1"/>
          <w:szCs w:val="24"/>
        </w:rPr>
        <w:t>4</w:t>
      </w:r>
      <w:r w:rsidRPr="00927B1A">
        <w:rPr>
          <w:rFonts w:cs="Times New Roman"/>
          <w:color w:val="000000" w:themeColor="text1"/>
          <w:szCs w:val="24"/>
        </w:rPr>
        <w:t xml:space="preserve"> </w:t>
      </w:r>
      <w:r w:rsidR="00167680" w:rsidRPr="00927B1A">
        <w:rPr>
          <w:rFonts w:cs="Times New Roman"/>
          <w:color w:val="000000" w:themeColor="text1"/>
          <w:szCs w:val="24"/>
        </w:rPr>
        <w:t xml:space="preserve">Burr holes-related </w:t>
      </w:r>
      <w:r w:rsidR="00F55CF0" w:rsidRPr="00927B1A">
        <w:rPr>
          <w:rFonts w:cs="Times New Roman"/>
          <w:color w:val="000000" w:themeColor="text1"/>
          <w:szCs w:val="24"/>
        </w:rPr>
        <w:t xml:space="preserve">X and Z coordinates </w:t>
      </w:r>
      <w:r w:rsidR="00051541" w:rsidRPr="00927B1A">
        <w:rPr>
          <w:rFonts w:cs="Times New Roman"/>
          <w:color w:val="000000" w:themeColor="text1"/>
          <w:szCs w:val="24"/>
        </w:rPr>
        <w:t xml:space="preserve">indicating significant </w:t>
      </w:r>
      <w:r w:rsidR="000673E2" w:rsidRPr="00927B1A">
        <w:rPr>
          <w:rFonts w:cs="Times New Roman"/>
          <w:color w:val="000000" w:themeColor="text1"/>
          <w:szCs w:val="24"/>
        </w:rPr>
        <w:t>d</w:t>
      </w:r>
      <w:r w:rsidR="00051541" w:rsidRPr="00927B1A">
        <w:rPr>
          <w:rFonts w:cs="Times New Roman"/>
          <w:color w:val="000000" w:themeColor="text1"/>
          <w:szCs w:val="24"/>
        </w:rPr>
        <w:t xml:space="preserve">ifferences between </w:t>
      </w:r>
      <w:r w:rsidR="00C81E2F" w:rsidRPr="00927B1A">
        <w:rPr>
          <w:color w:val="000000" w:themeColor="text1"/>
          <w:szCs w:val="24"/>
        </w:rPr>
        <w:t>recurrence requiring reoperation</w:t>
      </w:r>
      <w:r w:rsidR="00C81E2F" w:rsidRPr="00927B1A">
        <w:rPr>
          <w:rFonts w:cs="Times New Roman"/>
          <w:color w:val="000000" w:themeColor="text1"/>
          <w:szCs w:val="24"/>
        </w:rPr>
        <w:t xml:space="preserve"> (</w:t>
      </w:r>
      <w:r w:rsidR="00051541" w:rsidRPr="00927B1A">
        <w:rPr>
          <w:rFonts w:cs="Times New Roman"/>
          <w:color w:val="000000" w:themeColor="text1"/>
          <w:szCs w:val="24"/>
        </w:rPr>
        <w:t>RrR</w:t>
      </w:r>
      <w:r w:rsidR="00C81E2F" w:rsidRPr="00927B1A">
        <w:rPr>
          <w:rFonts w:cs="Times New Roman"/>
          <w:color w:val="000000" w:themeColor="text1"/>
          <w:szCs w:val="24"/>
        </w:rPr>
        <w:t>)</w:t>
      </w:r>
      <w:r w:rsidR="00051541" w:rsidRPr="00927B1A">
        <w:rPr>
          <w:rFonts w:cs="Times New Roman"/>
          <w:color w:val="000000" w:themeColor="text1"/>
          <w:szCs w:val="24"/>
        </w:rPr>
        <w:t xml:space="preserve"> and n</w:t>
      </w:r>
      <w:r w:rsidR="00C81E2F" w:rsidRPr="00927B1A">
        <w:rPr>
          <w:rFonts w:cs="Times New Roman"/>
          <w:color w:val="000000" w:themeColor="text1"/>
          <w:szCs w:val="24"/>
        </w:rPr>
        <w:t>on</w:t>
      </w:r>
      <w:r w:rsidR="00C802B1" w:rsidRPr="00927B1A">
        <w:rPr>
          <w:rFonts w:cs="Times New Roman"/>
          <w:color w:val="000000" w:themeColor="text1"/>
          <w:szCs w:val="24"/>
        </w:rPr>
        <w:t>-</w:t>
      </w:r>
      <w:r w:rsidR="00051541" w:rsidRPr="00927B1A">
        <w:rPr>
          <w:rFonts w:cs="Times New Roman"/>
          <w:color w:val="000000" w:themeColor="text1"/>
          <w:szCs w:val="24"/>
        </w:rPr>
        <w:t>RrR</w:t>
      </w:r>
      <w:r w:rsidR="00C802B1" w:rsidRPr="00927B1A">
        <w:rPr>
          <w:rFonts w:cs="Times New Roman"/>
          <w:color w:val="000000" w:themeColor="text1"/>
          <w:szCs w:val="24"/>
        </w:rPr>
        <w:t xml:space="preserve"> (nRrR)</w:t>
      </w:r>
      <w:r w:rsidRPr="00927B1A">
        <w:rPr>
          <w:rFonts w:cs="Times New Roman"/>
          <w:color w:val="000000" w:themeColor="text1"/>
          <w:szCs w:val="24"/>
        </w:rPr>
        <w:t>.</w:t>
      </w:r>
    </w:p>
    <w:p w14:paraId="1FFAB6EA" w14:textId="68A2A931" w:rsidR="00FD2C09" w:rsidRPr="00927B1A" w:rsidRDefault="00DC58B1" w:rsidP="00184DF8">
      <w:pPr>
        <w:rPr>
          <w:rFonts w:cs="Times New Roman"/>
          <w:color w:val="000000" w:themeColor="text1"/>
          <w:sz w:val="22"/>
          <w:szCs w:val="22"/>
        </w:rPr>
      </w:pPr>
      <w:r w:rsidRPr="00927B1A">
        <w:rPr>
          <w:rFonts w:cs="Times New Roman"/>
          <w:noProof/>
          <w:color w:val="000000" w:themeColor="text1"/>
          <w:sz w:val="22"/>
          <w:szCs w:val="22"/>
        </w:rPr>
        <w:drawing>
          <wp:anchor distT="0" distB="0" distL="114300" distR="114300" simplePos="0" relativeHeight="251666432" behindDoc="0" locked="0" layoutInCell="1" allowOverlap="1" wp14:anchorId="4341A540" wp14:editId="46674EED">
            <wp:simplePos x="0" y="0"/>
            <wp:positionH relativeFrom="column">
              <wp:posOffset>0</wp:posOffset>
            </wp:positionH>
            <wp:positionV relativeFrom="paragraph">
              <wp:posOffset>24765</wp:posOffset>
            </wp:positionV>
            <wp:extent cx="5727700" cy="3382645"/>
            <wp:effectExtent l="0" t="0" r="0" b="0"/>
            <wp:wrapTopAndBottom/>
            <wp:docPr id="7" name="図 7" descr="グラフィカル ユーザー インターフェイス, アプリケーショ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グラフィカル ユーザー インターフェイス, アプリケーション&#10;&#10;自動的に生成された説明"/>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3382645"/>
                    </a:xfrm>
                    <a:prstGeom prst="rect">
                      <a:avLst/>
                    </a:prstGeom>
                  </pic:spPr>
                </pic:pic>
              </a:graphicData>
            </a:graphic>
            <wp14:sizeRelH relativeFrom="page">
              <wp14:pctWidth>0</wp14:pctWidth>
            </wp14:sizeRelH>
            <wp14:sizeRelV relativeFrom="page">
              <wp14:pctHeight>0</wp14:pctHeight>
            </wp14:sizeRelV>
          </wp:anchor>
        </w:drawing>
      </w:r>
    </w:p>
    <w:p w14:paraId="11D99470" w14:textId="7F3BB2F4" w:rsidR="00FD2C09" w:rsidRPr="00927B1A" w:rsidRDefault="009C7E2E" w:rsidP="00184DF8">
      <w:pPr>
        <w:rPr>
          <w:rFonts w:cs="Times New Roman"/>
          <w:color w:val="000000" w:themeColor="text1"/>
          <w:szCs w:val="24"/>
        </w:rPr>
      </w:pPr>
      <w:r w:rsidRPr="00927B1A">
        <w:rPr>
          <w:rFonts w:cs="Times New Roman"/>
          <w:color w:val="000000" w:themeColor="text1"/>
          <w:szCs w:val="24"/>
        </w:rPr>
        <w:t xml:space="preserve">The </w:t>
      </w:r>
      <w:r w:rsidR="00F51A5F" w:rsidRPr="00927B1A">
        <w:rPr>
          <w:rFonts w:cs="Times New Roman"/>
          <w:color w:val="000000" w:themeColor="text1"/>
          <w:szCs w:val="24"/>
        </w:rPr>
        <w:t xml:space="preserve">X and Z </w:t>
      </w:r>
      <w:r w:rsidR="00593217" w:rsidRPr="00927B1A">
        <w:rPr>
          <w:rFonts w:cs="Times New Roman"/>
          <w:color w:val="000000" w:themeColor="text1"/>
          <w:szCs w:val="24"/>
        </w:rPr>
        <w:t>burr hole position</w:t>
      </w:r>
      <w:r w:rsidR="004F09E1" w:rsidRPr="00927B1A">
        <w:rPr>
          <w:rFonts w:cs="Times New Roman"/>
          <w:color w:val="000000" w:themeColor="text1"/>
          <w:szCs w:val="24"/>
        </w:rPr>
        <w:t>s</w:t>
      </w:r>
      <w:r w:rsidR="00593217" w:rsidRPr="00927B1A">
        <w:rPr>
          <w:rFonts w:cs="Times New Roman"/>
          <w:color w:val="000000" w:themeColor="text1"/>
          <w:szCs w:val="24"/>
        </w:rPr>
        <w:t xml:space="preserve"> indicating significant differences </w:t>
      </w:r>
      <w:r w:rsidR="00F51A5F" w:rsidRPr="00927B1A">
        <w:rPr>
          <w:rFonts w:cs="Times New Roman"/>
          <w:color w:val="000000" w:themeColor="text1"/>
          <w:szCs w:val="24"/>
        </w:rPr>
        <w:t xml:space="preserve">in Table </w:t>
      </w:r>
      <w:r w:rsidR="001A1A86" w:rsidRPr="00927B1A">
        <w:rPr>
          <w:rFonts w:cs="Times New Roman"/>
          <w:color w:val="000000" w:themeColor="text1"/>
          <w:szCs w:val="24"/>
        </w:rPr>
        <w:t>2</w:t>
      </w:r>
      <w:r w:rsidR="00F51A5F" w:rsidRPr="00927B1A">
        <w:rPr>
          <w:rFonts w:cs="Times New Roman"/>
          <w:color w:val="000000" w:themeColor="text1"/>
          <w:szCs w:val="24"/>
        </w:rPr>
        <w:t xml:space="preserve"> </w:t>
      </w:r>
      <w:r w:rsidR="00F21514" w:rsidRPr="00927B1A">
        <w:rPr>
          <w:rFonts w:cs="Times New Roman"/>
          <w:color w:val="000000" w:themeColor="text1"/>
          <w:szCs w:val="24"/>
        </w:rPr>
        <w:t xml:space="preserve">are </w:t>
      </w:r>
      <w:r w:rsidR="00634159" w:rsidRPr="00927B1A">
        <w:rPr>
          <w:rFonts w:cs="Times New Roman"/>
          <w:color w:val="000000" w:themeColor="text1"/>
          <w:szCs w:val="24"/>
        </w:rPr>
        <w:t xml:space="preserve">shown </w:t>
      </w:r>
      <w:r w:rsidR="00AF284D" w:rsidRPr="00927B1A">
        <w:rPr>
          <w:rFonts w:cs="Times New Roman"/>
          <w:color w:val="000000" w:themeColor="text1"/>
          <w:szCs w:val="24"/>
        </w:rPr>
        <w:t xml:space="preserve">on the </w:t>
      </w:r>
      <w:r w:rsidR="00D01D78" w:rsidRPr="00927B1A">
        <w:rPr>
          <w:color w:val="000000" w:themeColor="text1"/>
          <w:szCs w:val="24"/>
        </w:rPr>
        <w:t>Montreal Neurological Institute</w:t>
      </w:r>
      <w:r w:rsidR="00D01D78" w:rsidRPr="00927B1A">
        <w:rPr>
          <w:rFonts w:cs="Times New Roman"/>
          <w:color w:val="000000" w:themeColor="text1"/>
          <w:szCs w:val="24"/>
        </w:rPr>
        <w:t xml:space="preserve"> (</w:t>
      </w:r>
      <w:r w:rsidR="00AF284D" w:rsidRPr="00927B1A">
        <w:rPr>
          <w:rFonts w:cs="Times New Roman"/>
          <w:color w:val="000000" w:themeColor="text1"/>
          <w:szCs w:val="24"/>
        </w:rPr>
        <w:t>MNI</w:t>
      </w:r>
      <w:r w:rsidR="00D01D78" w:rsidRPr="00927B1A">
        <w:rPr>
          <w:rFonts w:cs="Times New Roman"/>
          <w:color w:val="000000" w:themeColor="text1"/>
          <w:szCs w:val="24"/>
        </w:rPr>
        <w:t>)</w:t>
      </w:r>
      <w:r w:rsidR="00AF284D" w:rsidRPr="00927B1A">
        <w:rPr>
          <w:rFonts w:cs="Times New Roman"/>
          <w:color w:val="000000" w:themeColor="text1"/>
          <w:szCs w:val="24"/>
        </w:rPr>
        <w:t xml:space="preserve"> standard brain </w:t>
      </w:r>
      <w:r w:rsidR="00634159" w:rsidRPr="00927B1A">
        <w:rPr>
          <w:rFonts w:cs="Times New Roman"/>
          <w:color w:val="000000" w:themeColor="text1"/>
          <w:szCs w:val="24"/>
        </w:rPr>
        <w:t xml:space="preserve">in </w:t>
      </w:r>
      <w:r w:rsidR="004F09E1" w:rsidRPr="00927B1A">
        <w:rPr>
          <w:rFonts w:cs="Times New Roman"/>
          <w:color w:val="000000" w:themeColor="text1"/>
          <w:szCs w:val="24"/>
        </w:rPr>
        <w:t xml:space="preserve">the </w:t>
      </w:r>
      <w:r w:rsidR="00E7195D" w:rsidRPr="00927B1A">
        <w:rPr>
          <w:rFonts w:cs="Times New Roman"/>
          <w:color w:val="000000" w:themeColor="text1"/>
          <w:szCs w:val="24"/>
        </w:rPr>
        <w:t>“</w:t>
      </w:r>
      <w:r w:rsidR="00634159" w:rsidRPr="00927B1A">
        <w:rPr>
          <w:rFonts w:cs="Times New Roman"/>
          <w:color w:val="000000" w:themeColor="text1"/>
          <w:szCs w:val="24"/>
        </w:rPr>
        <w:t>a</w:t>
      </w:r>
      <w:r w:rsidR="00E7195D" w:rsidRPr="00927B1A">
        <w:rPr>
          <w:rFonts w:cs="Times New Roman"/>
          <w:color w:val="000000" w:themeColor="text1"/>
          <w:szCs w:val="24"/>
        </w:rPr>
        <w:t>”</w:t>
      </w:r>
      <w:r w:rsidR="00634159" w:rsidRPr="00927B1A">
        <w:rPr>
          <w:rFonts w:cs="Times New Roman"/>
          <w:color w:val="000000" w:themeColor="text1"/>
          <w:szCs w:val="24"/>
        </w:rPr>
        <w:t xml:space="preserve"> and </w:t>
      </w:r>
      <w:r w:rsidR="00E7195D" w:rsidRPr="00927B1A">
        <w:rPr>
          <w:rFonts w:cs="Times New Roman"/>
          <w:color w:val="000000" w:themeColor="text1"/>
          <w:szCs w:val="24"/>
        </w:rPr>
        <w:t>“</w:t>
      </w:r>
      <w:r w:rsidR="00634159" w:rsidRPr="00927B1A">
        <w:rPr>
          <w:rFonts w:cs="Times New Roman"/>
          <w:color w:val="000000" w:themeColor="text1"/>
          <w:szCs w:val="24"/>
        </w:rPr>
        <w:t>b</w:t>
      </w:r>
      <w:r w:rsidR="00E7195D" w:rsidRPr="00927B1A">
        <w:rPr>
          <w:rFonts w:cs="Times New Roman"/>
          <w:color w:val="000000" w:themeColor="text1"/>
          <w:szCs w:val="24"/>
        </w:rPr>
        <w:t>”</w:t>
      </w:r>
      <w:r w:rsidR="00634159" w:rsidRPr="00927B1A">
        <w:rPr>
          <w:rFonts w:cs="Times New Roman"/>
          <w:color w:val="000000" w:themeColor="text1"/>
          <w:szCs w:val="24"/>
        </w:rPr>
        <w:t xml:space="preserve"> panels, respectively. </w:t>
      </w:r>
      <w:r w:rsidR="0039484D" w:rsidRPr="00927B1A">
        <w:rPr>
          <w:rFonts w:cs="Times New Roman"/>
          <w:color w:val="000000" w:themeColor="text1"/>
          <w:szCs w:val="24"/>
        </w:rPr>
        <w:t>The position</w:t>
      </w:r>
      <w:r w:rsidR="004F09E1" w:rsidRPr="00927B1A">
        <w:rPr>
          <w:rFonts w:cs="Times New Roman"/>
          <w:color w:val="000000" w:themeColor="text1"/>
          <w:szCs w:val="24"/>
        </w:rPr>
        <w:t>s</w:t>
      </w:r>
      <w:r w:rsidR="0039484D" w:rsidRPr="00927B1A">
        <w:rPr>
          <w:rFonts w:cs="Times New Roman"/>
          <w:color w:val="000000" w:themeColor="text1"/>
          <w:szCs w:val="24"/>
        </w:rPr>
        <w:t xml:space="preserve"> related to </w:t>
      </w:r>
      <w:r w:rsidR="006648CB" w:rsidRPr="00927B1A">
        <w:rPr>
          <w:color w:val="000000" w:themeColor="text1"/>
          <w:szCs w:val="24"/>
        </w:rPr>
        <w:t xml:space="preserve">RrR </w:t>
      </w:r>
      <w:r w:rsidR="004F09E1" w:rsidRPr="00927B1A">
        <w:rPr>
          <w:color w:val="000000" w:themeColor="text1"/>
          <w:szCs w:val="24"/>
        </w:rPr>
        <w:t>are indicated by red dashed lines. The positions related to nRrR are indicated by yellow dashed lines.</w:t>
      </w:r>
    </w:p>
    <w:p w14:paraId="660E2B27" w14:textId="77777777" w:rsidR="00FD2C09" w:rsidRPr="00927B1A" w:rsidRDefault="00FD2C09" w:rsidP="00184DF8">
      <w:pPr>
        <w:rPr>
          <w:rFonts w:cs="Times New Roman"/>
          <w:color w:val="000000" w:themeColor="text1"/>
          <w:szCs w:val="24"/>
        </w:rPr>
      </w:pPr>
    </w:p>
    <w:sectPr w:rsidR="00FD2C09" w:rsidRPr="00927B1A" w:rsidSect="009248CE">
      <w:headerReference w:type="default" r:id="rId14"/>
      <w:pgSz w:w="11900" w:h="16840"/>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EA803" w14:textId="77777777" w:rsidR="000C695C" w:rsidRDefault="000C695C" w:rsidP="00F41C4D">
      <w:r>
        <w:separator/>
      </w:r>
    </w:p>
  </w:endnote>
  <w:endnote w:type="continuationSeparator" w:id="0">
    <w:p w14:paraId="63CA2678" w14:textId="77777777" w:rsidR="000C695C" w:rsidRDefault="000C695C" w:rsidP="00F41C4D">
      <w:r>
        <w:continuationSeparator/>
      </w:r>
    </w:p>
  </w:endnote>
  <w:endnote w:type="continuationNotice" w:id="1">
    <w:p w14:paraId="7C277A4F" w14:textId="77777777" w:rsidR="000C695C" w:rsidRDefault="000C69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w:altName w:val="Times New Roman"/>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38C87" w14:textId="77777777" w:rsidR="000C695C" w:rsidRDefault="000C695C" w:rsidP="00F41C4D">
      <w:r>
        <w:separator/>
      </w:r>
    </w:p>
  </w:footnote>
  <w:footnote w:type="continuationSeparator" w:id="0">
    <w:p w14:paraId="3AD4CC1E" w14:textId="77777777" w:rsidR="000C695C" w:rsidRDefault="000C695C" w:rsidP="00F41C4D">
      <w:r>
        <w:continuationSeparator/>
      </w:r>
    </w:p>
  </w:footnote>
  <w:footnote w:type="continuationNotice" w:id="1">
    <w:p w14:paraId="01421ED7" w14:textId="77777777" w:rsidR="000C695C" w:rsidRDefault="000C695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1F0D3" w14:textId="15462C19" w:rsidR="009248CE" w:rsidRPr="00DB2343" w:rsidRDefault="009248CE" w:rsidP="00D20546">
    <w:pPr>
      <w:ind w:left="5880" w:right="360" w:firstLine="840"/>
      <w:rPr>
        <w:rFonts w:ascii="Times" w:hAnsi="Time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F5566"/>
    <w:multiLevelType w:val="hybridMultilevel"/>
    <w:tmpl w:val="F2B6F350"/>
    <w:lvl w:ilvl="0" w:tplc="0409000F">
      <w:start w:val="1"/>
      <w:numFmt w:val="decimal"/>
      <w:lvlText w:val="%1."/>
      <w:lvlJc w:val="left"/>
      <w:pPr>
        <w:ind w:left="1000" w:hanging="360"/>
      </w:pPr>
      <w:rPr>
        <w:rFonts w:hint="default"/>
      </w:rPr>
    </w:lvl>
    <w:lvl w:ilvl="1" w:tplc="04090003" w:tentative="1">
      <w:start w:val="1"/>
      <w:numFmt w:val="bullet"/>
      <w:lvlText w:val="o"/>
      <w:lvlJc w:val="left"/>
      <w:pPr>
        <w:ind w:left="1720" w:hanging="360"/>
      </w:pPr>
      <w:rPr>
        <w:rFonts w:ascii="Courier New" w:hAnsi="Courier New" w:cs="Courier New" w:hint="default"/>
      </w:rPr>
    </w:lvl>
    <w:lvl w:ilvl="2" w:tplc="04090005" w:tentative="1">
      <w:start w:val="1"/>
      <w:numFmt w:val="bullet"/>
      <w:lvlText w:val=""/>
      <w:lvlJc w:val="left"/>
      <w:pPr>
        <w:ind w:left="2440" w:hanging="360"/>
      </w:pPr>
      <w:rPr>
        <w:rFonts w:ascii="Wingdings" w:hAnsi="Wingdings" w:hint="default"/>
      </w:rPr>
    </w:lvl>
    <w:lvl w:ilvl="3" w:tplc="04090001" w:tentative="1">
      <w:start w:val="1"/>
      <w:numFmt w:val="bullet"/>
      <w:lvlText w:val=""/>
      <w:lvlJc w:val="left"/>
      <w:pPr>
        <w:ind w:left="3160" w:hanging="360"/>
      </w:pPr>
      <w:rPr>
        <w:rFonts w:ascii="Symbol" w:hAnsi="Symbol" w:hint="default"/>
      </w:rPr>
    </w:lvl>
    <w:lvl w:ilvl="4" w:tplc="04090003" w:tentative="1">
      <w:start w:val="1"/>
      <w:numFmt w:val="bullet"/>
      <w:lvlText w:val="o"/>
      <w:lvlJc w:val="left"/>
      <w:pPr>
        <w:ind w:left="3880" w:hanging="360"/>
      </w:pPr>
      <w:rPr>
        <w:rFonts w:ascii="Courier New" w:hAnsi="Courier New" w:cs="Courier New" w:hint="default"/>
      </w:rPr>
    </w:lvl>
    <w:lvl w:ilvl="5" w:tplc="04090005" w:tentative="1">
      <w:start w:val="1"/>
      <w:numFmt w:val="bullet"/>
      <w:lvlText w:val=""/>
      <w:lvlJc w:val="left"/>
      <w:pPr>
        <w:ind w:left="4600" w:hanging="360"/>
      </w:pPr>
      <w:rPr>
        <w:rFonts w:ascii="Wingdings" w:hAnsi="Wingdings" w:hint="default"/>
      </w:rPr>
    </w:lvl>
    <w:lvl w:ilvl="6" w:tplc="04090001" w:tentative="1">
      <w:start w:val="1"/>
      <w:numFmt w:val="bullet"/>
      <w:lvlText w:val=""/>
      <w:lvlJc w:val="left"/>
      <w:pPr>
        <w:ind w:left="5320" w:hanging="360"/>
      </w:pPr>
      <w:rPr>
        <w:rFonts w:ascii="Symbol" w:hAnsi="Symbol" w:hint="default"/>
      </w:rPr>
    </w:lvl>
    <w:lvl w:ilvl="7" w:tplc="04090003" w:tentative="1">
      <w:start w:val="1"/>
      <w:numFmt w:val="bullet"/>
      <w:lvlText w:val="o"/>
      <w:lvlJc w:val="left"/>
      <w:pPr>
        <w:ind w:left="6040" w:hanging="360"/>
      </w:pPr>
      <w:rPr>
        <w:rFonts w:ascii="Courier New" w:hAnsi="Courier New" w:cs="Courier New" w:hint="default"/>
      </w:rPr>
    </w:lvl>
    <w:lvl w:ilvl="8" w:tplc="04090005" w:tentative="1">
      <w:start w:val="1"/>
      <w:numFmt w:val="bullet"/>
      <w:lvlText w:val=""/>
      <w:lvlJc w:val="left"/>
      <w:pPr>
        <w:ind w:left="6760" w:hanging="360"/>
      </w:pPr>
      <w:rPr>
        <w:rFonts w:ascii="Wingdings" w:hAnsi="Wingdings" w:hint="default"/>
      </w:rPr>
    </w:lvl>
  </w:abstractNum>
  <w:abstractNum w:abstractNumId="1" w15:restartNumberingAfterBreak="0">
    <w:nsid w:val="01E844EB"/>
    <w:multiLevelType w:val="multilevel"/>
    <w:tmpl w:val="74240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C33C3A"/>
    <w:multiLevelType w:val="hybridMultilevel"/>
    <w:tmpl w:val="5B16E1DE"/>
    <w:lvl w:ilvl="0" w:tplc="EEDE44EC">
      <w:start w:val="1"/>
      <w:numFmt w:val="decimal"/>
      <w:lvlText w:val="%1."/>
      <w:lvlJc w:val="left"/>
      <w:pPr>
        <w:ind w:left="420" w:hanging="420"/>
      </w:pPr>
    </w:lvl>
    <w:lvl w:ilvl="1" w:tplc="7972A052" w:tentative="1">
      <w:start w:val="1"/>
      <w:numFmt w:val="aiueoFullWidth"/>
      <w:lvlText w:val="(%2)"/>
      <w:lvlJc w:val="left"/>
      <w:pPr>
        <w:ind w:left="840" w:hanging="420"/>
      </w:pPr>
    </w:lvl>
    <w:lvl w:ilvl="2" w:tplc="E3F6F030" w:tentative="1">
      <w:start w:val="1"/>
      <w:numFmt w:val="decimalEnclosedCircle"/>
      <w:lvlText w:val="%3"/>
      <w:lvlJc w:val="left"/>
      <w:pPr>
        <w:ind w:left="1260" w:hanging="420"/>
      </w:pPr>
    </w:lvl>
    <w:lvl w:ilvl="3" w:tplc="E2847F04" w:tentative="1">
      <w:start w:val="1"/>
      <w:numFmt w:val="decimal"/>
      <w:lvlText w:val="%4."/>
      <w:lvlJc w:val="left"/>
      <w:pPr>
        <w:ind w:left="1680" w:hanging="420"/>
      </w:pPr>
    </w:lvl>
    <w:lvl w:ilvl="4" w:tplc="3920E74E" w:tentative="1">
      <w:start w:val="1"/>
      <w:numFmt w:val="aiueoFullWidth"/>
      <w:lvlText w:val="(%5)"/>
      <w:lvlJc w:val="left"/>
      <w:pPr>
        <w:ind w:left="2100" w:hanging="420"/>
      </w:pPr>
    </w:lvl>
    <w:lvl w:ilvl="5" w:tplc="4C82ABB6" w:tentative="1">
      <w:start w:val="1"/>
      <w:numFmt w:val="decimalEnclosedCircle"/>
      <w:lvlText w:val="%6"/>
      <w:lvlJc w:val="left"/>
      <w:pPr>
        <w:ind w:left="2520" w:hanging="420"/>
      </w:pPr>
    </w:lvl>
    <w:lvl w:ilvl="6" w:tplc="18B4FDC8" w:tentative="1">
      <w:start w:val="1"/>
      <w:numFmt w:val="decimal"/>
      <w:lvlText w:val="%7."/>
      <w:lvlJc w:val="left"/>
      <w:pPr>
        <w:ind w:left="2940" w:hanging="420"/>
      </w:pPr>
    </w:lvl>
    <w:lvl w:ilvl="7" w:tplc="6848F16E" w:tentative="1">
      <w:start w:val="1"/>
      <w:numFmt w:val="aiueoFullWidth"/>
      <w:lvlText w:val="(%8)"/>
      <w:lvlJc w:val="left"/>
      <w:pPr>
        <w:ind w:left="3360" w:hanging="420"/>
      </w:pPr>
    </w:lvl>
    <w:lvl w:ilvl="8" w:tplc="B07AE690" w:tentative="1">
      <w:start w:val="1"/>
      <w:numFmt w:val="decimalEnclosedCircle"/>
      <w:lvlText w:val="%9"/>
      <w:lvlJc w:val="left"/>
      <w:pPr>
        <w:ind w:left="3780" w:hanging="420"/>
      </w:pPr>
    </w:lvl>
  </w:abstractNum>
  <w:abstractNum w:abstractNumId="3" w15:restartNumberingAfterBreak="0">
    <w:nsid w:val="091234F4"/>
    <w:multiLevelType w:val="multilevel"/>
    <w:tmpl w:val="651E8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B75603"/>
    <w:multiLevelType w:val="hybridMultilevel"/>
    <w:tmpl w:val="FF90E43A"/>
    <w:lvl w:ilvl="0" w:tplc="E146E67A">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AED4F69"/>
    <w:multiLevelType w:val="multilevel"/>
    <w:tmpl w:val="69101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11E650E"/>
    <w:multiLevelType w:val="hybridMultilevel"/>
    <w:tmpl w:val="D7F21116"/>
    <w:lvl w:ilvl="0" w:tplc="B5CCE14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4E17EB8"/>
    <w:multiLevelType w:val="hybridMultilevel"/>
    <w:tmpl w:val="571403CE"/>
    <w:lvl w:ilvl="0" w:tplc="4C1E9A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8CC5BC0"/>
    <w:multiLevelType w:val="hybridMultilevel"/>
    <w:tmpl w:val="202EE52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2EC15C03"/>
    <w:multiLevelType w:val="hybridMultilevel"/>
    <w:tmpl w:val="6DF27870"/>
    <w:lvl w:ilvl="0" w:tplc="F0B8419C">
      <w:start w:val="22"/>
      <w:numFmt w:val="bullet"/>
      <w:lvlText w:val=""/>
      <w:lvlJc w:val="left"/>
      <w:pPr>
        <w:ind w:left="720" w:hanging="360"/>
      </w:pPr>
      <w:rPr>
        <w:rFonts w:ascii="Symbol" w:eastAsiaTheme="minorEastAsia" w:hAnsi="Symbol" w:cstheme="minorBidi"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0" w15:restartNumberingAfterBreak="0">
    <w:nsid w:val="452B5502"/>
    <w:multiLevelType w:val="hybridMultilevel"/>
    <w:tmpl w:val="FAB6C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C82E51"/>
    <w:multiLevelType w:val="hybridMultilevel"/>
    <w:tmpl w:val="B2282E14"/>
    <w:lvl w:ilvl="0" w:tplc="2BF609CC">
      <w:start w:val="1"/>
      <w:numFmt w:val="decimal"/>
      <w:lvlText w:val="%1"/>
      <w:lvlJc w:val="left"/>
      <w:pPr>
        <w:ind w:left="480" w:hanging="480"/>
      </w:pPr>
      <w:rPr>
        <w:rFonts w:hint="default"/>
        <w:vertAlign w:val="superscript"/>
      </w:rPr>
    </w:lvl>
    <w:lvl w:ilvl="1" w:tplc="3F4811FA" w:tentative="1">
      <w:start w:val="1"/>
      <w:numFmt w:val="aiueoFullWidth"/>
      <w:lvlText w:val="(%2)"/>
      <w:lvlJc w:val="left"/>
      <w:pPr>
        <w:ind w:left="960" w:hanging="480"/>
      </w:pPr>
    </w:lvl>
    <w:lvl w:ilvl="2" w:tplc="05748A58" w:tentative="1">
      <w:start w:val="1"/>
      <w:numFmt w:val="decimalEnclosedCircle"/>
      <w:lvlText w:val="%3"/>
      <w:lvlJc w:val="left"/>
      <w:pPr>
        <w:ind w:left="1440" w:hanging="480"/>
      </w:pPr>
    </w:lvl>
    <w:lvl w:ilvl="3" w:tplc="FAEEFE44" w:tentative="1">
      <w:start w:val="1"/>
      <w:numFmt w:val="decimal"/>
      <w:lvlText w:val="%4."/>
      <w:lvlJc w:val="left"/>
      <w:pPr>
        <w:ind w:left="1920" w:hanging="480"/>
      </w:pPr>
    </w:lvl>
    <w:lvl w:ilvl="4" w:tplc="FCB41EE8" w:tentative="1">
      <w:start w:val="1"/>
      <w:numFmt w:val="aiueoFullWidth"/>
      <w:lvlText w:val="(%5)"/>
      <w:lvlJc w:val="left"/>
      <w:pPr>
        <w:ind w:left="2400" w:hanging="480"/>
      </w:pPr>
    </w:lvl>
    <w:lvl w:ilvl="5" w:tplc="E9CA75B8" w:tentative="1">
      <w:start w:val="1"/>
      <w:numFmt w:val="decimalEnclosedCircle"/>
      <w:lvlText w:val="%6"/>
      <w:lvlJc w:val="left"/>
      <w:pPr>
        <w:ind w:left="2880" w:hanging="480"/>
      </w:pPr>
    </w:lvl>
    <w:lvl w:ilvl="6" w:tplc="9E1AE064" w:tentative="1">
      <w:start w:val="1"/>
      <w:numFmt w:val="decimal"/>
      <w:lvlText w:val="%7."/>
      <w:lvlJc w:val="left"/>
      <w:pPr>
        <w:ind w:left="3360" w:hanging="480"/>
      </w:pPr>
    </w:lvl>
    <w:lvl w:ilvl="7" w:tplc="E390CDC2" w:tentative="1">
      <w:start w:val="1"/>
      <w:numFmt w:val="aiueoFullWidth"/>
      <w:lvlText w:val="(%8)"/>
      <w:lvlJc w:val="left"/>
      <w:pPr>
        <w:ind w:left="3840" w:hanging="480"/>
      </w:pPr>
    </w:lvl>
    <w:lvl w:ilvl="8" w:tplc="476A35E4" w:tentative="1">
      <w:start w:val="1"/>
      <w:numFmt w:val="decimalEnclosedCircle"/>
      <w:lvlText w:val="%9"/>
      <w:lvlJc w:val="left"/>
      <w:pPr>
        <w:ind w:left="4320" w:hanging="480"/>
      </w:pPr>
    </w:lvl>
  </w:abstractNum>
  <w:abstractNum w:abstractNumId="12" w15:restartNumberingAfterBreak="0">
    <w:nsid w:val="5C07503A"/>
    <w:multiLevelType w:val="hybridMultilevel"/>
    <w:tmpl w:val="7958C758"/>
    <w:lvl w:ilvl="0" w:tplc="01AEBE50">
      <w:start w:val="1"/>
      <w:numFmt w:val="lowerLetter"/>
      <w:lvlText w:val="%1"/>
      <w:lvlJc w:val="left"/>
      <w:pPr>
        <w:ind w:left="420" w:hanging="420"/>
      </w:pPr>
      <w:rPr>
        <w:rFonts w:hint="default"/>
        <w:vertAlign w:val="superscript"/>
      </w:rPr>
    </w:lvl>
    <w:lvl w:ilvl="1" w:tplc="FFFFFFFF" w:tentative="1">
      <w:start w:val="1"/>
      <w:numFmt w:val="aiueoFullWidth"/>
      <w:lvlText w:val="(%2)"/>
      <w:lvlJc w:val="left"/>
      <w:pPr>
        <w:ind w:left="960" w:hanging="480"/>
      </w:pPr>
    </w:lvl>
    <w:lvl w:ilvl="2" w:tplc="FFFFFFFF" w:tentative="1">
      <w:start w:val="1"/>
      <w:numFmt w:val="decimalEnclosedCircle"/>
      <w:lvlText w:val="%3"/>
      <w:lvlJc w:val="left"/>
      <w:pPr>
        <w:ind w:left="1440" w:hanging="480"/>
      </w:pPr>
    </w:lvl>
    <w:lvl w:ilvl="3" w:tplc="FFFFFFFF" w:tentative="1">
      <w:start w:val="1"/>
      <w:numFmt w:val="decimal"/>
      <w:lvlText w:val="%4."/>
      <w:lvlJc w:val="left"/>
      <w:pPr>
        <w:ind w:left="1920" w:hanging="480"/>
      </w:pPr>
    </w:lvl>
    <w:lvl w:ilvl="4" w:tplc="FFFFFFFF" w:tentative="1">
      <w:start w:val="1"/>
      <w:numFmt w:val="aiueoFullWidth"/>
      <w:lvlText w:val="(%5)"/>
      <w:lvlJc w:val="left"/>
      <w:pPr>
        <w:ind w:left="2400" w:hanging="480"/>
      </w:pPr>
    </w:lvl>
    <w:lvl w:ilvl="5" w:tplc="FFFFFFFF" w:tentative="1">
      <w:start w:val="1"/>
      <w:numFmt w:val="decimalEnclosedCircle"/>
      <w:lvlText w:val="%6"/>
      <w:lvlJc w:val="left"/>
      <w:pPr>
        <w:ind w:left="2880" w:hanging="480"/>
      </w:pPr>
    </w:lvl>
    <w:lvl w:ilvl="6" w:tplc="FFFFFFFF" w:tentative="1">
      <w:start w:val="1"/>
      <w:numFmt w:val="decimal"/>
      <w:lvlText w:val="%7."/>
      <w:lvlJc w:val="left"/>
      <w:pPr>
        <w:ind w:left="3360" w:hanging="480"/>
      </w:pPr>
    </w:lvl>
    <w:lvl w:ilvl="7" w:tplc="FFFFFFFF" w:tentative="1">
      <w:start w:val="1"/>
      <w:numFmt w:val="aiueoFullWidth"/>
      <w:lvlText w:val="(%8)"/>
      <w:lvlJc w:val="left"/>
      <w:pPr>
        <w:ind w:left="3840" w:hanging="480"/>
      </w:pPr>
    </w:lvl>
    <w:lvl w:ilvl="8" w:tplc="FFFFFFFF" w:tentative="1">
      <w:start w:val="1"/>
      <w:numFmt w:val="decimalEnclosedCircle"/>
      <w:lvlText w:val="%9"/>
      <w:lvlJc w:val="left"/>
      <w:pPr>
        <w:ind w:left="4320" w:hanging="480"/>
      </w:pPr>
    </w:lvl>
  </w:abstractNum>
  <w:abstractNum w:abstractNumId="13" w15:restartNumberingAfterBreak="0">
    <w:nsid w:val="65412D3E"/>
    <w:multiLevelType w:val="hybridMultilevel"/>
    <w:tmpl w:val="2F0072D4"/>
    <w:lvl w:ilvl="0" w:tplc="16181CBE">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5651C65"/>
    <w:multiLevelType w:val="hybridMultilevel"/>
    <w:tmpl w:val="601CAD6C"/>
    <w:lvl w:ilvl="0" w:tplc="7BEEC992">
      <w:start w:val="13"/>
      <w:numFmt w:val="bullet"/>
      <w:lvlText w:val="•"/>
      <w:lvlJc w:val="left"/>
      <w:pPr>
        <w:ind w:left="720" w:hanging="360"/>
      </w:pPr>
      <w:rPr>
        <w:rFonts w:ascii="Times" w:eastAsiaTheme="minorHAnsi"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582616"/>
    <w:multiLevelType w:val="multilevel"/>
    <w:tmpl w:val="C10A1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1EC4AAF"/>
    <w:multiLevelType w:val="hybridMultilevel"/>
    <w:tmpl w:val="EB0A6F8A"/>
    <w:lvl w:ilvl="0" w:tplc="ADA06478">
      <w:start w:val="22"/>
      <w:numFmt w:val="bullet"/>
      <w:lvlText w:val="-"/>
      <w:lvlJc w:val="left"/>
      <w:pPr>
        <w:ind w:left="720" w:hanging="360"/>
      </w:pPr>
      <w:rPr>
        <w:rFonts w:ascii="Times New Roman" w:eastAsiaTheme="minorEastAsia" w:hAnsi="Times New Roman" w:cs="Times New Roman" w:hint="default"/>
        <w:sz w:val="16"/>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7" w15:restartNumberingAfterBreak="0">
    <w:nsid w:val="73CB0325"/>
    <w:multiLevelType w:val="hybridMultilevel"/>
    <w:tmpl w:val="563E19EA"/>
    <w:lvl w:ilvl="0" w:tplc="8B8AC734">
      <w:start w:val="1"/>
      <w:numFmt w:val="decimal"/>
      <w:lvlText w:val="(%1)"/>
      <w:lvlJc w:val="left"/>
      <w:pPr>
        <w:ind w:left="360" w:hanging="360"/>
      </w:pPr>
      <w:rPr>
        <w:rFonts w:hint="default"/>
      </w:rPr>
    </w:lvl>
    <w:lvl w:ilvl="1" w:tplc="C910E136" w:tentative="1">
      <w:start w:val="1"/>
      <w:numFmt w:val="aiueoFullWidth"/>
      <w:lvlText w:val="(%2)"/>
      <w:lvlJc w:val="left"/>
      <w:pPr>
        <w:ind w:left="840" w:hanging="420"/>
      </w:pPr>
    </w:lvl>
    <w:lvl w:ilvl="2" w:tplc="8DB28354" w:tentative="1">
      <w:start w:val="1"/>
      <w:numFmt w:val="decimalEnclosedCircle"/>
      <w:lvlText w:val="%3"/>
      <w:lvlJc w:val="left"/>
      <w:pPr>
        <w:ind w:left="1260" w:hanging="420"/>
      </w:pPr>
    </w:lvl>
    <w:lvl w:ilvl="3" w:tplc="9B00C43C" w:tentative="1">
      <w:start w:val="1"/>
      <w:numFmt w:val="decimal"/>
      <w:lvlText w:val="%4."/>
      <w:lvlJc w:val="left"/>
      <w:pPr>
        <w:ind w:left="1680" w:hanging="420"/>
      </w:pPr>
    </w:lvl>
    <w:lvl w:ilvl="4" w:tplc="D9F4FDDA" w:tentative="1">
      <w:start w:val="1"/>
      <w:numFmt w:val="aiueoFullWidth"/>
      <w:lvlText w:val="(%5)"/>
      <w:lvlJc w:val="left"/>
      <w:pPr>
        <w:ind w:left="2100" w:hanging="420"/>
      </w:pPr>
    </w:lvl>
    <w:lvl w:ilvl="5" w:tplc="284AE44A" w:tentative="1">
      <w:start w:val="1"/>
      <w:numFmt w:val="decimalEnclosedCircle"/>
      <w:lvlText w:val="%6"/>
      <w:lvlJc w:val="left"/>
      <w:pPr>
        <w:ind w:left="2520" w:hanging="420"/>
      </w:pPr>
    </w:lvl>
    <w:lvl w:ilvl="6" w:tplc="7300604A" w:tentative="1">
      <w:start w:val="1"/>
      <w:numFmt w:val="decimal"/>
      <w:lvlText w:val="%7."/>
      <w:lvlJc w:val="left"/>
      <w:pPr>
        <w:ind w:left="2940" w:hanging="420"/>
      </w:pPr>
    </w:lvl>
    <w:lvl w:ilvl="7" w:tplc="8D78A0D6" w:tentative="1">
      <w:start w:val="1"/>
      <w:numFmt w:val="aiueoFullWidth"/>
      <w:lvlText w:val="(%8)"/>
      <w:lvlJc w:val="left"/>
      <w:pPr>
        <w:ind w:left="3360" w:hanging="420"/>
      </w:pPr>
    </w:lvl>
    <w:lvl w:ilvl="8" w:tplc="D9342F62" w:tentative="1">
      <w:start w:val="1"/>
      <w:numFmt w:val="decimalEnclosedCircle"/>
      <w:lvlText w:val="%9"/>
      <w:lvlJc w:val="left"/>
      <w:pPr>
        <w:ind w:left="3780" w:hanging="420"/>
      </w:pPr>
    </w:lvl>
  </w:abstractNum>
  <w:abstractNum w:abstractNumId="18" w15:restartNumberingAfterBreak="0">
    <w:nsid w:val="76600728"/>
    <w:multiLevelType w:val="hybridMultilevel"/>
    <w:tmpl w:val="BA22436E"/>
    <w:lvl w:ilvl="0" w:tplc="1DAE1F58">
      <w:start w:val="1"/>
      <w:numFmt w:val="decimal"/>
      <w:lvlText w:val="%1."/>
      <w:lvlJc w:val="left"/>
      <w:pPr>
        <w:ind w:left="1200" w:hanging="8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0F7FAF"/>
    <w:multiLevelType w:val="hybridMultilevel"/>
    <w:tmpl w:val="580E74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5047AB"/>
    <w:multiLevelType w:val="hybridMultilevel"/>
    <w:tmpl w:val="3BE2C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2651072">
    <w:abstractNumId w:val="11"/>
  </w:num>
  <w:num w:numId="2" w16cid:durableId="130632048">
    <w:abstractNumId w:val="7"/>
  </w:num>
  <w:num w:numId="3" w16cid:durableId="403187409">
    <w:abstractNumId w:val="6"/>
  </w:num>
  <w:num w:numId="4" w16cid:durableId="2033721759">
    <w:abstractNumId w:val="13"/>
  </w:num>
  <w:num w:numId="5" w16cid:durableId="542208468">
    <w:abstractNumId w:val="0"/>
  </w:num>
  <w:num w:numId="6" w16cid:durableId="1176730879">
    <w:abstractNumId w:val="10"/>
  </w:num>
  <w:num w:numId="7" w16cid:durableId="359937125">
    <w:abstractNumId w:val="20"/>
  </w:num>
  <w:num w:numId="8" w16cid:durableId="1561743486">
    <w:abstractNumId w:val="14"/>
  </w:num>
  <w:num w:numId="9" w16cid:durableId="215162505">
    <w:abstractNumId w:val="19"/>
  </w:num>
  <w:num w:numId="10" w16cid:durableId="1779836024">
    <w:abstractNumId w:val="18"/>
  </w:num>
  <w:num w:numId="11" w16cid:durableId="1274825600">
    <w:abstractNumId w:val="17"/>
  </w:num>
  <w:num w:numId="12" w16cid:durableId="25642074">
    <w:abstractNumId w:val="3"/>
  </w:num>
  <w:num w:numId="13" w16cid:durableId="262539743">
    <w:abstractNumId w:val="1"/>
  </w:num>
  <w:num w:numId="14" w16cid:durableId="759326258">
    <w:abstractNumId w:val="15"/>
  </w:num>
  <w:num w:numId="15" w16cid:durableId="401951474">
    <w:abstractNumId w:val="5"/>
  </w:num>
  <w:num w:numId="16" w16cid:durableId="105657052">
    <w:abstractNumId w:val="8"/>
  </w:num>
  <w:num w:numId="17" w16cid:durableId="1498500106">
    <w:abstractNumId w:val="4"/>
  </w:num>
  <w:num w:numId="18" w16cid:durableId="763379729">
    <w:abstractNumId w:val="12"/>
  </w:num>
  <w:num w:numId="19" w16cid:durableId="1282565668">
    <w:abstractNumId w:val="2"/>
  </w:num>
  <w:num w:numId="20" w16cid:durableId="2107076723">
    <w:abstractNumId w:val="16"/>
  </w:num>
  <w:num w:numId="21" w16cid:durableId="2308961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DateAndTime/>
  <w:bordersDoNotSurroundHeader/>
  <w:bordersDoNotSurroundFooter/>
  <w:activeWritingStyle w:appName="MSWord" w:lang="pt-BR" w:vendorID="64" w:dllVersion="4096"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en-GB" w:vendorID="64" w:dllVersion="0"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surgery- 2017013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vafpw0c9ztz0eerwsvzapraz2azt0frvrp&quot;&gt;My EndNote Library&lt;record-ids&gt;&lt;item&gt;197&lt;/item&gt;&lt;item&gt;343&lt;/item&gt;&lt;item&gt;454&lt;/item&gt;&lt;item&gt;461&lt;/item&gt;&lt;item&gt;472&lt;/item&gt;&lt;item&gt;476&lt;/item&gt;&lt;item&gt;481&lt;/item&gt;&lt;item&gt;635&lt;/item&gt;&lt;item&gt;657&lt;/item&gt;&lt;item&gt;664&lt;/item&gt;&lt;item&gt;685&lt;/item&gt;&lt;item&gt;722&lt;/item&gt;&lt;item&gt;723&lt;/item&gt;&lt;item&gt;726&lt;/item&gt;&lt;item&gt;732&lt;/item&gt;&lt;item&gt;742&lt;/item&gt;&lt;item&gt;748&lt;/item&gt;&lt;item&gt;755&lt;/item&gt;&lt;item&gt;766&lt;/item&gt;&lt;item&gt;822&lt;/item&gt;&lt;item&gt;827&lt;/item&gt;&lt;item&gt;832&lt;/item&gt;&lt;item&gt;837&lt;/item&gt;&lt;item&gt;843&lt;/item&gt;&lt;item&gt;845&lt;/item&gt;&lt;item&gt;849&lt;/item&gt;&lt;item&gt;851&lt;/item&gt;&lt;item&gt;853&lt;/item&gt;&lt;item&gt;854&lt;/item&gt;&lt;item&gt;855&lt;/item&gt;&lt;item&gt;856&lt;/item&gt;&lt;/record-ids&gt;&lt;/item&gt;&lt;/Libraries&gt;"/>
  </w:docVars>
  <w:rsids>
    <w:rsidRoot w:val="00A7317D"/>
    <w:rsid w:val="00000B40"/>
    <w:rsid w:val="000014F8"/>
    <w:rsid w:val="00001A9D"/>
    <w:rsid w:val="00002EEA"/>
    <w:rsid w:val="00003AF2"/>
    <w:rsid w:val="00004733"/>
    <w:rsid w:val="00004F81"/>
    <w:rsid w:val="00005BAE"/>
    <w:rsid w:val="00005DA5"/>
    <w:rsid w:val="00007244"/>
    <w:rsid w:val="00010043"/>
    <w:rsid w:val="00010071"/>
    <w:rsid w:val="00013A07"/>
    <w:rsid w:val="00014B07"/>
    <w:rsid w:val="00014BC0"/>
    <w:rsid w:val="00015297"/>
    <w:rsid w:val="00015D04"/>
    <w:rsid w:val="0002198E"/>
    <w:rsid w:val="00021F7B"/>
    <w:rsid w:val="00024B60"/>
    <w:rsid w:val="00024DE2"/>
    <w:rsid w:val="00026158"/>
    <w:rsid w:val="000301EA"/>
    <w:rsid w:val="00031345"/>
    <w:rsid w:val="000330F0"/>
    <w:rsid w:val="00034343"/>
    <w:rsid w:val="0003458C"/>
    <w:rsid w:val="000348C9"/>
    <w:rsid w:val="0003679A"/>
    <w:rsid w:val="000378C4"/>
    <w:rsid w:val="00037E92"/>
    <w:rsid w:val="000422FD"/>
    <w:rsid w:val="00042718"/>
    <w:rsid w:val="00043B14"/>
    <w:rsid w:val="0004649E"/>
    <w:rsid w:val="00050AEB"/>
    <w:rsid w:val="00051541"/>
    <w:rsid w:val="00054AFD"/>
    <w:rsid w:val="00056647"/>
    <w:rsid w:val="00056D9F"/>
    <w:rsid w:val="000578A1"/>
    <w:rsid w:val="00061A45"/>
    <w:rsid w:val="00061F75"/>
    <w:rsid w:val="0006414C"/>
    <w:rsid w:val="00064396"/>
    <w:rsid w:val="00067254"/>
    <w:rsid w:val="000673E2"/>
    <w:rsid w:val="0006759B"/>
    <w:rsid w:val="00067DD4"/>
    <w:rsid w:val="000702B6"/>
    <w:rsid w:val="0007036A"/>
    <w:rsid w:val="000703C9"/>
    <w:rsid w:val="00070F64"/>
    <w:rsid w:val="0007102D"/>
    <w:rsid w:val="00071F46"/>
    <w:rsid w:val="0007371E"/>
    <w:rsid w:val="0007565E"/>
    <w:rsid w:val="00083207"/>
    <w:rsid w:val="0008459D"/>
    <w:rsid w:val="00084AE7"/>
    <w:rsid w:val="00086054"/>
    <w:rsid w:val="000866C1"/>
    <w:rsid w:val="00086B85"/>
    <w:rsid w:val="00086BD6"/>
    <w:rsid w:val="00086C63"/>
    <w:rsid w:val="00087058"/>
    <w:rsid w:val="000914EA"/>
    <w:rsid w:val="00093EE2"/>
    <w:rsid w:val="00093FD9"/>
    <w:rsid w:val="0009518E"/>
    <w:rsid w:val="00095348"/>
    <w:rsid w:val="00097B4B"/>
    <w:rsid w:val="000A012B"/>
    <w:rsid w:val="000A1E5B"/>
    <w:rsid w:val="000A2D7A"/>
    <w:rsid w:val="000A30F8"/>
    <w:rsid w:val="000A342B"/>
    <w:rsid w:val="000A3C17"/>
    <w:rsid w:val="000A4782"/>
    <w:rsid w:val="000A5230"/>
    <w:rsid w:val="000A5A11"/>
    <w:rsid w:val="000A6D7F"/>
    <w:rsid w:val="000A6DCE"/>
    <w:rsid w:val="000A785D"/>
    <w:rsid w:val="000A7FE0"/>
    <w:rsid w:val="000B00BE"/>
    <w:rsid w:val="000B0FB2"/>
    <w:rsid w:val="000B5E11"/>
    <w:rsid w:val="000B64FC"/>
    <w:rsid w:val="000C154F"/>
    <w:rsid w:val="000C4476"/>
    <w:rsid w:val="000C4839"/>
    <w:rsid w:val="000C4D6D"/>
    <w:rsid w:val="000C4E45"/>
    <w:rsid w:val="000C695C"/>
    <w:rsid w:val="000C722C"/>
    <w:rsid w:val="000D0C0A"/>
    <w:rsid w:val="000D0E24"/>
    <w:rsid w:val="000D1FAD"/>
    <w:rsid w:val="000D3D23"/>
    <w:rsid w:val="000D7757"/>
    <w:rsid w:val="000D7986"/>
    <w:rsid w:val="000E1E45"/>
    <w:rsid w:val="000E290E"/>
    <w:rsid w:val="000E2BE4"/>
    <w:rsid w:val="000E2E26"/>
    <w:rsid w:val="000E3266"/>
    <w:rsid w:val="000E636C"/>
    <w:rsid w:val="000E6521"/>
    <w:rsid w:val="000E66EC"/>
    <w:rsid w:val="000F13ED"/>
    <w:rsid w:val="000F4319"/>
    <w:rsid w:val="000F56E7"/>
    <w:rsid w:val="000F6237"/>
    <w:rsid w:val="001020D8"/>
    <w:rsid w:val="00102450"/>
    <w:rsid w:val="001040BC"/>
    <w:rsid w:val="001048FB"/>
    <w:rsid w:val="00104C88"/>
    <w:rsid w:val="00104F4C"/>
    <w:rsid w:val="00105190"/>
    <w:rsid w:val="001072C4"/>
    <w:rsid w:val="001109B9"/>
    <w:rsid w:val="001112F4"/>
    <w:rsid w:val="00111B47"/>
    <w:rsid w:val="001147FC"/>
    <w:rsid w:val="00114FF2"/>
    <w:rsid w:val="00115558"/>
    <w:rsid w:val="001200C8"/>
    <w:rsid w:val="00120706"/>
    <w:rsid w:val="0012134E"/>
    <w:rsid w:val="001224F3"/>
    <w:rsid w:val="00122F3E"/>
    <w:rsid w:val="0012563E"/>
    <w:rsid w:val="0012584D"/>
    <w:rsid w:val="00127518"/>
    <w:rsid w:val="00130395"/>
    <w:rsid w:val="00130531"/>
    <w:rsid w:val="00130A60"/>
    <w:rsid w:val="00130D75"/>
    <w:rsid w:val="0013271B"/>
    <w:rsid w:val="00133057"/>
    <w:rsid w:val="00133A2B"/>
    <w:rsid w:val="001351A5"/>
    <w:rsid w:val="0013530B"/>
    <w:rsid w:val="001356EF"/>
    <w:rsid w:val="001417E4"/>
    <w:rsid w:val="00141BEC"/>
    <w:rsid w:val="00141CC7"/>
    <w:rsid w:val="0014294E"/>
    <w:rsid w:val="00142B33"/>
    <w:rsid w:val="00142BB1"/>
    <w:rsid w:val="00143E6D"/>
    <w:rsid w:val="00144AA6"/>
    <w:rsid w:val="00144BD0"/>
    <w:rsid w:val="0014513F"/>
    <w:rsid w:val="00146E7B"/>
    <w:rsid w:val="00146F3E"/>
    <w:rsid w:val="00150392"/>
    <w:rsid w:val="00150694"/>
    <w:rsid w:val="00150BBF"/>
    <w:rsid w:val="00150F19"/>
    <w:rsid w:val="00151725"/>
    <w:rsid w:val="00152249"/>
    <w:rsid w:val="0015527B"/>
    <w:rsid w:val="001552C4"/>
    <w:rsid w:val="00155334"/>
    <w:rsid w:val="00157268"/>
    <w:rsid w:val="0016111E"/>
    <w:rsid w:val="00162B0E"/>
    <w:rsid w:val="00162E51"/>
    <w:rsid w:val="001634FC"/>
    <w:rsid w:val="001653AF"/>
    <w:rsid w:val="00167680"/>
    <w:rsid w:val="00167C20"/>
    <w:rsid w:val="00167FC5"/>
    <w:rsid w:val="00170DEF"/>
    <w:rsid w:val="00171036"/>
    <w:rsid w:val="00171493"/>
    <w:rsid w:val="0017161C"/>
    <w:rsid w:val="00172865"/>
    <w:rsid w:val="00172DE4"/>
    <w:rsid w:val="00173876"/>
    <w:rsid w:val="00174E74"/>
    <w:rsid w:val="0017582B"/>
    <w:rsid w:val="001816B3"/>
    <w:rsid w:val="0018197F"/>
    <w:rsid w:val="001822BB"/>
    <w:rsid w:val="00182F40"/>
    <w:rsid w:val="001831EB"/>
    <w:rsid w:val="00184DF8"/>
    <w:rsid w:val="001864AB"/>
    <w:rsid w:val="0018685C"/>
    <w:rsid w:val="001872F0"/>
    <w:rsid w:val="00190229"/>
    <w:rsid w:val="00190DDF"/>
    <w:rsid w:val="00191CEB"/>
    <w:rsid w:val="0019404B"/>
    <w:rsid w:val="00194771"/>
    <w:rsid w:val="0019597B"/>
    <w:rsid w:val="00197215"/>
    <w:rsid w:val="00197471"/>
    <w:rsid w:val="00197936"/>
    <w:rsid w:val="001A17EE"/>
    <w:rsid w:val="001A1A86"/>
    <w:rsid w:val="001A2951"/>
    <w:rsid w:val="001A2C76"/>
    <w:rsid w:val="001A3504"/>
    <w:rsid w:val="001B03AA"/>
    <w:rsid w:val="001B0931"/>
    <w:rsid w:val="001B2095"/>
    <w:rsid w:val="001B2163"/>
    <w:rsid w:val="001B232D"/>
    <w:rsid w:val="001B2710"/>
    <w:rsid w:val="001B3D98"/>
    <w:rsid w:val="001B4DDF"/>
    <w:rsid w:val="001B5049"/>
    <w:rsid w:val="001B70D0"/>
    <w:rsid w:val="001B77AB"/>
    <w:rsid w:val="001C1B26"/>
    <w:rsid w:val="001C1C99"/>
    <w:rsid w:val="001C2D16"/>
    <w:rsid w:val="001C33F2"/>
    <w:rsid w:val="001C5631"/>
    <w:rsid w:val="001C5970"/>
    <w:rsid w:val="001C79F2"/>
    <w:rsid w:val="001D0785"/>
    <w:rsid w:val="001D117B"/>
    <w:rsid w:val="001D29B1"/>
    <w:rsid w:val="001D37C6"/>
    <w:rsid w:val="001D454E"/>
    <w:rsid w:val="001D4EBC"/>
    <w:rsid w:val="001D4F5D"/>
    <w:rsid w:val="001E060D"/>
    <w:rsid w:val="001E06C1"/>
    <w:rsid w:val="001E0B57"/>
    <w:rsid w:val="001E0BAA"/>
    <w:rsid w:val="001E1F9F"/>
    <w:rsid w:val="001E2A73"/>
    <w:rsid w:val="001E3986"/>
    <w:rsid w:val="001E39EF"/>
    <w:rsid w:val="001E3CC6"/>
    <w:rsid w:val="001E5174"/>
    <w:rsid w:val="001E63CB"/>
    <w:rsid w:val="001E71C0"/>
    <w:rsid w:val="001E7D19"/>
    <w:rsid w:val="001E7D32"/>
    <w:rsid w:val="001F14D5"/>
    <w:rsid w:val="001F28CC"/>
    <w:rsid w:val="001F2B08"/>
    <w:rsid w:val="001F37B8"/>
    <w:rsid w:val="001F4673"/>
    <w:rsid w:val="001F4A41"/>
    <w:rsid w:val="001F4B27"/>
    <w:rsid w:val="001F57DA"/>
    <w:rsid w:val="001F6682"/>
    <w:rsid w:val="001F683D"/>
    <w:rsid w:val="001F6BF6"/>
    <w:rsid w:val="0020013F"/>
    <w:rsid w:val="00200576"/>
    <w:rsid w:val="00202D34"/>
    <w:rsid w:val="00202D8A"/>
    <w:rsid w:val="00202EE9"/>
    <w:rsid w:val="0020422C"/>
    <w:rsid w:val="00204230"/>
    <w:rsid w:val="00204708"/>
    <w:rsid w:val="00206EFA"/>
    <w:rsid w:val="002074CE"/>
    <w:rsid w:val="00210526"/>
    <w:rsid w:val="00211D79"/>
    <w:rsid w:val="00212C7B"/>
    <w:rsid w:val="00212E0F"/>
    <w:rsid w:val="00214F9D"/>
    <w:rsid w:val="00215425"/>
    <w:rsid w:val="002154F9"/>
    <w:rsid w:val="00216DBF"/>
    <w:rsid w:val="0021774E"/>
    <w:rsid w:val="00220532"/>
    <w:rsid w:val="0022099A"/>
    <w:rsid w:val="00225A80"/>
    <w:rsid w:val="00226E62"/>
    <w:rsid w:val="00227C42"/>
    <w:rsid w:val="00230A9E"/>
    <w:rsid w:val="00231043"/>
    <w:rsid w:val="0023119E"/>
    <w:rsid w:val="002314FF"/>
    <w:rsid w:val="002318E1"/>
    <w:rsid w:val="00234DF1"/>
    <w:rsid w:val="0023501C"/>
    <w:rsid w:val="0023629D"/>
    <w:rsid w:val="002375D6"/>
    <w:rsid w:val="00241707"/>
    <w:rsid w:val="00243770"/>
    <w:rsid w:val="00243808"/>
    <w:rsid w:val="00243911"/>
    <w:rsid w:val="0024401D"/>
    <w:rsid w:val="00244817"/>
    <w:rsid w:val="002449F5"/>
    <w:rsid w:val="00244B7B"/>
    <w:rsid w:val="002458AE"/>
    <w:rsid w:val="00246F5B"/>
    <w:rsid w:val="00250D35"/>
    <w:rsid w:val="0025258B"/>
    <w:rsid w:val="002530B9"/>
    <w:rsid w:val="00254314"/>
    <w:rsid w:val="002554BC"/>
    <w:rsid w:val="002558D0"/>
    <w:rsid w:val="00255B20"/>
    <w:rsid w:val="00257A7A"/>
    <w:rsid w:val="00260BB0"/>
    <w:rsid w:val="00262EAA"/>
    <w:rsid w:val="002639F2"/>
    <w:rsid w:val="002640FC"/>
    <w:rsid w:val="00264AC1"/>
    <w:rsid w:val="00266FC8"/>
    <w:rsid w:val="00267420"/>
    <w:rsid w:val="00270980"/>
    <w:rsid w:val="002741D5"/>
    <w:rsid w:val="0027512F"/>
    <w:rsid w:val="00276383"/>
    <w:rsid w:val="0027680E"/>
    <w:rsid w:val="00277D36"/>
    <w:rsid w:val="002803FE"/>
    <w:rsid w:val="00281A10"/>
    <w:rsid w:val="00283450"/>
    <w:rsid w:val="00283DB6"/>
    <w:rsid w:val="00284742"/>
    <w:rsid w:val="00284D00"/>
    <w:rsid w:val="002855E6"/>
    <w:rsid w:val="00285B80"/>
    <w:rsid w:val="00286747"/>
    <w:rsid w:val="0029150C"/>
    <w:rsid w:val="00291651"/>
    <w:rsid w:val="00292039"/>
    <w:rsid w:val="00292F31"/>
    <w:rsid w:val="00294664"/>
    <w:rsid w:val="00297379"/>
    <w:rsid w:val="002A12EE"/>
    <w:rsid w:val="002A2022"/>
    <w:rsid w:val="002A2592"/>
    <w:rsid w:val="002A2804"/>
    <w:rsid w:val="002A4097"/>
    <w:rsid w:val="002A508B"/>
    <w:rsid w:val="002A58DF"/>
    <w:rsid w:val="002A595A"/>
    <w:rsid w:val="002A64F2"/>
    <w:rsid w:val="002B0011"/>
    <w:rsid w:val="002B0184"/>
    <w:rsid w:val="002B08CA"/>
    <w:rsid w:val="002B08F3"/>
    <w:rsid w:val="002B0F9C"/>
    <w:rsid w:val="002B1F95"/>
    <w:rsid w:val="002B4C92"/>
    <w:rsid w:val="002B4D26"/>
    <w:rsid w:val="002B70AC"/>
    <w:rsid w:val="002B7D52"/>
    <w:rsid w:val="002C09A0"/>
    <w:rsid w:val="002C1121"/>
    <w:rsid w:val="002C2E06"/>
    <w:rsid w:val="002C3841"/>
    <w:rsid w:val="002C3DEF"/>
    <w:rsid w:val="002C599A"/>
    <w:rsid w:val="002C649A"/>
    <w:rsid w:val="002C7BFA"/>
    <w:rsid w:val="002D2359"/>
    <w:rsid w:val="002D3C4A"/>
    <w:rsid w:val="002D645A"/>
    <w:rsid w:val="002D67CF"/>
    <w:rsid w:val="002D76BB"/>
    <w:rsid w:val="002E00B4"/>
    <w:rsid w:val="002E068D"/>
    <w:rsid w:val="002E18BF"/>
    <w:rsid w:val="002E328D"/>
    <w:rsid w:val="002E53F7"/>
    <w:rsid w:val="002E5FF9"/>
    <w:rsid w:val="002E6985"/>
    <w:rsid w:val="002E6A76"/>
    <w:rsid w:val="002E73C3"/>
    <w:rsid w:val="002E7B20"/>
    <w:rsid w:val="002E7C06"/>
    <w:rsid w:val="002F0EE0"/>
    <w:rsid w:val="002F101D"/>
    <w:rsid w:val="002F11EF"/>
    <w:rsid w:val="002F16E2"/>
    <w:rsid w:val="002F1C25"/>
    <w:rsid w:val="002F350E"/>
    <w:rsid w:val="002F61D5"/>
    <w:rsid w:val="002F65FA"/>
    <w:rsid w:val="002F67B6"/>
    <w:rsid w:val="002F7123"/>
    <w:rsid w:val="002F7637"/>
    <w:rsid w:val="00300103"/>
    <w:rsid w:val="00300452"/>
    <w:rsid w:val="00300A25"/>
    <w:rsid w:val="00301E68"/>
    <w:rsid w:val="0030263D"/>
    <w:rsid w:val="003028A7"/>
    <w:rsid w:val="00303E72"/>
    <w:rsid w:val="00304215"/>
    <w:rsid w:val="003043A1"/>
    <w:rsid w:val="00304970"/>
    <w:rsid w:val="0030576A"/>
    <w:rsid w:val="00306B03"/>
    <w:rsid w:val="00306EDA"/>
    <w:rsid w:val="003077E6"/>
    <w:rsid w:val="003149F3"/>
    <w:rsid w:val="00314B8F"/>
    <w:rsid w:val="00316507"/>
    <w:rsid w:val="003167D4"/>
    <w:rsid w:val="003175D5"/>
    <w:rsid w:val="00317DD7"/>
    <w:rsid w:val="00320D9F"/>
    <w:rsid w:val="00322A6A"/>
    <w:rsid w:val="00322D52"/>
    <w:rsid w:val="00324676"/>
    <w:rsid w:val="0032468B"/>
    <w:rsid w:val="003271A3"/>
    <w:rsid w:val="0032735D"/>
    <w:rsid w:val="00331C69"/>
    <w:rsid w:val="00331C75"/>
    <w:rsid w:val="0033246B"/>
    <w:rsid w:val="00334F65"/>
    <w:rsid w:val="003350E2"/>
    <w:rsid w:val="00336009"/>
    <w:rsid w:val="003426CF"/>
    <w:rsid w:val="00344528"/>
    <w:rsid w:val="00344E10"/>
    <w:rsid w:val="00350C52"/>
    <w:rsid w:val="00354FD8"/>
    <w:rsid w:val="00355DB9"/>
    <w:rsid w:val="00362663"/>
    <w:rsid w:val="0036280B"/>
    <w:rsid w:val="00362AAB"/>
    <w:rsid w:val="0036319F"/>
    <w:rsid w:val="00364179"/>
    <w:rsid w:val="003641AE"/>
    <w:rsid w:val="00364E28"/>
    <w:rsid w:val="00365574"/>
    <w:rsid w:val="003661C7"/>
    <w:rsid w:val="0036710B"/>
    <w:rsid w:val="00367B6C"/>
    <w:rsid w:val="00367EC4"/>
    <w:rsid w:val="00370DF7"/>
    <w:rsid w:val="00371DD3"/>
    <w:rsid w:val="0037295F"/>
    <w:rsid w:val="00372FF6"/>
    <w:rsid w:val="00373D49"/>
    <w:rsid w:val="00375EEB"/>
    <w:rsid w:val="00376D17"/>
    <w:rsid w:val="00377959"/>
    <w:rsid w:val="003802FE"/>
    <w:rsid w:val="00380F15"/>
    <w:rsid w:val="00382AD7"/>
    <w:rsid w:val="003847C3"/>
    <w:rsid w:val="00385E88"/>
    <w:rsid w:val="00386963"/>
    <w:rsid w:val="00387ACB"/>
    <w:rsid w:val="0039075B"/>
    <w:rsid w:val="00390F13"/>
    <w:rsid w:val="00390FA5"/>
    <w:rsid w:val="003911C9"/>
    <w:rsid w:val="003920AD"/>
    <w:rsid w:val="003925DC"/>
    <w:rsid w:val="0039360F"/>
    <w:rsid w:val="0039367E"/>
    <w:rsid w:val="003938C5"/>
    <w:rsid w:val="0039484D"/>
    <w:rsid w:val="00394BE1"/>
    <w:rsid w:val="00394C2A"/>
    <w:rsid w:val="00394D72"/>
    <w:rsid w:val="003954F3"/>
    <w:rsid w:val="00395751"/>
    <w:rsid w:val="00395A04"/>
    <w:rsid w:val="00396254"/>
    <w:rsid w:val="00397A99"/>
    <w:rsid w:val="00397B3B"/>
    <w:rsid w:val="003A09E7"/>
    <w:rsid w:val="003A320B"/>
    <w:rsid w:val="003A33CF"/>
    <w:rsid w:val="003A3904"/>
    <w:rsid w:val="003A4D7E"/>
    <w:rsid w:val="003A588B"/>
    <w:rsid w:val="003A63FF"/>
    <w:rsid w:val="003B02AA"/>
    <w:rsid w:val="003B1008"/>
    <w:rsid w:val="003B12B2"/>
    <w:rsid w:val="003B13FE"/>
    <w:rsid w:val="003B2559"/>
    <w:rsid w:val="003B25C1"/>
    <w:rsid w:val="003B3348"/>
    <w:rsid w:val="003B3B9E"/>
    <w:rsid w:val="003B7CE2"/>
    <w:rsid w:val="003C00EC"/>
    <w:rsid w:val="003C10F2"/>
    <w:rsid w:val="003C16F0"/>
    <w:rsid w:val="003C29D1"/>
    <w:rsid w:val="003C33CE"/>
    <w:rsid w:val="003C3B2D"/>
    <w:rsid w:val="003C3D46"/>
    <w:rsid w:val="003C5431"/>
    <w:rsid w:val="003C5A35"/>
    <w:rsid w:val="003C5B06"/>
    <w:rsid w:val="003C6A78"/>
    <w:rsid w:val="003D0B05"/>
    <w:rsid w:val="003D0B63"/>
    <w:rsid w:val="003D146B"/>
    <w:rsid w:val="003D2CF5"/>
    <w:rsid w:val="003D5A38"/>
    <w:rsid w:val="003D5F7E"/>
    <w:rsid w:val="003D6AE0"/>
    <w:rsid w:val="003D78D0"/>
    <w:rsid w:val="003D7E56"/>
    <w:rsid w:val="003D7EDB"/>
    <w:rsid w:val="003E00A1"/>
    <w:rsid w:val="003E0483"/>
    <w:rsid w:val="003E0FA5"/>
    <w:rsid w:val="003E13EF"/>
    <w:rsid w:val="003E1BF4"/>
    <w:rsid w:val="003E36FE"/>
    <w:rsid w:val="003E39D0"/>
    <w:rsid w:val="003E5A54"/>
    <w:rsid w:val="003E6D29"/>
    <w:rsid w:val="003E7C7D"/>
    <w:rsid w:val="003E7EC8"/>
    <w:rsid w:val="003F0C82"/>
    <w:rsid w:val="003F1B37"/>
    <w:rsid w:val="003F1F6A"/>
    <w:rsid w:val="003F264D"/>
    <w:rsid w:val="003F35E0"/>
    <w:rsid w:val="003F4528"/>
    <w:rsid w:val="003F4C00"/>
    <w:rsid w:val="003F4D1E"/>
    <w:rsid w:val="003F4E4B"/>
    <w:rsid w:val="003F4F90"/>
    <w:rsid w:val="003F6C44"/>
    <w:rsid w:val="003F7D3B"/>
    <w:rsid w:val="00402BA6"/>
    <w:rsid w:val="00403CD8"/>
    <w:rsid w:val="00403D09"/>
    <w:rsid w:val="0040413F"/>
    <w:rsid w:val="00404685"/>
    <w:rsid w:val="00404EC6"/>
    <w:rsid w:val="00407247"/>
    <w:rsid w:val="00407956"/>
    <w:rsid w:val="00407B71"/>
    <w:rsid w:val="00407C63"/>
    <w:rsid w:val="00410143"/>
    <w:rsid w:val="00410CB4"/>
    <w:rsid w:val="004118BB"/>
    <w:rsid w:val="00411D52"/>
    <w:rsid w:val="004124F1"/>
    <w:rsid w:val="00412B96"/>
    <w:rsid w:val="00413381"/>
    <w:rsid w:val="0041510C"/>
    <w:rsid w:val="00415F23"/>
    <w:rsid w:val="0041748A"/>
    <w:rsid w:val="00417584"/>
    <w:rsid w:val="00417827"/>
    <w:rsid w:val="00417ACB"/>
    <w:rsid w:val="00420A38"/>
    <w:rsid w:val="00421075"/>
    <w:rsid w:val="004226E5"/>
    <w:rsid w:val="0042277D"/>
    <w:rsid w:val="00422B21"/>
    <w:rsid w:val="004238C2"/>
    <w:rsid w:val="0042539C"/>
    <w:rsid w:val="004275CB"/>
    <w:rsid w:val="00430663"/>
    <w:rsid w:val="00430872"/>
    <w:rsid w:val="00432E32"/>
    <w:rsid w:val="00433436"/>
    <w:rsid w:val="00433C19"/>
    <w:rsid w:val="00433E50"/>
    <w:rsid w:val="0043467F"/>
    <w:rsid w:val="0043529B"/>
    <w:rsid w:val="00435ED6"/>
    <w:rsid w:val="004361EB"/>
    <w:rsid w:val="0044024C"/>
    <w:rsid w:val="00440478"/>
    <w:rsid w:val="004405A0"/>
    <w:rsid w:val="00440B69"/>
    <w:rsid w:val="00442A19"/>
    <w:rsid w:val="004438B8"/>
    <w:rsid w:val="0044580F"/>
    <w:rsid w:val="00445BF3"/>
    <w:rsid w:val="00447829"/>
    <w:rsid w:val="00447FBC"/>
    <w:rsid w:val="00450165"/>
    <w:rsid w:val="004501F0"/>
    <w:rsid w:val="00450DE9"/>
    <w:rsid w:val="00454281"/>
    <w:rsid w:val="00454679"/>
    <w:rsid w:val="00454EA2"/>
    <w:rsid w:val="004557E8"/>
    <w:rsid w:val="0045691F"/>
    <w:rsid w:val="004621F1"/>
    <w:rsid w:val="00462EF6"/>
    <w:rsid w:val="00464010"/>
    <w:rsid w:val="004651AC"/>
    <w:rsid w:val="0046610B"/>
    <w:rsid w:val="00466F39"/>
    <w:rsid w:val="00467702"/>
    <w:rsid w:val="00470F6C"/>
    <w:rsid w:val="00471342"/>
    <w:rsid w:val="004724FE"/>
    <w:rsid w:val="00472B37"/>
    <w:rsid w:val="00473CF7"/>
    <w:rsid w:val="00473ED9"/>
    <w:rsid w:val="004742E1"/>
    <w:rsid w:val="00474ED5"/>
    <w:rsid w:val="0048057F"/>
    <w:rsid w:val="0048075B"/>
    <w:rsid w:val="00480FD9"/>
    <w:rsid w:val="00481706"/>
    <w:rsid w:val="004836A7"/>
    <w:rsid w:val="0048468A"/>
    <w:rsid w:val="00487582"/>
    <w:rsid w:val="004908EC"/>
    <w:rsid w:val="00490FF1"/>
    <w:rsid w:val="00491AF9"/>
    <w:rsid w:val="00491E12"/>
    <w:rsid w:val="00492F1E"/>
    <w:rsid w:val="00492FBD"/>
    <w:rsid w:val="0049407C"/>
    <w:rsid w:val="00494604"/>
    <w:rsid w:val="00494EFC"/>
    <w:rsid w:val="00495138"/>
    <w:rsid w:val="0049561E"/>
    <w:rsid w:val="00495D76"/>
    <w:rsid w:val="0049733A"/>
    <w:rsid w:val="004A0794"/>
    <w:rsid w:val="004A123C"/>
    <w:rsid w:val="004A1A7B"/>
    <w:rsid w:val="004A2A60"/>
    <w:rsid w:val="004A4BF1"/>
    <w:rsid w:val="004A4D67"/>
    <w:rsid w:val="004A508C"/>
    <w:rsid w:val="004A51A6"/>
    <w:rsid w:val="004A633D"/>
    <w:rsid w:val="004B1272"/>
    <w:rsid w:val="004B1C0F"/>
    <w:rsid w:val="004B2256"/>
    <w:rsid w:val="004B2B34"/>
    <w:rsid w:val="004B51E2"/>
    <w:rsid w:val="004B5484"/>
    <w:rsid w:val="004B550C"/>
    <w:rsid w:val="004B5B77"/>
    <w:rsid w:val="004B5D7B"/>
    <w:rsid w:val="004B6A27"/>
    <w:rsid w:val="004C096A"/>
    <w:rsid w:val="004C3C3B"/>
    <w:rsid w:val="004C52D0"/>
    <w:rsid w:val="004C6E2D"/>
    <w:rsid w:val="004D0EC4"/>
    <w:rsid w:val="004D1538"/>
    <w:rsid w:val="004D644A"/>
    <w:rsid w:val="004D66F5"/>
    <w:rsid w:val="004D7208"/>
    <w:rsid w:val="004D72EA"/>
    <w:rsid w:val="004E08BC"/>
    <w:rsid w:val="004E11C4"/>
    <w:rsid w:val="004E3762"/>
    <w:rsid w:val="004E3DE6"/>
    <w:rsid w:val="004E48E9"/>
    <w:rsid w:val="004E6462"/>
    <w:rsid w:val="004E65C4"/>
    <w:rsid w:val="004F09E1"/>
    <w:rsid w:val="004F2420"/>
    <w:rsid w:val="004F260D"/>
    <w:rsid w:val="004F539B"/>
    <w:rsid w:val="004F552E"/>
    <w:rsid w:val="004F5993"/>
    <w:rsid w:val="004F7931"/>
    <w:rsid w:val="004F7B6E"/>
    <w:rsid w:val="00501044"/>
    <w:rsid w:val="005013E8"/>
    <w:rsid w:val="005028D4"/>
    <w:rsid w:val="005034D6"/>
    <w:rsid w:val="00504617"/>
    <w:rsid w:val="00507149"/>
    <w:rsid w:val="0050760D"/>
    <w:rsid w:val="00507920"/>
    <w:rsid w:val="00510B47"/>
    <w:rsid w:val="0051200A"/>
    <w:rsid w:val="005125A4"/>
    <w:rsid w:val="005132C1"/>
    <w:rsid w:val="005146C7"/>
    <w:rsid w:val="00514D7A"/>
    <w:rsid w:val="00514D87"/>
    <w:rsid w:val="005157E5"/>
    <w:rsid w:val="00515A4C"/>
    <w:rsid w:val="005163B0"/>
    <w:rsid w:val="005172AE"/>
    <w:rsid w:val="0051734E"/>
    <w:rsid w:val="00517922"/>
    <w:rsid w:val="005179EB"/>
    <w:rsid w:val="00521450"/>
    <w:rsid w:val="00521700"/>
    <w:rsid w:val="00523442"/>
    <w:rsid w:val="00525CA4"/>
    <w:rsid w:val="00526154"/>
    <w:rsid w:val="0052672C"/>
    <w:rsid w:val="00526D49"/>
    <w:rsid w:val="0052786C"/>
    <w:rsid w:val="0053050C"/>
    <w:rsid w:val="0053132B"/>
    <w:rsid w:val="0053322A"/>
    <w:rsid w:val="00533A0A"/>
    <w:rsid w:val="005344C8"/>
    <w:rsid w:val="005379ED"/>
    <w:rsid w:val="00540C24"/>
    <w:rsid w:val="00540C73"/>
    <w:rsid w:val="00540DC6"/>
    <w:rsid w:val="00540DF6"/>
    <w:rsid w:val="00543B5C"/>
    <w:rsid w:val="00544329"/>
    <w:rsid w:val="00544C84"/>
    <w:rsid w:val="00545895"/>
    <w:rsid w:val="00550ED1"/>
    <w:rsid w:val="00551DB0"/>
    <w:rsid w:val="00553CC7"/>
    <w:rsid w:val="00553FB7"/>
    <w:rsid w:val="005542B3"/>
    <w:rsid w:val="005547AC"/>
    <w:rsid w:val="00554E7C"/>
    <w:rsid w:val="00555CDC"/>
    <w:rsid w:val="00557195"/>
    <w:rsid w:val="00560C5F"/>
    <w:rsid w:val="005634B4"/>
    <w:rsid w:val="0056372B"/>
    <w:rsid w:val="00563F79"/>
    <w:rsid w:val="00565498"/>
    <w:rsid w:val="00567062"/>
    <w:rsid w:val="0057017B"/>
    <w:rsid w:val="005704F5"/>
    <w:rsid w:val="00571CBD"/>
    <w:rsid w:val="00572546"/>
    <w:rsid w:val="00572C17"/>
    <w:rsid w:val="005756D0"/>
    <w:rsid w:val="00576079"/>
    <w:rsid w:val="005766E0"/>
    <w:rsid w:val="00576BF4"/>
    <w:rsid w:val="00576CBA"/>
    <w:rsid w:val="00576F4B"/>
    <w:rsid w:val="00577FE6"/>
    <w:rsid w:val="00580313"/>
    <w:rsid w:val="0058144D"/>
    <w:rsid w:val="0058149A"/>
    <w:rsid w:val="00584CC1"/>
    <w:rsid w:val="005859A2"/>
    <w:rsid w:val="0058684F"/>
    <w:rsid w:val="00590B72"/>
    <w:rsid w:val="00590CA5"/>
    <w:rsid w:val="0059161C"/>
    <w:rsid w:val="00592009"/>
    <w:rsid w:val="0059231C"/>
    <w:rsid w:val="00592BE1"/>
    <w:rsid w:val="00592E0B"/>
    <w:rsid w:val="00593217"/>
    <w:rsid w:val="005937E2"/>
    <w:rsid w:val="00594CA3"/>
    <w:rsid w:val="0059508E"/>
    <w:rsid w:val="00597A07"/>
    <w:rsid w:val="005A3B82"/>
    <w:rsid w:val="005A5846"/>
    <w:rsid w:val="005A717E"/>
    <w:rsid w:val="005B0089"/>
    <w:rsid w:val="005B0271"/>
    <w:rsid w:val="005B23C6"/>
    <w:rsid w:val="005B2B02"/>
    <w:rsid w:val="005B2CF8"/>
    <w:rsid w:val="005B48A1"/>
    <w:rsid w:val="005B60F4"/>
    <w:rsid w:val="005B62E2"/>
    <w:rsid w:val="005B7AA5"/>
    <w:rsid w:val="005B7E5C"/>
    <w:rsid w:val="005C05B6"/>
    <w:rsid w:val="005C2060"/>
    <w:rsid w:val="005C3C36"/>
    <w:rsid w:val="005C5EFC"/>
    <w:rsid w:val="005C7DBF"/>
    <w:rsid w:val="005C7FDC"/>
    <w:rsid w:val="005D00F7"/>
    <w:rsid w:val="005D056D"/>
    <w:rsid w:val="005D0D00"/>
    <w:rsid w:val="005D2376"/>
    <w:rsid w:val="005D2632"/>
    <w:rsid w:val="005D389C"/>
    <w:rsid w:val="005D4C16"/>
    <w:rsid w:val="005D5EC2"/>
    <w:rsid w:val="005D63A9"/>
    <w:rsid w:val="005D63CE"/>
    <w:rsid w:val="005D72A8"/>
    <w:rsid w:val="005D7F61"/>
    <w:rsid w:val="005E013D"/>
    <w:rsid w:val="005E1711"/>
    <w:rsid w:val="005E30C1"/>
    <w:rsid w:val="005E38D5"/>
    <w:rsid w:val="005E4B4A"/>
    <w:rsid w:val="005E4D26"/>
    <w:rsid w:val="005F1555"/>
    <w:rsid w:val="005F156C"/>
    <w:rsid w:val="005F3F79"/>
    <w:rsid w:val="005F4243"/>
    <w:rsid w:val="00600E6D"/>
    <w:rsid w:val="006021D5"/>
    <w:rsid w:val="0060324D"/>
    <w:rsid w:val="0060343E"/>
    <w:rsid w:val="00603684"/>
    <w:rsid w:val="006040D7"/>
    <w:rsid w:val="006071CE"/>
    <w:rsid w:val="006124B9"/>
    <w:rsid w:val="006153A9"/>
    <w:rsid w:val="0061600E"/>
    <w:rsid w:val="00620FAE"/>
    <w:rsid w:val="00621461"/>
    <w:rsid w:val="00621E99"/>
    <w:rsid w:val="006247E0"/>
    <w:rsid w:val="00624A85"/>
    <w:rsid w:val="00624BF2"/>
    <w:rsid w:val="00625889"/>
    <w:rsid w:val="00626716"/>
    <w:rsid w:val="006302E7"/>
    <w:rsid w:val="00634159"/>
    <w:rsid w:val="006357BA"/>
    <w:rsid w:val="00635CA8"/>
    <w:rsid w:val="0063704A"/>
    <w:rsid w:val="00637237"/>
    <w:rsid w:val="00637A6E"/>
    <w:rsid w:val="006420D2"/>
    <w:rsid w:val="00642D9A"/>
    <w:rsid w:val="00643320"/>
    <w:rsid w:val="00644D97"/>
    <w:rsid w:val="00645317"/>
    <w:rsid w:val="006472B2"/>
    <w:rsid w:val="00650262"/>
    <w:rsid w:val="006504CD"/>
    <w:rsid w:val="00651CD4"/>
    <w:rsid w:val="00651E42"/>
    <w:rsid w:val="00653220"/>
    <w:rsid w:val="006533B2"/>
    <w:rsid w:val="006535D6"/>
    <w:rsid w:val="00655310"/>
    <w:rsid w:val="00662450"/>
    <w:rsid w:val="00662997"/>
    <w:rsid w:val="006646CD"/>
    <w:rsid w:val="006648CB"/>
    <w:rsid w:val="00664FFD"/>
    <w:rsid w:val="00665378"/>
    <w:rsid w:val="006653CF"/>
    <w:rsid w:val="00666305"/>
    <w:rsid w:val="00672518"/>
    <w:rsid w:val="00672BF1"/>
    <w:rsid w:val="00672F41"/>
    <w:rsid w:val="006731B1"/>
    <w:rsid w:val="006736BA"/>
    <w:rsid w:val="00675780"/>
    <w:rsid w:val="00676056"/>
    <w:rsid w:val="006772D0"/>
    <w:rsid w:val="00680168"/>
    <w:rsid w:val="00680FBE"/>
    <w:rsid w:val="006812E0"/>
    <w:rsid w:val="006822B9"/>
    <w:rsid w:val="0068470D"/>
    <w:rsid w:val="00690A80"/>
    <w:rsid w:val="006911B7"/>
    <w:rsid w:val="00692F4B"/>
    <w:rsid w:val="00693FA7"/>
    <w:rsid w:val="006951F4"/>
    <w:rsid w:val="0069565C"/>
    <w:rsid w:val="006969EE"/>
    <w:rsid w:val="00696A5E"/>
    <w:rsid w:val="006A0305"/>
    <w:rsid w:val="006A0C51"/>
    <w:rsid w:val="006A284E"/>
    <w:rsid w:val="006A2AD8"/>
    <w:rsid w:val="006A2FCC"/>
    <w:rsid w:val="006A354E"/>
    <w:rsid w:val="006A4CA8"/>
    <w:rsid w:val="006A774B"/>
    <w:rsid w:val="006A77F0"/>
    <w:rsid w:val="006B05FF"/>
    <w:rsid w:val="006B2107"/>
    <w:rsid w:val="006B2D40"/>
    <w:rsid w:val="006B3766"/>
    <w:rsid w:val="006B40DC"/>
    <w:rsid w:val="006B4569"/>
    <w:rsid w:val="006B4DD1"/>
    <w:rsid w:val="006B5528"/>
    <w:rsid w:val="006B56EA"/>
    <w:rsid w:val="006B5DEB"/>
    <w:rsid w:val="006B5FD6"/>
    <w:rsid w:val="006B636D"/>
    <w:rsid w:val="006C0C85"/>
    <w:rsid w:val="006C11AB"/>
    <w:rsid w:val="006C211F"/>
    <w:rsid w:val="006C224B"/>
    <w:rsid w:val="006C3695"/>
    <w:rsid w:val="006C4AAC"/>
    <w:rsid w:val="006C60C2"/>
    <w:rsid w:val="006C7311"/>
    <w:rsid w:val="006C7C48"/>
    <w:rsid w:val="006D25B9"/>
    <w:rsid w:val="006D2717"/>
    <w:rsid w:val="006D329F"/>
    <w:rsid w:val="006D349A"/>
    <w:rsid w:val="006D3E6D"/>
    <w:rsid w:val="006D459D"/>
    <w:rsid w:val="006D471F"/>
    <w:rsid w:val="006D4D5D"/>
    <w:rsid w:val="006D4EF1"/>
    <w:rsid w:val="006D4FCB"/>
    <w:rsid w:val="006D5DD5"/>
    <w:rsid w:val="006D69F7"/>
    <w:rsid w:val="006D6F7E"/>
    <w:rsid w:val="006E00DA"/>
    <w:rsid w:val="006E18D3"/>
    <w:rsid w:val="006E19D9"/>
    <w:rsid w:val="006E2127"/>
    <w:rsid w:val="006E2183"/>
    <w:rsid w:val="006E4A03"/>
    <w:rsid w:val="006E50BA"/>
    <w:rsid w:val="006F1361"/>
    <w:rsid w:val="006F34E8"/>
    <w:rsid w:val="006F3E7A"/>
    <w:rsid w:val="006F512C"/>
    <w:rsid w:val="006F5626"/>
    <w:rsid w:val="006F573C"/>
    <w:rsid w:val="006F6399"/>
    <w:rsid w:val="006F6BCC"/>
    <w:rsid w:val="006F6EB5"/>
    <w:rsid w:val="006F7E9E"/>
    <w:rsid w:val="006F7F75"/>
    <w:rsid w:val="00703455"/>
    <w:rsid w:val="00705A62"/>
    <w:rsid w:val="007077D3"/>
    <w:rsid w:val="0071014E"/>
    <w:rsid w:val="0071105C"/>
    <w:rsid w:val="007113FB"/>
    <w:rsid w:val="007132C7"/>
    <w:rsid w:val="007139AC"/>
    <w:rsid w:val="00713EF8"/>
    <w:rsid w:val="00714C2F"/>
    <w:rsid w:val="007150E9"/>
    <w:rsid w:val="007150EF"/>
    <w:rsid w:val="00715B09"/>
    <w:rsid w:val="00716551"/>
    <w:rsid w:val="00716CE8"/>
    <w:rsid w:val="007175C8"/>
    <w:rsid w:val="00720348"/>
    <w:rsid w:val="00720EDF"/>
    <w:rsid w:val="0072146A"/>
    <w:rsid w:val="0072198D"/>
    <w:rsid w:val="00724D06"/>
    <w:rsid w:val="00726A55"/>
    <w:rsid w:val="00726E12"/>
    <w:rsid w:val="007303EB"/>
    <w:rsid w:val="0073156F"/>
    <w:rsid w:val="0073191D"/>
    <w:rsid w:val="00731C2D"/>
    <w:rsid w:val="00732853"/>
    <w:rsid w:val="00733330"/>
    <w:rsid w:val="00733499"/>
    <w:rsid w:val="007356EF"/>
    <w:rsid w:val="007366F6"/>
    <w:rsid w:val="00736F5F"/>
    <w:rsid w:val="0073734F"/>
    <w:rsid w:val="00737519"/>
    <w:rsid w:val="0073798C"/>
    <w:rsid w:val="0074249C"/>
    <w:rsid w:val="007425C3"/>
    <w:rsid w:val="00742D30"/>
    <w:rsid w:val="00743940"/>
    <w:rsid w:val="007460DF"/>
    <w:rsid w:val="00746FFF"/>
    <w:rsid w:val="00747733"/>
    <w:rsid w:val="00747E1D"/>
    <w:rsid w:val="00750E1C"/>
    <w:rsid w:val="00751E97"/>
    <w:rsid w:val="007524D1"/>
    <w:rsid w:val="00753CBE"/>
    <w:rsid w:val="00753E45"/>
    <w:rsid w:val="007543D3"/>
    <w:rsid w:val="00754D73"/>
    <w:rsid w:val="00755B0F"/>
    <w:rsid w:val="00756BEC"/>
    <w:rsid w:val="00757B01"/>
    <w:rsid w:val="00762848"/>
    <w:rsid w:val="00763086"/>
    <w:rsid w:val="0076335D"/>
    <w:rsid w:val="00763D01"/>
    <w:rsid w:val="00763EBE"/>
    <w:rsid w:val="00764FA8"/>
    <w:rsid w:val="00767F20"/>
    <w:rsid w:val="00770A64"/>
    <w:rsid w:val="007742A4"/>
    <w:rsid w:val="00775165"/>
    <w:rsid w:val="00776431"/>
    <w:rsid w:val="00776E2E"/>
    <w:rsid w:val="00777370"/>
    <w:rsid w:val="007777D0"/>
    <w:rsid w:val="0077792D"/>
    <w:rsid w:val="00777BBC"/>
    <w:rsid w:val="00780221"/>
    <w:rsid w:val="007806AF"/>
    <w:rsid w:val="0078090E"/>
    <w:rsid w:val="007815F9"/>
    <w:rsid w:val="0078190B"/>
    <w:rsid w:val="007824B9"/>
    <w:rsid w:val="00782A60"/>
    <w:rsid w:val="00782ECA"/>
    <w:rsid w:val="007830E9"/>
    <w:rsid w:val="00783DAA"/>
    <w:rsid w:val="007840E6"/>
    <w:rsid w:val="00790014"/>
    <w:rsid w:val="00790B40"/>
    <w:rsid w:val="00790C47"/>
    <w:rsid w:val="00791353"/>
    <w:rsid w:val="00791746"/>
    <w:rsid w:val="00791CBC"/>
    <w:rsid w:val="007938D4"/>
    <w:rsid w:val="00794E11"/>
    <w:rsid w:val="007A0F4E"/>
    <w:rsid w:val="007A1B4F"/>
    <w:rsid w:val="007A21DD"/>
    <w:rsid w:val="007A27C1"/>
    <w:rsid w:val="007A2D1E"/>
    <w:rsid w:val="007A4BE2"/>
    <w:rsid w:val="007A4E11"/>
    <w:rsid w:val="007A4EA1"/>
    <w:rsid w:val="007A5335"/>
    <w:rsid w:val="007A5674"/>
    <w:rsid w:val="007A5958"/>
    <w:rsid w:val="007A61B4"/>
    <w:rsid w:val="007A6B53"/>
    <w:rsid w:val="007B0323"/>
    <w:rsid w:val="007B1C92"/>
    <w:rsid w:val="007B292B"/>
    <w:rsid w:val="007B2AD6"/>
    <w:rsid w:val="007B307F"/>
    <w:rsid w:val="007B36D5"/>
    <w:rsid w:val="007B4650"/>
    <w:rsid w:val="007B493A"/>
    <w:rsid w:val="007B7480"/>
    <w:rsid w:val="007C06A8"/>
    <w:rsid w:val="007C074F"/>
    <w:rsid w:val="007C14A2"/>
    <w:rsid w:val="007C2C51"/>
    <w:rsid w:val="007C2E84"/>
    <w:rsid w:val="007C33C5"/>
    <w:rsid w:val="007C50CB"/>
    <w:rsid w:val="007C5258"/>
    <w:rsid w:val="007C53A8"/>
    <w:rsid w:val="007C5B46"/>
    <w:rsid w:val="007C5E11"/>
    <w:rsid w:val="007C63E5"/>
    <w:rsid w:val="007C7DB2"/>
    <w:rsid w:val="007D0C87"/>
    <w:rsid w:val="007D2017"/>
    <w:rsid w:val="007D2F44"/>
    <w:rsid w:val="007D3073"/>
    <w:rsid w:val="007D30B5"/>
    <w:rsid w:val="007D360C"/>
    <w:rsid w:val="007D5942"/>
    <w:rsid w:val="007D62BA"/>
    <w:rsid w:val="007D6488"/>
    <w:rsid w:val="007D719E"/>
    <w:rsid w:val="007E0EE7"/>
    <w:rsid w:val="007E10A7"/>
    <w:rsid w:val="007E124C"/>
    <w:rsid w:val="007E167B"/>
    <w:rsid w:val="007E2683"/>
    <w:rsid w:val="007E477B"/>
    <w:rsid w:val="007E501E"/>
    <w:rsid w:val="007E5B9E"/>
    <w:rsid w:val="007E6806"/>
    <w:rsid w:val="007E6A1F"/>
    <w:rsid w:val="007F0722"/>
    <w:rsid w:val="007F1001"/>
    <w:rsid w:val="007F3867"/>
    <w:rsid w:val="007F4217"/>
    <w:rsid w:val="007F450D"/>
    <w:rsid w:val="007F4D52"/>
    <w:rsid w:val="007F57BA"/>
    <w:rsid w:val="007F669F"/>
    <w:rsid w:val="008018D6"/>
    <w:rsid w:val="00801992"/>
    <w:rsid w:val="00801CDF"/>
    <w:rsid w:val="00802246"/>
    <w:rsid w:val="0080409C"/>
    <w:rsid w:val="008044E6"/>
    <w:rsid w:val="008101C4"/>
    <w:rsid w:val="008112B0"/>
    <w:rsid w:val="008123B9"/>
    <w:rsid w:val="0081243A"/>
    <w:rsid w:val="00812C7F"/>
    <w:rsid w:val="00814031"/>
    <w:rsid w:val="008151C9"/>
    <w:rsid w:val="0081549C"/>
    <w:rsid w:val="008154FA"/>
    <w:rsid w:val="00815852"/>
    <w:rsid w:val="00815B39"/>
    <w:rsid w:val="008167C2"/>
    <w:rsid w:val="00816853"/>
    <w:rsid w:val="00820672"/>
    <w:rsid w:val="00822141"/>
    <w:rsid w:val="008241D7"/>
    <w:rsid w:val="008261C6"/>
    <w:rsid w:val="008315E6"/>
    <w:rsid w:val="00831732"/>
    <w:rsid w:val="00832F7F"/>
    <w:rsid w:val="0083388C"/>
    <w:rsid w:val="0083437B"/>
    <w:rsid w:val="008343DB"/>
    <w:rsid w:val="008347C5"/>
    <w:rsid w:val="00836B42"/>
    <w:rsid w:val="008404AF"/>
    <w:rsid w:val="00841448"/>
    <w:rsid w:val="00841CED"/>
    <w:rsid w:val="008443AD"/>
    <w:rsid w:val="0084613C"/>
    <w:rsid w:val="00846208"/>
    <w:rsid w:val="0084691E"/>
    <w:rsid w:val="008478C9"/>
    <w:rsid w:val="00847D43"/>
    <w:rsid w:val="00847DAA"/>
    <w:rsid w:val="008508FD"/>
    <w:rsid w:val="0085130A"/>
    <w:rsid w:val="00851517"/>
    <w:rsid w:val="00851E0F"/>
    <w:rsid w:val="008523B7"/>
    <w:rsid w:val="00852F32"/>
    <w:rsid w:val="0085345A"/>
    <w:rsid w:val="00853C0C"/>
    <w:rsid w:val="008555B7"/>
    <w:rsid w:val="00855F4B"/>
    <w:rsid w:val="00856924"/>
    <w:rsid w:val="00856C38"/>
    <w:rsid w:val="00857FF0"/>
    <w:rsid w:val="00860DC7"/>
    <w:rsid w:val="00863605"/>
    <w:rsid w:val="00863957"/>
    <w:rsid w:val="00863E1A"/>
    <w:rsid w:val="00864752"/>
    <w:rsid w:val="00864AD2"/>
    <w:rsid w:val="00865ED8"/>
    <w:rsid w:val="00867C1D"/>
    <w:rsid w:val="008716CB"/>
    <w:rsid w:val="00871C7D"/>
    <w:rsid w:val="00872273"/>
    <w:rsid w:val="00872636"/>
    <w:rsid w:val="00872FDD"/>
    <w:rsid w:val="00873A78"/>
    <w:rsid w:val="00873A9B"/>
    <w:rsid w:val="00873EB3"/>
    <w:rsid w:val="00876E9C"/>
    <w:rsid w:val="008770AB"/>
    <w:rsid w:val="0088167E"/>
    <w:rsid w:val="008833AF"/>
    <w:rsid w:val="0088403B"/>
    <w:rsid w:val="00884B05"/>
    <w:rsid w:val="008866D9"/>
    <w:rsid w:val="00887285"/>
    <w:rsid w:val="008907D8"/>
    <w:rsid w:val="008911CD"/>
    <w:rsid w:val="008922A5"/>
    <w:rsid w:val="00893CA7"/>
    <w:rsid w:val="008949E9"/>
    <w:rsid w:val="00894A1E"/>
    <w:rsid w:val="00895076"/>
    <w:rsid w:val="008952F7"/>
    <w:rsid w:val="00895F3D"/>
    <w:rsid w:val="0089704C"/>
    <w:rsid w:val="008A194B"/>
    <w:rsid w:val="008A1EBD"/>
    <w:rsid w:val="008A23C2"/>
    <w:rsid w:val="008A2662"/>
    <w:rsid w:val="008A41A6"/>
    <w:rsid w:val="008A4AC1"/>
    <w:rsid w:val="008A582B"/>
    <w:rsid w:val="008A5DF1"/>
    <w:rsid w:val="008A65C7"/>
    <w:rsid w:val="008A69A8"/>
    <w:rsid w:val="008A79B2"/>
    <w:rsid w:val="008B038D"/>
    <w:rsid w:val="008B1158"/>
    <w:rsid w:val="008B16E1"/>
    <w:rsid w:val="008B1DC2"/>
    <w:rsid w:val="008B3459"/>
    <w:rsid w:val="008B4B7D"/>
    <w:rsid w:val="008B4CA7"/>
    <w:rsid w:val="008B545C"/>
    <w:rsid w:val="008B55BB"/>
    <w:rsid w:val="008B5CAC"/>
    <w:rsid w:val="008B61B9"/>
    <w:rsid w:val="008C00C9"/>
    <w:rsid w:val="008C024C"/>
    <w:rsid w:val="008C0C40"/>
    <w:rsid w:val="008C1C01"/>
    <w:rsid w:val="008C3406"/>
    <w:rsid w:val="008C358C"/>
    <w:rsid w:val="008C3D5B"/>
    <w:rsid w:val="008C5895"/>
    <w:rsid w:val="008C590A"/>
    <w:rsid w:val="008D3AE1"/>
    <w:rsid w:val="008D579D"/>
    <w:rsid w:val="008D6972"/>
    <w:rsid w:val="008D71E1"/>
    <w:rsid w:val="008E065E"/>
    <w:rsid w:val="008E11A3"/>
    <w:rsid w:val="008E15DD"/>
    <w:rsid w:val="008E16C6"/>
    <w:rsid w:val="008E174F"/>
    <w:rsid w:val="008E1EF8"/>
    <w:rsid w:val="008E340A"/>
    <w:rsid w:val="008E3F4B"/>
    <w:rsid w:val="008E5ECD"/>
    <w:rsid w:val="008E6A13"/>
    <w:rsid w:val="008E700A"/>
    <w:rsid w:val="008F0E11"/>
    <w:rsid w:val="008F2B79"/>
    <w:rsid w:val="008F5944"/>
    <w:rsid w:val="008F5B77"/>
    <w:rsid w:val="008F5BBE"/>
    <w:rsid w:val="008F7ABE"/>
    <w:rsid w:val="008F7E64"/>
    <w:rsid w:val="00900967"/>
    <w:rsid w:val="00900B16"/>
    <w:rsid w:val="009037F2"/>
    <w:rsid w:val="00903A5E"/>
    <w:rsid w:val="00903DAE"/>
    <w:rsid w:val="009041FC"/>
    <w:rsid w:val="00904A7D"/>
    <w:rsid w:val="00910BAF"/>
    <w:rsid w:val="00912068"/>
    <w:rsid w:val="00913634"/>
    <w:rsid w:val="009146D8"/>
    <w:rsid w:val="0091671D"/>
    <w:rsid w:val="009229E3"/>
    <w:rsid w:val="00922D99"/>
    <w:rsid w:val="009236C9"/>
    <w:rsid w:val="00923923"/>
    <w:rsid w:val="00924508"/>
    <w:rsid w:val="009245F7"/>
    <w:rsid w:val="0092486F"/>
    <w:rsid w:val="009248CE"/>
    <w:rsid w:val="00925410"/>
    <w:rsid w:val="0092766F"/>
    <w:rsid w:val="00927B1A"/>
    <w:rsid w:val="00930A17"/>
    <w:rsid w:val="00931793"/>
    <w:rsid w:val="009325FA"/>
    <w:rsid w:val="009326C0"/>
    <w:rsid w:val="00932CE1"/>
    <w:rsid w:val="00933414"/>
    <w:rsid w:val="00933BB7"/>
    <w:rsid w:val="00933CA8"/>
    <w:rsid w:val="00934EE4"/>
    <w:rsid w:val="00935272"/>
    <w:rsid w:val="00935D0E"/>
    <w:rsid w:val="009362D1"/>
    <w:rsid w:val="00937384"/>
    <w:rsid w:val="00940112"/>
    <w:rsid w:val="009406BE"/>
    <w:rsid w:val="009411A2"/>
    <w:rsid w:val="00944742"/>
    <w:rsid w:val="00945380"/>
    <w:rsid w:val="0094571F"/>
    <w:rsid w:val="00946AC7"/>
    <w:rsid w:val="00946E9E"/>
    <w:rsid w:val="0094778E"/>
    <w:rsid w:val="00950987"/>
    <w:rsid w:val="009515C2"/>
    <w:rsid w:val="009520D5"/>
    <w:rsid w:val="009523DB"/>
    <w:rsid w:val="00953A36"/>
    <w:rsid w:val="00953D17"/>
    <w:rsid w:val="00954786"/>
    <w:rsid w:val="009548BB"/>
    <w:rsid w:val="00954B37"/>
    <w:rsid w:val="00955A55"/>
    <w:rsid w:val="0096086B"/>
    <w:rsid w:val="0096183B"/>
    <w:rsid w:val="00962B83"/>
    <w:rsid w:val="00962DC4"/>
    <w:rsid w:val="00963B59"/>
    <w:rsid w:val="00963DB0"/>
    <w:rsid w:val="00964D4C"/>
    <w:rsid w:val="00964E4C"/>
    <w:rsid w:val="009656E0"/>
    <w:rsid w:val="00971966"/>
    <w:rsid w:val="00972CBE"/>
    <w:rsid w:val="00972EFB"/>
    <w:rsid w:val="0097473E"/>
    <w:rsid w:val="00974EAD"/>
    <w:rsid w:val="0098099F"/>
    <w:rsid w:val="00980E36"/>
    <w:rsid w:val="00981A83"/>
    <w:rsid w:val="00983703"/>
    <w:rsid w:val="00984EE3"/>
    <w:rsid w:val="0098548C"/>
    <w:rsid w:val="00987145"/>
    <w:rsid w:val="009874D0"/>
    <w:rsid w:val="0099043C"/>
    <w:rsid w:val="00990D5D"/>
    <w:rsid w:val="00992FFE"/>
    <w:rsid w:val="0099320C"/>
    <w:rsid w:val="009935F1"/>
    <w:rsid w:val="009952E1"/>
    <w:rsid w:val="0099575D"/>
    <w:rsid w:val="00995CD0"/>
    <w:rsid w:val="009975D4"/>
    <w:rsid w:val="009A045A"/>
    <w:rsid w:val="009A0C42"/>
    <w:rsid w:val="009A1246"/>
    <w:rsid w:val="009A2379"/>
    <w:rsid w:val="009A2CA1"/>
    <w:rsid w:val="009A50E6"/>
    <w:rsid w:val="009A7BA1"/>
    <w:rsid w:val="009B1D20"/>
    <w:rsid w:val="009B37F2"/>
    <w:rsid w:val="009B3CF7"/>
    <w:rsid w:val="009B45B4"/>
    <w:rsid w:val="009B4825"/>
    <w:rsid w:val="009B4E60"/>
    <w:rsid w:val="009B6C8B"/>
    <w:rsid w:val="009C0204"/>
    <w:rsid w:val="009C07AB"/>
    <w:rsid w:val="009C0D2F"/>
    <w:rsid w:val="009C16A3"/>
    <w:rsid w:val="009C3E49"/>
    <w:rsid w:val="009C6280"/>
    <w:rsid w:val="009C782D"/>
    <w:rsid w:val="009C7D42"/>
    <w:rsid w:val="009C7E2E"/>
    <w:rsid w:val="009D008F"/>
    <w:rsid w:val="009D0E66"/>
    <w:rsid w:val="009D12A7"/>
    <w:rsid w:val="009D15D9"/>
    <w:rsid w:val="009D2F69"/>
    <w:rsid w:val="009D3003"/>
    <w:rsid w:val="009D36F7"/>
    <w:rsid w:val="009D5B8C"/>
    <w:rsid w:val="009D605A"/>
    <w:rsid w:val="009D7433"/>
    <w:rsid w:val="009D7607"/>
    <w:rsid w:val="009E03C9"/>
    <w:rsid w:val="009E089F"/>
    <w:rsid w:val="009E2BB3"/>
    <w:rsid w:val="009E3A99"/>
    <w:rsid w:val="009E4652"/>
    <w:rsid w:val="009E7BAB"/>
    <w:rsid w:val="009F0036"/>
    <w:rsid w:val="009F0DFB"/>
    <w:rsid w:val="009F1AE4"/>
    <w:rsid w:val="009F1C94"/>
    <w:rsid w:val="009F4DB4"/>
    <w:rsid w:val="009F5482"/>
    <w:rsid w:val="009F5493"/>
    <w:rsid w:val="009F649E"/>
    <w:rsid w:val="009F71EF"/>
    <w:rsid w:val="009F7294"/>
    <w:rsid w:val="009F7B27"/>
    <w:rsid w:val="00A00C01"/>
    <w:rsid w:val="00A025DE"/>
    <w:rsid w:val="00A02EDC"/>
    <w:rsid w:val="00A04A9D"/>
    <w:rsid w:val="00A05A93"/>
    <w:rsid w:val="00A06100"/>
    <w:rsid w:val="00A11560"/>
    <w:rsid w:val="00A1165D"/>
    <w:rsid w:val="00A12DE4"/>
    <w:rsid w:val="00A15075"/>
    <w:rsid w:val="00A17751"/>
    <w:rsid w:val="00A17AE8"/>
    <w:rsid w:val="00A17EE2"/>
    <w:rsid w:val="00A217FA"/>
    <w:rsid w:val="00A22989"/>
    <w:rsid w:val="00A22EE8"/>
    <w:rsid w:val="00A23104"/>
    <w:rsid w:val="00A239DC"/>
    <w:rsid w:val="00A25DCA"/>
    <w:rsid w:val="00A276AD"/>
    <w:rsid w:val="00A30640"/>
    <w:rsid w:val="00A30E8B"/>
    <w:rsid w:val="00A31DA5"/>
    <w:rsid w:val="00A33448"/>
    <w:rsid w:val="00A34D7A"/>
    <w:rsid w:val="00A3669B"/>
    <w:rsid w:val="00A37821"/>
    <w:rsid w:val="00A4179A"/>
    <w:rsid w:val="00A424BE"/>
    <w:rsid w:val="00A43FF1"/>
    <w:rsid w:val="00A452C6"/>
    <w:rsid w:val="00A457F4"/>
    <w:rsid w:val="00A4797E"/>
    <w:rsid w:val="00A5167B"/>
    <w:rsid w:val="00A516BF"/>
    <w:rsid w:val="00A51E6A"/>
    <w:rsid w:val="00A52804"/>
    <w:rsid w:val="00A529F5"/>
    <w:rsid w:val="00A52D17"/>
    <w:rsid w:val="00A54B7D"/>
    <w:rsid w:val="00A55414"/>
    <w:rsid w:val="00A558B0"/>
    <w:rsid w:val="00A5793F"/>
    <w:rsid w:val="00A60291"/>
    <w:rsid w:val="00A614B3"/>
    <w:rsid w:val="00A63059"/>
    <w:rsid w:val="00A63F4F"/>
    <w:rsid w:val="00A63F93"/>
    <w:rsid w:val="00A6756E"/>
    <w:rsid w:val="00A700AC"/>
    <w:rsid w:val="00A70124"/>
    <w:rsid w:val="00A7146E"/>
    <w:rsid w:val="00A72BD9"/>
    <w:rsid w:val="00A72D76"/>
    <w:rsid w:val="00A7317D"/>
    <w:rsid w:val="00A74939"/>
    <w:rsid w:val="00A752C5"/>
    <w:rsid w:val="00A76D2C"/>
    <w:rsid w:val="00A77E2C"/>
    <w:rsid w:val="00A77E65"/>
    <w:rsid w:val="00A81C73"/>
    <w:rsid w:val="00A83341"/>
    <w:rsid w:val="00A842FE"/>
    <w:rsid w:val="00A84968"/>
    <w:rsid w:val="00A86038"/>
    <w:rsid w:val="00A87932"/>
    <w:rsid w:val="00A87E46"/>
    <w:rsid w:val="00A90809"/>
    <w:rsid w:val="00A91344"/>
    <w:rsid w:val="00A940C5"/>
    <w:rsid w:val="00A942BB"/>
    <w:rsid w:val="00A94A48"/>
    <w:rsid w:val="00A955A3"/>
    <w:rsid w:val="00AA0471"/>
    <w:rsid w:val="00AA0980"/>
    <w:rsid w:val="00AA1D17"/>
    <w:rsid w:val="00AA270F"/>
    <w:rsid w:val="00AA29FC"/>
    <w:rsid w:val="00AA2EFD"/>
    <w:rsid w:val="00AA43D1"/>
    <w:rsid w:val="00AA63BD"/>
    <w:rsid w:val="00AA74F5"/>
    <w:rsid w:val="00AB00F2"/>
    <w:rsid w:val="00AB053A"/>
    <w:rsid w:val="00AB2B30"/>
    <w:rsid w:val="00AB4718"/>
    <w:rsid w:val="00AB4DDA"/>
    <w:rsid w:val="00AB61B2"/>
    <w:rsid w:val="00AB6541"/>
    <w:rsid w:val="00AB6EE0"/>
    <w:rsid w:val="00AC23D4"/>
    <w:rsid w:val="00AC2ADB"/>
    <w:rsid w:val="00AC330C"/>
    <w:rsid w:val="00AC39B4"/>
    <w:rsid w:val="00AC3AE3"/>
    <w:rsid w:val="00AC554D"/>
    <w:rsid w:val="00AC5C18"/>
    <w:rsid w:val="00AC6506"/>
    <w:rsid w:val="00AC6719"/>
    <w:rsid w:val="00AC6C86"/>
    <w:rsid w:val="00AC6EFA"/>
    <w:rsid w:val="00AC78CA"/>
    <w:rsid w:val="00AC7932"/>
    <w:rsid w:val="00AD17DE"/>
    <w:rsid w:val="00AD2C05"/>
    <w:rsid w:val="00AD3577"/>
    <w:rsid w:val="00AD3BB6"/>
    <w:rsid w:val="00AD45EE"/>
    <w:rsid w:val="00AD68D3"/>
    <w:rsid w:val="00AD6DDD"/>
    <w:rsid w:val="00AD7434"/>
    <w:rsid w:val="00AE1CA5"/>
    <w:rsid w:val="00AE3413"/>
    <w:rsid w:val="00AE4D17"/>
    <w:rsid w:val="00AE5353"/>
    <w:rsid w:val="00AE547F"/>
    <w:rsid w:val="00AE5714"/>
    <w:rsid w:val="00AE64B9"/>
    <w:rsid w:val="00AE7CE0"/>
    <w:rsid w:val="00AE7EA6"/>
    <w:rsid w:val="00AF284D"/>
    <w:rsid w:val="00AF30EB"/>
    <w:rsid w:val="00AF5C1E"/>
    <w:rsid w:val="00AF6E0B"/>
    <w:rsid w:val="00AF763E"/>
    <w:rsid w:val="00AF786F"/>
    <w:rsid w:val="00AF7BDF"/>
    <w:rsid w:val="00B01777"/>
    <w:rsid w:val="00B01EC6"/>
    <w:rsid w:val="00B03E33"/>
    <w:rsid w:val="00B078C3"/>
    <w:rsid w:val="00B07E35"/>
    <w:rsid w:val="00B07F96"/>
    <w:rsid w:val="00B100EF"/>
    <w:rsid w:val="00B10264"/>
    <w:rsid w:val="00B104FC"/>
    <w:rsid w:val="00B130C6"/>
    <w:rsid w:val="00B1572D"/>
    <w:rsid w:val="00B162F5"/>
    <w:rsid w:val="00B172F4"/>
    <w:rsid w:val="00B17B88"/>
    <w:rsid w:val="00B20E22"/>
    <w:rsid w:val="00B20F40"/>
    <w:rsid w:val="00B20F9E"/>
    <w:rsid w:val="00B22DAF"/>
    <w:rsid w:val="00B232C5"/>
    <w:rsid w:val="00B239EB"/>
    <w:rsid w:val="00B24E5E"/>
    <w:rsid w:val="00B279AA"/>
    <w:rsid w:val="00B27A2B"/>
    <w:rsid w:val="00B30217"/>
    <w:rsid w:val="00B311A0"/>
    <w:rsid w:val="00B3344F"/>
    <w:rsid w:val="00B36248"/>
    <w:rsid w:val="00B37A09"/>
    <w:rsid w:val="00B4021C"/>
    <w:rsid w:val="00B41961"/>
    <w:rsid w:val="00B433A2"/>
    <w:rsid w:val="00B46175"/>
    <w:rsid w:val="00B46A07"/>
    <w:rsid w:val="00B46CCA"/>
    <w:rsid w:val="00B51CE8"/>
    <w:rsid w:val="00B52955"/>
    <w:rsid w:val="00B54046"/>
    <w:rsid w:val="00B55A69"/>
    <w:rsid w:val="00B57572"/>
    <w:rsid w:val="00B6121A"/>
    <w:rsid w:val="00B614B2"/>
    <w:rsid w:val="00B62291"/>
    <w:rsid w:val="00B64C1C"/>
    <w:rsid w:val="00B66042"/>
    <w:rsid w:val="00B66F43"/>
    <w:rsid w:val="00B72429"/>
    <w:rsid w:val="00B73AAD"/>
    <w:rsid w:val="00B75318"/>
    <w:rsid w:val="00B75F66"/>
    <w:rsid w:val="00B76963"/>
    <w:rsid w:val="00B813FF"/>
    <w:rsid w:val="00B81D72"/>
    <w:rsid w:val="00B81DBA"/>
    <w:rsid w:val="00B824D5"/>
    <w:rsid w:val="00B82E4F"/>
    <w:rsid w:val="00B83CCA"/>
    <w:rsid w:val="00B874C1"/>
    <w:rsid w:val="00B876B4"/>
    <w:rsid w:val="00B87B3C"/>
    <w:rsid w:val="00B911B6"/>
    <w:rsid w:val="00B91B84"/>
    <w:rsid w:val="00B92C12"/>
    <w:rsid w:val="00B9454C"/>
    <w:rsid w:val="00B9475D"/>
    <w:rsid w:val="00B978C8"/>
    <w:rsid w:val="00B97D13"/>
    <w:rsid w:val="00BA0ED3"/>
    <w:rsid w:val="00BA58BA"/>
    <w:rsid w:val="00BA5D58"/>
    <w:rsid w:val="00BA6428"/>
    <w:rsid w:val="00BA69D3"/>
    <w:rsid w:val="00BA75CB"/>
    <w:rsid w:val="00BB0DFD"/>
    <w:rsid w:val="00BB1C88"/>
    <w:rsid w:val="00BC0A1E"/>
    <w:rsid w:val="00BC16C1"/>
    <w:rsid w:val="00BC3592"/>
    <w:rsid w:val="00BC426A"/>
    <w:rsid w:val="00BC5CA0"/>
    <w:rsid w:val="00BC67B7"/>
    <w:rsid w:val="00BD0A7A"/>
    <w:rsid w:val="00BD12C4"/>
    <w:rsid w:val="00BD17D6"/>
    <w:rsid w:val="00BD254D"/>
    <w:rsid w:val="00BD2B92"/>
    <w:rsid w:val="00BD4F3F"/>
    <w:rsid w:val="00BD6CF9"/>
    <w:rsid w:val="00BD6D46"/>
    <w:rsid w:val="00BD6EE9"/>
    <w:rsid w:val="00BD71F0"/>
    <w:rsid w:val="00BD734D"/>
    <w:rsid w:val="00BD7D7B"/>
    <w:rsid w:val="00BD7DF9"/>
    <w:rsid w:val="00BE0146"/>
    <w:rsid w:val="00BE1A19"/>
    <w:rsid w:val="00BE47F9"/>
    <w:rsid w:val="00BE7B7F"/>
    <w:rsid w:val="00BF1667"/>
    <w:rsid w:val="00BF223B"/>
    <w:rsid w:val="00BF4E62"/>
    <w:rsid w:val="00BF70B9"/>
    <w:rsid w:val="00C004F3"/>
    <w:rsid w:val="00C0080D"/>
    <w:rsid w:val="00C03F27"/>
    <w:rsid w:val="00C0468F"/>
    <w:rsid w:val="00C0580A"/>
    <w:rsid w:val="00C06D3A"/>
    <w:rsid w:val="00C1001F"/>
    <w:rsid w:val="00C10DC7"/>
    <w:rsid w:val="00C11792"/>
    <w:rsid w:val="00C144A9"/>
    <w:rsid w:val="00C14E4C"/>
    <w:rsid w:val="00C14F5F"/>
    <w:rsid w:val="00C1576C"/>
    <w:rsid w:val="00C16954"/>
    <w:rsid w:val="00C171D6"/>
    <w:rsid w:val="00C1726C"/>
    <w:rsid w:val="00C17424"/>
    <w:rsid w:val="00C21196"/>
    <w:rsid w:val="00C215A2"/>
    <w:rsid w:val="00C217CA"/>
    <w:rsid w:val="00C21A5A"/>
    <w:rsid w:val="00C22EED"/>
    <w:rsid w:val="00C23370"/>
    <w:rsid w:val="00C246F0"/>
    <w:rsid w:val="00C25EB7"/>
    <w:rsid w:val="00C2755A"/>
    <w:rsid w:val="00C30062"/>
    <w:rsid w:val="00C32B1D"/>
    <w:rsid w:val="00C335CA"/>
    <w:rsid w:val="00C34121"/>
    <w:rsid w:val="00C36AE2"/>
    <w:rsid w:val="00C36D09"/>
    <w:rsid w:val="00C36FC7"/>
    <w:rsid w:val="00C37856"/>
    <w:rsid w:val="00C41B02"/>
    <w:rsid w:val="00C458B0"/>
    <w:rsid w:val="00C463CC"/>
    <w:rsid w:val="00C46AC5"/>
    <w:rsid w:val="00C47FA0"/>
    <w:rsid w:val="00C50A30"/>
    <w:rsid w:val="00C50B58"/>
    <w:rsid w:val="00C51449"/>
    <w:rsid w:val="00C51523"/>
    <w:rsid w:val="00C51B1C"/>
    <w:rsid w:val="00C51D6A"/>
    <w:rsid w:val="00C52AEE"/>
    <w:rsid w:val="00C5306F"/>
    <w:rsid w:val="00C53FBF"/>
    <w:rsid w:val="00C5448B"/>
    <w:rsid w:val="00C56509"/>
    <w:rsid w:val="00C56E75"/>
    <w:rsid w:val="00C57115"/>
    <w:rsid w:val="00C57E9F"/>
    <w:rsid w:val="00C60E60"/>
    <w:rsid w:val="00C61D28"/>
    <w:rsid w:val="00C61F5F"/>
    <w:rsid w:val="00C630A9"/>
    <w:rsid w:val="00C64A40"/>
    <w:rsid w:val="00C659BC"/>
    <w:rsid w:val="00C65D6B"/>
    <w:rsid w:val="00C67839"/>
    <w:rsid w:val="00C70402"/>
    <w:rsid w:val="00C70DC7"/>
    <w:rsid w:val="00C7121D"/>
    <w:rsid w:val="00C72799"/>
    <w:rsid w:val="00C74165"/>
    <w:rsid w:val="00C744D1"/>
    <w:rsid w:val="00C74672"/>
    <w:rsid w:val="00C74D21"/>
    <w:rsid w:val="00C75C50"/>
    <w:rsid w:val="00C768FA"/>
    <w:rsid w:val="00C76F22"/>
    <w:rsid w:val="00C77F49"/>
    <w:rsid w:val="00C802B1"/>
    <w:rsid w:val="00C81B21"/>
    <w:rsid w:val="00C81B8E"/>
    <w:rsid w:val="00C81E2F"/>
    <w:rsid w:val="00C833DC"/>
    <w:rsid w:val="00C834E2"/>
    <w:rsid w:val="00C83863"/>
    <w:rsid w:val="00C854DC"/>
    <w:rsid w:val="00C85840"/>
    <w:rsid w:val="00C8725A"/>
    <w:rsid w:val="00C8750A"/>
    <w:rsid w:val="00C918ED"/>
    <w:rsid w:val="00C92771"/>
    <w:rsid w:val="00C92BDB"/>
    <w:rsid w:val="00C94CCC"/>
    <w:rsid w:val="00C95571"/>
    <w:rsid w:val="00C95E13"/>
    <w:rsid w:val="00C96A28"/>
    <w:rsid w:val="00CA0096"/>
    <w:rsid w:val="00CA3995"/>
    <w:rsid w:val="00CA4271"/>
    <w:rsid w:val="00CA4EA1"/>
    <w:rsid w:val="00CA5E42"/>
    <w:rsid w:val="00CA6DDB"/>
    <w:rsid w:val="00CA7518"/>
    <w:rsid w:val="00CB0C0D"/>
    <w:rsid w:val="00CB0D05"/>
    <w:rsid w:val="00CB2111"/>
    <w:rsid w:val="00CB247E"/>
    <w:rsid w:val="00CB2542"/>
    <w:rsid w:val="00CB437F"/>
    <w:rsid w:val="00CB47DF"/>
    <w:rsid w:val="00CB492E"/>
    <w:rsid w:val="00CB4BAD"/>
    <w:rsid w:val="00CB555F"/>
    <w:rsid w:val="00CB6AC5"/>
    <w:rsid w:val="00CC02E6"/>
    <w:rsid w:val="00CC3478"/>
    <w:rsid w:val="00CC384F"/>
    <w:rsid w:val="00CC3F0F"/>
    <w:rsid w:val="00CC41F8"/>
    <w:rsid w:val="00CC51D5"/>
    <w:rsid w:val="00CC6BCD"/>
    <w:rsid w:val="00CC717D"/>
    <w:rsid w:val="00CC72D2"/>
    <w:rsid w:val="00CC7B5E"/>
    <w:rsid w:val="00CD1153"/>
    <w:rsid w:val="00CD161F"/>
    <w:rsid w:val="00CD1D59"/>
    <w:rsid w:val="00CD52CB"/>
    <w:rsid w:val="00CD5437"/>
    <w:rsid w:val="00CD6A76"/>
    <w:rsid w:val="00CD701B"/>
    <w:rsid w:val="00CD7BEE"/>
    <w:rsid w:val="00CD7CED"/>
    <w:rsid w:val="00CE1358"/>
    <w:rsid w:val="00CE1F1A"/>
    <w:rsid w:val="00CE39AE"/>
    <w:rsid w:val="00CE42EF"/>
    <w:rsid w:val="00CE44A4"/>
    <w:rsid w:val="00CE47E2"/>
    <w:rsid w:val="00CE4AF7"/>
    <w:rsid w:val="00CE5F7B"/>
    <w:rsid w:val="00CE6A0B"/>
    <w:rsid w:val="00CF03B2"/>
    <w:rsid w:val="00CF091D"/>
    <w:rsid w:val="00CF09FA"/>
    <w:rsid w:val="00CF16EC"/>
    <w:rsid w:val="00CF2FD0"/>
    <w:rsid w:val="00CF42E5"/>
    <w:rsid w:val="00CF4B3B"/>
    <w:rsid w:val="00CF7524"/>
    <w:rsid w:val="00D01D78"/>
    <w:rsid w:val="00D0501A"/>
    <w:rsid w:val="00D05F91"/>
    <w:rsid w:val="00D06956"/>
    <w:rsid w:val="00D072C9"/>
    <w:rsid w:val="00D07646"/>
    <w:rsid w:val="00D10419"/>
    <w:rsid w:val="00D111ED"/>
    <w:rsid w:val="00D11C52"/>
    <w:rsid w:val="00D125C4"/>
    <w:rsid w:val="00D12832"/>
    <w:rsid w:val="00D13ABC"/>
    <w:rsid w:val="00D148D8"/>
    <w:rsid w:val="00D17FE8"/>
    <w:rsid w:val="00D20546"/>
    <w:rsid w:val="00D2255C"/>
    <w:rsid w:val="00D22D6C"/>
    <w:rsid w:val="00D24CAC"/>
    <w:rsid w:val="00D2705F"/>
    <w:rsid w:val="00D300E5"/>
    <w:rsid w:val="00D30767"/>
    <w:rsid w:val="00D312FF"/>
    <w:rsid w:val="00D327DC"/>
    <w:rsid w:val="00D329D0"/>
    <w:rsid w:val="00D33A95"/>
    <w:rsid w:val="00D346B8"/>
    <w:rsid w:val="00D36222"/>
    <w:rsid w:val="00D362F7"/>
    <w:rsid w:val="00D36568"/>
    <w:rsid w:val="00D37421"/>
    <w:rsid w:val="00D4014C"/>
    <w:rsid w:val="00D40FDE"/>
    <w:rsid w:val="00D429A3"/>
    <w:rsid w:val="00D4425C"/>
    <w:rsid w:val="00D443CC"/>
    <w:rsid w:val="00D5035E"/>
    <w:rsid w:val="00D5188C"/>
    <w:rsid w:val="00D5200F"/>
    <w:rsid w:val="00D53096"/>
    <w:rsid w:val="00D541FB"/>
    <w:rsid w:val="00D571D9"/>
    <w:rsid w:val="00D61457"/>
    <w:rsid w:val="00D6156C"/>
    <w:rsid w:val="00D661E6"/>
    <w:rsid w:val="00D66C00"/>
    <w:rsid w:val="00D708DA"/>
    <w:rsid w:val="00D70928"/>
    <w:rsid w:val="00D709F9"/>
    <w:rsid w:val="00D70BA7"/>
    <w:rsid w:val="00D72193"/>
    <w:rsid w:val="00D72D45"/>
    <w:rsid w:val="00D7306F"/>
    <w:rsid w:val="00D735EF"/>
    <w:rsid w:val="00D759B2"/>
    <w:rsid w:val="00D75F3C"/>
    <w:rsid w:val="00D760FD"/>
    <w:rsid w:val="00D76EB6"/>
    <w:rsid w:val="00D77C2C"/>
    <w:rsid w:val="00D805D8"/>
    <w:rsid w:val="00D813F0"/>
    <w:rsid w:val="00D81F20"/>
    <w:rsid w:val="00D82BF8"/>
    <w:rsid w:val="00D83A3E"/>
    <w:rsid w:val="00D842BB"/>
    <w:rsid w:val="00D84814"/>
    <w:rsid w:val="00D8550C"/>
    <w:rsid w:val="00D8624E"/>
    <w:rsid w:val="00D86D76"/>
    <w:rsid w:val="00D876F5"/>
    <w:rsid w:val="00D8770F"/>
    <w:rsid w:val="00D87734"/>
    <w:rsid w:val="00D90556"/>
    <w:rsid w:val="00D92052"/>
    <w:rsid w:val="00D930E6"/>
    <w:rsid w:val="00D948DA"/>
    <w:rsid w:val="00D95852"/>
    <w:rsid w:val="00D95A4F"/>
    <w:rsid w:val="00D95CF5"/>
    <w:rsid w:val="00DA029A"/>
    <w:rsid w:val="00DA2B6D"/>
    <w:rsid w:val="00DA4D17"/>
    <w:rsid w:val="00DA7E42"/>
    <w:rsid w:val="00DB045D"/>
    <w:rsid w:val="00DB0706"/>
    <w:rsid w:val="00DB0A51"/>
    <w:rsid w:val="00DB0F6C"/>
    <w:rsid w:val="00DB2343"/>
    <w:rsid w:val="00DB2813"/>
    <w:rsid w:val="00DB2C01"/>
    <w:rsid w:val="00DB2F10"/>
    <w:rsid w:val="00DB330E"/>
    <w:rsid w:val="00DB4E57"/>
    <w:rsid w:val="00DB4FD9"/>
    <w:rsid w:val="00DB5585"/>
    <w:rsid w:val="00DB7B6C"/>
    <w:rsid w:val="00DC0F3D"/>
    <w:rsid w:val="00DC15E5"/>
    <w:rsid w:val="00DC332F"/>
    <w:rsid w:val="00DC3441"/>
    <w:rsid w:val="00DC4FC9"/>
    <w:rsid w:val="00DC58B1"/>
    <w:rsid w:val="00DC6C03"/>
    <w:rsid w:val="00DC6DDE"/>
    <w:rsid w:val="00DC7436"/>
    <w:rsid w:val="00DC7444"/>
    <w:rsid w:val="00DC7E05"/>
    <w:rsid w:val="00DD06AA"/>
    <w:rsid w:val="00DD1516"/>
    <w:rsid w:val="00DD41A8"/>
    <w:rsid w:val="00DD505C"/>
    <w:rsid w:val="00DD590F"/>
    <w:rsid w:val="00DD5C42"/>
    <w:rsid w:val="00DD6704"/>
    <w:rsid w:val="00DD6DBC"/>
    <w:rsid w:val="00DD72DF"/>
    <w:rsid w:val="00DE071B"/>
    <w:rsid w:val="00DE22AC"/>
    <w:rsid w:val="00DE252B"/>
    <w:rsid w:val="00DE31AF"/>
    <w:rsid w:val="00DE38C2"/>
    <w:rsid w:val="00DE392F"/>
    <w:rsid w:val="00DE3FE9"/>
    <w:rsid w:val="00DE4459"/>
    <w:rsid w:val="00DE4AAC"/>
    <w:rsid w:val="00DE4D3F"/>
    <w:rsid w:val="00DE59C0"/>
    <w:rsid w:val="00DE6502"/>
    <w:rsid w:val="00DE6538"/>
    <w:rsid w:val="00DE7D26"/>
    <w:rsid w:val="00DF07D8"/>
    <w:rsid w:val="00DF1499"/>
    <w:rsid w:val="00DF1DFE"/>
    <w:rsid w:val="00DF2A1D"/>
    <w:rsid w:val="00DF2EB3"/>
    <w:rsid w:val="00DF3321"/>
    <w:rsid w:val="00DF35DB"/>
    <w:rsid w:val="00DF3772"/>
    <w:rsid w:val="00DF392D"/>
    <w:rsid w:val="00DF399D"/>
    <w:rsid w:val="00DF4072"/>
    <w:rsid w:val="00DF4EB8"/>
    <w:rsid w:val="00DF5A0F"/>
    <w:rsid w:val="00DF691E"/>
    <w:rsid w:val="00DF7773"/>
    <w:rsid w:val="00E029EE"/>
    <w:rsid w:val="00E0316E"/>
    <w:rsid w:val="00E04DBB"/>
    <w:rsid w:val="00E053BB"/>
    <w:rsid w:val="00E076AC"/>
    <w:rsid w:val="00E10811"/>
    <w:rsid w:val="00E10E06"/>
    <w:rsid w:val="00E121A4"/>
    <w:rsid w:val="00E13AE6"/>
    <w:rsid w:val="00E14429"/>
    <w:rsid w:val="00E14AA2"/>
    <w:rsid w:val="00E15021"/>
    <w:rsid w:val="00E17275"/>
    <w:rsid w:val="00E21E04"/>
    <w:rsid w:val="00E2269D"/>
    <w:rsid w:val="00E22D01"/>
    <w:rsid w:val="00E22D14"/>
    <w:rsid w:val="00E24989"/>
    <w:rsid w:val="00E313FA"/>
    <w:rsid w:val="00E3236C"/>
    <w:rsid w:val="00E324F1"/>
    <w:rsid w:val="00E34235"/>
    <w:rsid w:val="00E35264"/>
    <w:rsid w:val="00E3587E"/>
    <w:rsid w:val="00E37D57"/>
    <w:rsid w:val="00E402CC"/>
    <w:rsid w:val="00E41262"/>
    <w:rsid w:val="00E4374D"/>
    <w:rsid w:val="00E43798"/>
    <w:rsid w:val="00E451F4"/>
    <w:rsid w:val="00E45D64"/>
    <w:rsid w:val="00E475EA"/>
    <w:rsid w:val="00E47C71"/>
    <w:rsid w:val="00E50E8F"/>
    <w:rsid w:val="00E51429"/>
    <w:rsid w:val="00E5319F"/>
    <w:rsid w:val="00E54DD5"/>
    <w:rsid w:val="00E55929"/>
    <w:rsid w:val="00E56AED"/>
    <w:rsid w:val="00E57B00"/>
    <w:rsid w:val="00E61A34"/>
    <w:rsid w:val="00E625A9"/>
    <w:rsid w:val="00E63387"/>
    <w:rsid w:val="00E64191"/>
    <w:rsid w:val="00E648B1"/>
    <w:rsid w:val="00E6502D"/>
    <w:rsid w:val="00E65126"/>
    <w:rsid w:val="00E65CD5"/>
    <w:rsid w:val="00E66AD7"/>
    <w:rsid w:val="00E67995"/>
    <w:rsid w:val="00E67CA0"/>
    <w:rsid w:val="00E67F09"/>
    <w:rsid w:val="00E704CD"/>
    <w:rsid w:val="00E70732"/>
    <w:rsid w:val="00E70925"/>
    <w:rsid w:val="00E70960"/>
    <w:rsid w:val="00E70BD6"/>
    <w:rsid w:val="00E70E38"/>
    <w:rsid w:val="00E7130C"/>
    <w:rsid w:val="00E715A8"/>
    <w:rsid w:val="00E7195D"/>
    <w:rsid w:val="00E746E1"/>
    <w:rsid w:val="00E75DBB"/>
    <w:rsid w:val="00E76A9E"/>
    <w:rsid w:val="00E76B69"/>
    <w:rsid w:val="00E80F03"/>
    <w:rsid w:val="00E824C4"/>
    <w:rsid w:val="00E82960"/>
    <w:rsid w:val="00E82F4F"/>
    <w:rsid w:val="00E83D20"/>
    <w:rsid w:val="00E84870"/>
    <w:rsid w:val="00E851BE"/>
    <w:rsid w:val="00E86F53"/>
    <w:rsid w:val="00E875C9"/>
    <w:rsid w:val="00E87826"/>
    <w:rsid w:val="00E878C4"/>
    <w:rsid w:val="00E87EE7"/>
    <w:rsid w:val="00E91732"/>
    <w:rsid w:val="00E9298C"/>
    <w:rsid w:val="00E93925"/>
    <w:rsid w:val="00E94113"/>
    <w:rsid w:val="00E94E75"/>
    <w:rsid w:val="00E95D20"/>
    <w:rsid w:val="00E95D95"/>
    <w:rsid w:val="00E95EC0"/>
    <w:rsid w:val="00E970BE"/>
    <w:rsid w:val="00E97454"/>
    <w:rsid w:val="00E97934"/>
    <w:rsid w:val="00E97AE9"/>
    <w:rsid w:val="00EA039B"/>
    <w:rsid w:val="00EA16A8"/>
    <w:rsid w:val="00EA193B"/>
    <w:rsid w:val="00EA3499"/>
    <w:rsid w:val="00EA353C"/>
    <w:rsid w:val="00EA56C8"/>
    <w:rsid w:val="00EA61E4"/>
    <w:rsid w:val="00EA6E42"/>
    <w:rsid w:val="00EB0221"/>
    <w:rsid w:val="00EB0398"/>
    <w:rsid w:val="00EB2EEA"/>
    <w:rsid w:val="00EB358A"/>
    <w:rsid w:val="00EB463A"/>
    <w:rsid w:val="00EB4EB3"/>
    <w:rsid w:val="00EB5ACB"/>
    <w:rsid w:val="00EB5CFD"/>
    <w:rsid w:val="00EB7728"/>
    <w:rsid w:val="00EB7BE0"/>
    <w:rsid w:val="00EC00BD"/>
    <w:rsid w:val="00EC24F1"/>
    <w:rsid w:val="00EC310C"/>
    <w:rsid w:val="00EC4290"/>
    <w:rsid w:val="00EC4429"/>
    <w:rsid w:val="00EC5D41"/>
    <w:rsid w:val="00EC7DBC"/>
    <w:rsid w:val="00ED0114"/>
    <w:rsid w:val="00ED2302"/>
    <w:rsid w:val="00ED252B"/>
    <w:rsid w:val="00ED34ED"/>
    <w:rsid w:val="00ED3685"/>
    <w:rsid w:val="00ED3A5B"/>
    <w:rsid w:val="00ED3DD4"/>
    <w:rsid w:val="00ED5223"/>
    <w:rsid w:val="00ED58CB"/>
    <w:rsid w:val="00ED61FD"/>
    <w:rsid w:val="00ED6583"/>
    <w:rsid w:val="00EE0A38"/>
    <w:rsid w:val="00EE33AA"/>
    <w:rsid w:val="00EE3D1A"/>
    <w:rsid w:val="00EE421C"/>
    <w:rsid w:val="00EE4E00"/>
    <w:rsid w:val="00EE5D69"/>
    <w:rsid w:val="00EE6EDD"/>
    <w:rsid w:val="00EE747F"/>
    <w:rsid w:val="00EF0052"/>
    <w:rsid w:val="00EF2A6A"/>
    <w:rsid w:val="00EF30EA"/>
    <w:rsid w:val="00EF3A74"/>
    <w:rsid w:val="00EF3FEF"/>
    <w:rsid w:val="00EF4130"/>
    <w:rsid w:val="00EF452F"/>
    <w:rsid w:val="00EF4A98"/>
    <w:rsid w:val="00EF59D8"/>
    <w:rsid w:val="00EF5CD9"/>
    <w:rsid w:val="00EF7F03"/>
    <w:rsid w:val="00F0090B"/>
    <w:rsid w:val="00F00FE6"/>
    <w:rsid w:val="00F016B1"/>
    <w:rsid w:val="00F01DB1"/>
    <w:rsid w:val="00F030AA"/>
    <w:rsid w:val="00F03B3E"/>
    <w:rsid w:val="00F03C44"/>
    <w:rsid w:val="00F05D9C"/>
    <w:rsid w:val="00F05DC0"/>
    <w:rsid w:val="00F07818"/>
    <w:rsid w:val="00F10809"/>
    <w:rsid w:val="00F147C6"/>
    <w:rsid w:val="00F1546F"/>
    <w:rsid w:val="00F159EA"/>
    <w:rsid w:val="00F159F2"/>
    <w:rsid w:val="00F16688"/>
    <w:rsid w:val="00F16F36"/>
    <w:rsid w:val="00F21514"/>
    <w:rsid w:val="00F23967"/>
    <w:rsid w:val="00F244FF"/>
    <w:rsid w:val="00F25332"/>
    <w:rsid w:val="00F254ED"/>
    <w:rsid w:val="00F25744"/>
    <w:rsid w:val="00F25A66"/>
    <w:rsid w:val="00F276F8"/>
    <w:rsid w:val="00F32092"/>
    <w:rsid w:val="00F33634"/>
    <w:rsid w:val="00F3552D"/>
    <w:rsid w:val="00F375AA"/>
    <w:rsid w:val="00F402D3"/>
    <w:rsid w:val="00F41905"/>
    <w:rsid w:val="00F41C4D"/>
    <w:rsid w:val="00F41DB5"/>
    <w:rsid w:val="00F42038"/>
    <w:rsid w:val="00F440D2"/>
    <w:rsid w:val="00F449E0"/>
    <w:rsid w:val="00F458C9"/>
    <w:rsid w:val="00F4660A"/>
    <w:rsid w:val="00F4680D"/>
    <w:rsid w:val="00F4721F"/>
    <w:rsid w:val="00F50DBA"/>
    <w:rsid w:val="00F51A58"/>
    <w:rsid w:val="00F51A5F"/>
    <w:rsid w:val="00F547B7"/>
    <w:rsid w:val="00F54E8C"/>
    <w:rsid w:val="00F55CF0"/>
    <w:rsid w:val="00F55ECA"/>
    <w:rsid w:val="00F5713E"/>
    <w:rsid w:val="00F57227"/>
    <w:rsid w:val="00F573BC"/>
    <w:rsid w:val="00F615B2"/>
    <w:rsid w:val="00F6249E"/>
    <w:rsid w:val="00F62BBF"/>
    <w:rsid w:val="00F66569"/>
    <w:rsid w:val="00F66BF4"/>
    <w:rsid w:val="00F67484"/>
    <w:rsid w:val="00F716BC"/>
    <w:rsid w:val="00F72B52"/>
    <w:rsid w:val="00F72CE6"/>
    <w:rsid w:val="00F744B7"/>
    <w:rsid w:val="00F74656"/>
    <w:rsid w:val="00F76AC4"/>
    <w:rsid w:val="00F76E12"/>
    <w:rsid w:val="00F777F6"/>
    <w:rsid w:val="00F77B07"/>
    <w:rsid w:val="00F77F34"/>
    <w:rsid w:val="00F8165B"/>
    <w:rsid w:val="00F853BC"/>
    <w:rsid w:val="00F85CCD"/>
    <w:rsid w:val="00F919DE"/>
    <w:rsid w:val="00F92099"/>
    <w:rsid w:val="00F92D8A"/>
    <w:rsid w:val="00F937A5"/>
    <w:rsid w:val="00F95339"/>
    <w:rsid w:val="00F9568D"/>
    <w:rsid w:val="00F95CD3"/>
    <w:rsid w:val="00F96239"/>
    <w:rsid w:val="00F96D9B"/>
    <w:rsid w:val="00F96FDE"/>
    <w:rsid w:val="00F97589"/>
    <w:rsid w:val="00FA2216"/>
    <w:rsid w:val="00FA2DBF"/>
    <w:rsid w:val="00FA372C"/>
    <w:rsid w:val="00FA4578"/>
    <w:rsid w:val="00FB0BD5"/>
    <w:rsid w:val="00FB3BF7"/>
    <w:rsid w:val="00FB5737"/>
    <w:rsid w:val="00FB645C"/>
    <w:rsid w:val="00FB7C3F"/>
    <w:rsid w:val="00FC1470"/>
    <w:rsid w:val="00FC3A75"/>
    <w:rsid w:val="00FC3B3D"/>
    <w:rsid w:val="00FC48A6"/>
    <w:rsid w:val="00FC5242"/>
    <w:rsid w:val="00FC71EA"/>
    <w:rsid w:val="00FD0AD3"/>
    <w:rsid w:val="00FD124F"/>
    <w:rsid w:val="00FD2112"/>
    <w:rsid w:val="00FD2C09"/>
    <w:rsid w:val="00FD3022"/>
    <w:rsid w:val="00FD51DF"/>
    <w:rsid w:val="00FD59B0"/>
    <w:rsid w:val="00FD6642"/>
    <w:rsid w:val="00FD72D6"/>
    <w:rsid w:val="00FD77F0"/>
    <w:rsid w:val="00FD7C40"/>
    <w:rsid w:val="00FE049C"/>
    <w:rsid w:val="00FE0CA6"/>
    <w:rsid w:val="00FE1727"/>
    <w:rsid w:val="00FE1FB9"/>
    <w:rsid w:val="00FE25AA"/>
    <w:rsid w:val="00FE2A79"/>
    <w:rsid w:val="00FE2CC8"/>
    <w:rsid w:val="00FE51DB"/>
    <w:rsid w:val="00FE630D"/>
    <w:rsid w:val="00FE6557"/>
    <w:rsid w:val="00FE778A"/>
    <w:rsid w:val="00FF1BEE"/>
    <w:rsid w:val="00FF2EFE"/>
    <w:rsid w:val="00FF3778"/>
    <w:rsid w:val="00FF40DA"/>
    <w:rsid w:val="00FF4A25"/>
    <w:rsid w:val="00FF4C30"/>
    <w:rsid w:val="00FF5E21"/>
    <w:rsid w:val="00FF6EA0"/>
    <w:rsid w:val="00FF73E2"/>
    <w:rsid w:val="00FF79BA"/>
    <w:rsid w:val="00FF7D9E"/>
    <w:rsid w:val="00FF7F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0E52CAB"/>
  <w15:chartTrackingRefBased/>
  <w15:docId w15:val="{33D2968A-4463-9C4B-BB34-5D3B71119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43FF1"/>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F260D"/>
    <w:pPr>
      <w:ind w:leftChars="400" w:left="960"/>
    </w:pPr>
  </w:style>
  <w:style w:type="character" w:styleId="a4">
    <w:name w:val="Hyperlink"/>
    <w:basedOn w:val="a0"/>
    <w:uiPriority w:val="99"/>
    <w:unhideWhenUsed/>
    <w:rsid w:val="00E67F09"/>
    <w:rPr>
      <w:color w:val="0563C1" w:themeColor="hyperlink"/>
      <w:u w:val="single"/>
    </w:rPr>
  </w:style>
  <w:style w:type="character" w:customStyle="1" w:styleId="1">
    <w:name w:val="未解決のメンション1"/>
    <w:basedOn w:val="a0"/>
    <w:uiPriority w:val="99"/>
    <w:semiHidden/>
    <w:unhideWhenUsed/>
    <w:rsid w:val="00E67F09"/>
    <w:rPr>
      <w:color w:val="605E5C"/>
      <w:shd w:val="clear" w:color="auto" w:fill="E1DFDD"/>
    </w:rPr>
  </w:style>
  <w:style w:type="character" w:styleId="a5">
    <w:name w:val="FollowedHyperlink"/>
    <w:basedOn w:val="a0"/>
    <w:uiPriority w:val="99"/>
    <w:semiHidden/>
    <w:unhideWhenUsed/>
    <w:rsid w:val="00E67F09"/>
    <w:rPr>
      <w:color w:val="954F72" w:themeColor="followedHyperlink"/>
      <w:u w:val="single"/>
    </w:rPr>
  </w:style>
  <w:style w:type="paragraph" w:customStyle="1" w:styleId="EndNoteBibliographyTitle">
    <w:name w:val="EndNote Bibliography Title"/>
    <w:basedOn w:val="a"/>
    <w:link w:val="EndNoteBibliographyTitle0"/>
    <w:rsid w:val="00D24CAC"/>
    <w:pPr>
      <w:jc w:val="center"/>
    </w:pPr>
    <w:rPr>
      <w:rFonts w:eastAsia="游明朝" w:cs="Times New Roman"/>
    </w:rPr>
  </w:style>
  <w:style w:type="character" w:customStyle="1" w:styleId="EndNoteBibliographyTitle0">
    <w:name w:val="EndNote Bibliography Title (文字)"/>
    <w:basedOn w:val="a0"/>
    <w:link w:val="EndNoteBibliographyTitle"/>
    <w:rsid w:val="00D24CAC"/>
    <w:rPr>
      <w:rFonts w:ascii="Times New Roman" w:eastAsia="游明朝" w:hAnsi="Times New Roman" w:cs="Times New Roman"/>
      <w:sz w:val="24"/>
    </w:rPr>
  </w:style>
  <w:style w:type="paragraph" w:customStyle="1" w:styleId="EndNoteBibliography">
    <w:name w:val="EndNote Bibliography"/>
    <w:basedOn w:val="a"/>
    <w:link w:val="EndNoteBibliography0"/>
    <w:rsid w:val="00D24CAC"/>
    <w:rPr>
      <w:rFonts w:eastAsia="游明朝" w:cs="Times New Roman"/>
    </w:rPr>
  </w:style>
  <w:style w:type="character" w:customStyle="1" w:styleId="EndNoteBibliography0">
    <w:name w:val="EndNote Bibliography (文字)"/>
    <w:basedOn w:val="a0"/>
    <w:link w:val="EndNoteBibliography"/>
    <w:rsid w:val="00D24CAC"/>
    <w:rPr>
      <w:rFonts w:ascii="Times New Roman" w:eastAsia="游明朝" w:hAnsi="Times New Roman" w:cs="Times New Roman"/>
      <w:sz w:val="24"/>
    </w:rPr>
  </w:style>
  <w:style w:type="paragraph" w:styleId="a6">
    <w:name w:val="footer"/>
    <w:basedOn w:val="a"/>
    <w:link w:val="a7"/>
    <w:uiPriority w:val="99"/>
    <w:unhideWhenUsed/>
    <w:rsid w:val="00F41C4D"/>
    <w:pPr>
      <w:tabs>
        <w:tab w:val="center" w:pos="4252"/>
        <w:tab w:val="right" w:pos="8504"/>
      </w:tabs>
      <w:snapToGrid w:val="0"/>
    </w:pPr>
  </w:style>
  <w:style w:type="character" w:customStyle="1" w:styleId="a7">
    <w:name w:val="フッター (文字)"/>
    <w:basedOn w:val="a0"/>
    <w:link w:val="a6"/>
    <w:uiPriority w:val="99"/>
    <w:rsid w:val="00F41C4D"/>
    <w:rPr>
      <w:sz w:val="24"/>
    </w:rPr>
  </w:style>
  <w:style w:type="character" w:styleId="a8">
    <w:name w:val="page number"/>
    <w:basedOn w:val="a0"/>
    <w:uiPriority w:val="99"/>
    <w:semiHidden/>
    <w:unhideWhenUsed/>
    <w:rsid w:val="00F41C4D"/>
  </w:style>
  <w:style w:type="paragraph" w:styleId="a9">
    <w:name w:val="header"/>
    <w:basedOn w:val="a"/>
    <w:link w:val="aa"/>
    <w:uiPriority w:val="99"/>
    <w:unhideWhenUsed/>
    <w:rsid w:val="00DB2343"/>
    <w:pPr>
      <w:tabs>
        <w:tab w:val="center" w:pos="4252"/>
        <w:tab w:val="right" w:pos="8504"/>
      </w:tabs>
      <w:snapToGrid w:val="0"/>
    </w:pPr>
  </w:style>
  <w:style w:type="character" w:customStyle="1" w:styleId="aa">
    <w:name w:val="ヘッダー (文字)"/>
    <w:basedOn w:val="a0"/>
    <w:link w:val="a9"/>
    <w:uiPriority w:val="99"/>
    <w:rsid w:val="00DB2343"/>
    <w:rPr>
      <w:sz w:val="24"/>
    </w:rPr>
  </w:style>
  <w:style w:type="character" w:styleId="ab">
    <w:name w:val="annotation reference"/>
    <w:basedOn w:val="a0"/>
    <w:uiPriority w:val="99"/>
    <w:semiHidden/>
    <w:unhideWhenUsed/>
    <w:rsid w:val="00142BB1"/>
    <w:rPr>
      <w:sz w:val="16"/>
      <w:szCs w:val="16"/>
    </w:rPr>
  </w:style>
  <w:style w:type="paragraph" w:styleId="ac">
    <w:name w:val="annotation text"/>
    <w:basedOn w:val="a"/>
    <w:link w:val="ad"/>
    <w:uiPriority w:val="99"/>
    <w:unhideWhenUsed/>
    <w:rsid w:val="00142BB1"/>
    <w:rPr>
      <w:sz w:val="20"/>
      <w:szCs w:val="20"/>
    </w:rPr>
  </w:style>
  <w:style w:type="character" w:customStyle="1" w:styleId="ad">
    <w:name w:val="コメント文字列 (文字)"/>
    <w:basedOn w:val="a0"/>
    <w:link w:val="ac"/>
    <w:uiPriority w:val="99"/>
    <w:rsid w:val="00142BB1"/>
    <w:rPr>
      <w:rFonts w:ascii="Times New Roman" w:hAnsi="Times New Roman"/>
      <w:sz w:val="20"/>
      <w:szCs w:val="20"/>
    </w:rPr>
  </w:style>
  <w:style w:type="paragraph" w:styleId="ae">
    <w:name w:val="annotation subject"/>
    <w:basedOn w:val="ac"/>
    <w:next w:val="ac"/>
    <w:link w:val="af"/>
    <w:uiPriority w:val="99"/>
    <w:semiHidden/>
    <w:unhideWhenUsed/>
    <w:rsid w:val="00142BB1"/>
    <w:rPr>
      <w:b/>
      <w:bCs/>
    </w:rPr>
  </w:style>
  <w:style w:type="character" w:customStyle="1" w:styleId="af">
    <w:name w:val="コメント内容 (文字)"/>
    <w:basedOn w:val="ad"/>
    <w:link w:val="ae"/>
    <w:uiPriority w:val="99"/>
    <w:semiHidden/>
    <w:rsid w:val="00142BB1"/>
    <w:rPr>
      <w:rFonts w:ascii="Times New Roman" w:hAnsi="Times New Roman"/>
      <w:b/>
      <w:bCs/>
      <w:sz w:val="20"/>
      <w:szCs w:val="20"/>
    </w:rPr>
  </w:style>
  <w:style w:type="paragraph" w:styleId="af0">
    <w:name w:val="Revision"/>
    <w:hidden/>
    <w:uiPriority w:val="99"/>
    <w:semiHidden/>
    <w:rsid w:val="00142BB1"/>
    <w:rPr>
      <w:sz w:val="24"/>
    </w:rPr>
  </w:style>
  <w:style w:type="paragraph" w:styleId="af1">
    <w:name w:val="Balloon Text"/>
    <w:basedOn w:val="a"/>
    <w:link w:val="af2"/>
    <w:uiPriority w:val="99"/>
    <w:semiHidden/>
    <w:unhideWhenUsed/>
    <w:rsid w:val="00142BB1"/>
    <w:rPr>
      <w:rFonts w:ascii="Segoe UI" w:hAnsi="Segoe UI" w:cs="Segoe UI"/>
      <w:sz w:val="18"/>
      <w:szCs w:val="18"/>
    </w:rPr>
  </w:style>
  <w:style w:type="character" w:customStyle="1" w:styleId="af2">
    <w:name w:val="吹き出し (文字)"/>
    <w:basedOn w:val="a0"/>
    <w:link w:val="af1"/>
    <w:uiPriority w:val="99"/>
    <w:semiHidden/>
    <w:rsid w:val="00142BB1"/>
    <w:rPr>
      <w:rFonts w:ascii="Segoe UI" w:hAnsi="Segoe UI" w:cs="Segoe UI"/>
      <w:sz w:val="18"/>
      <w:szCs w:val="18"/>
    </w:rPr>
  </w:style>
  <w:style w:type="paragraph" w:styleId="af3">
    <w:name w:val="Plain Text"/>
    <w:basedOn w:val="a"/>
    <w:link w:val="af4"/>
    <w:uiPriority w:val="99"/>
    <w:unhideWhenUsed/>
    <w:rsid w:val="00142BB1"/>
    <w:pPr>
      <w:widowControl/>
      <w:jc w:val="left"/>
    </w:pPr>
    <w:rPr>
      <w:rFonts w:ascii="Consolas" w:hAnsi="Consolas"/>
      <w:kern w:val="0"/>
      <w:lang w:eastAsia="en-US"/>
    </w:rPr>
  </w:style>
  <w:style w:type="character" w:customStyle="1" w:styleId="af4">
    <w:name w:val="書式なし (文字)"/>
    <w:basedOn w:val="a0"/>
    <w:link w:val="af3"/>
    <w:uiPriority w:val="99"/>
    <w:rsid w:val="00142BB1"/>
    <w:rPr>
      <w:rFonts w:ascii="Consolas" w:hAnsi="Consolas"/>
      <w:kern w:val="0"/>
      <w:lang w:eastAsia="en-US"/>
    </w:rPr>
  </w:style>
  <w:style w:type="table" w:styleId="3">
    <w:name w:val="Plain Table 3"/>
    <w:basedOn w:val="a1"/>
    <w:uiPriority w:val="43"/>
    <w:rsid w:val="00791CBC"/>
    <w:rPr>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2">
    <w:name w:val="未解決のメンション2"/>
    <w:basedOn w:val="a0"/>
    <w:uiPriority w:val="99"/>
    <w:rsid w:val="006C4AAC"/>
    <w:rPr>
      <w:color w:val="605E5C"/>
      <w:shd w:val="clear" w:color="auto" w:fill="E1DFDD"/>
    </w:rPr>
  </w:style>
  <w:style w:type="paragraph" w:customStyle="1" w:styleId="Authornames">
    <w:name w:val="Author names"/>
    <w:basedOn w:val="a"/>
    <w:next w:val="a"/>
    <w:qFormat/>
    <w:rsid w:val="00387ACB"/>
    <w:pPr>
      <w:widowControl/>
      <w:spacing w:before="240" w:line="360" w:lineRule="auto"/>
      <w:jc w:val="left"/>
    </w:pPr>
    <w:rPr>
      <w:rFonts w:cs="Times New Roman"/>
      <w:kern w:val="0"/>
      <w:sz w:val="28"/>
      <w:szCs w:val="24"/>
      <w:lang w:val="en-GB" w:eastAsia="en-GB"/>
    </w:rPr>
  </w:style>
  <w:style w:type="paragraph" w:customStyle="1" w:styleId="Affiliation">
    <w:name w:val="Affiliation"/>
    <w:basedOn w:val="a"/>
    <w:qFormat/>
    <w:rsid w:val="00387ACB"/>
    <w:pPr>
      <w:widowControl/>
      <w:spacing w:before="240" w:line="360" w:lineRule="auto"/>
      <w:jc w:val="left"/>
    </w:pPr>
    <w:rPr>
      <w:rFonts w:cs="Times New Roman"/>
      <w:i/>
      <w:kern w:val="0"/>
      <w:szCs w:val="24"/>
      <w:lang w:val="en-GB" w:eastAsia="en-GB"/>
    </w:rPr>
  </w:style>
  <w:style w:type="paragraph" w:customStyle="1" w:styleId="Articletitle">
    <w:name w:val="Article title"/>
    <w:basedOn w:val="a"/>
    <w:next w:val="a"/>
    <w:qFormat/>
    <w:rsid w:val="005D72A8"/>
    <w:pPr>
      <w:widowControl/>
      <w:spacing w:after="120" w:line="360" w:lineRule="auto"/>
      <w:jc w:val="left"/>
    </w:pPr>
    <w:rPr>
      <w:rFonts w:cs="Times New Roman"/>
      <w:b/>
      <w:kern w:val="0"/>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75320">
      <w:bodyDiv w:val="1"/>
      <w:marLeft w:val="0"/>
      <w:marRight w:val="0"/>
      <w:marTop w:val="0"/>
      <w:marBottom w:val="0"/>
      <w:divBdr>
        <w:top w:val="none" w:sz="0" w:space="0" w:color="auto"/>
        <w:left w:val="none" w:sz="0" w:space="0" w:color="auto"/>
        <w:bottom w:val="none" w:sz="0" w:space="0" w:color="auto"/>
        <w:right w:val="none" w:sz="0" w:space="0" w:color="auto"/>
      </w:divBdr>
    </w:div>
    <w:div w:id="49305169">
      <w:bodyDiv w:val="1"/>
      <w:marLeft w:val="0"/>
      <w:marRight w:val="0"/>
      <w:marTop w:val="0"/>
      <w:marBottom w:val="0"/>
      <w:divBdr>
        <w:top w:val="none" w:sz="0" w:space="0" w:color="auto"/>
        <w:left w:val="none" w:sz="0" w:space="0" w:color="auto"/>
        <w:bottom w:val="none" w:sz="0" w:space="0" w:color="auto"/>
        <w:right w:val="none" w:sz="0" w:space="0" w:color="auto"/>
      </w:divBdr>
    </w:div>
    <w:div w:id="259991589">
      <w:bodyDiv w:val="1"/>
      <w:marLeft w:val="0"/>
      <w:marRight w:val="0"/>
      <w:marTop w:val="0"/>
      <w:marBottom w:val="0"/>
      <w:divBdr>
        <w:top w:val="none" w:sz="0" w:space="0" w:color="auto"/>
        <w:left w:val="none" w:sz="0" w:space="0" w:color="auto"/>
        <w:bottom w:val="none" w:sz="0" w:space="0" w:color="auto"/>
        <w:right w:val="none" w:sz="0" w:space="0" w:color="auto"/>
      </w:divBdr>
    </w:div>
    <w:div w:id="278873048">
      <w:bodyDiv w:val="1"/>
      <w:marLeft w:val="0"/>
      <w:marRight w:val="0"/>
      <w:marTop w:val="0"/>
      <w:marBottom w:val="0"/>
      <w:divBdr>
        <w:top w:val="none" w:sz="0" w:space="0" w:color="auto"/>
        <w:left w:val="none" w:sz="0" w:space="0" w:color="auto"/>
        <w:bottom w:val="none" w:sz="0" w:space="0" w:color="auto"/>
        <w:right w:val="none" w:sz="0" w:space="0" w:color="auto"/>
      </w:divBdr>
    </w:div>
    <w:div w:id="284392006">
      <w:bodyDiv w:val="1"/>
      <w:marLeft w:val="0"/>
      <w:marRight w:val="0"/>
      <w:marTop w:val="0"/>
      <w:marBottom w:val="0"/>
      <w:divBdr>
        <w:top w:val="none" w:sz="0" w:space="0" w:color="auto"/>
        <w:left w:val="none" w:sz="0" w:space="0" w:color="auto"/>
        <w:bottom w:val="none" w:sz="0" w:space="0" w:color="auto"/>
        <w:right w:val="none" w:sz="0" w:space="0" w:color="auto"/>
      </w:divBdr>
    </w:div>
    <w:div w:id="333538099">
      <w:bodyDiv w:val="1"/>
      <w:marLeft w:val="0"/>
      <w:marRight w:val="0"/>
      <w:marTop w:val="0"/>
      <w:marBottom w:val="0"/>
      <w:divBdr>
        <w:top w:val="none" w:sz="0" w:space="0" w:color="auto"/>
        <w:left w:val="none" w:sz="0" w:space="0" w:color="auto"/>
        <w:bottom w:val="none" w:sz="0" w:space="0" w:color="auto"/>
        <w:right w:val="none" w:sz="0" w:space="0" w:color="auto"/>
      </w:divBdr>
    </w:div>
    <w:div w:id="341318385">
      <w:bodyDiv w:val="1"/>
      <w:marLeft w:val="0"/>
      <w:marRight w:val="0"/>
      <w:marTop w:val="0"/>
      <w:marBottom w:val="0"/>
      <w:divBdr>
        <w:top w:val="none" w:sz="0" w:space="0" w:color="auto"/>
        <w:left w:val="none" w:sz="0" w:space="0" w:color="auto"/>
        <w:bottom w:val="none" w:sz="0" w:space="0" w:color="auto"/>
        <w:right w:val="none" w:sz="0" w:space="0" w:color="auto"/>
      </w:divBdr>
    </w:div>
    <w:div w:id="488711832">
      <w:bodyDiv w:val="1"/>
      <w:marLeft w:val="0"/>
      <w:marRight w:val="0"/>
      <w:marTop w:val="0"/>
      <w:marBottom w:val="0"/>
      <w:divBdr>
        <w:top w:val="none" w:sz="0" w:space="0" w:color="auto"/>
        <w:left w:val="none" w:sz="0" w:space="0" w:color="auto"/>
        <w:bottom w:val="none" w:sz="0" w:space="0" w:color="auto"/>
        <w:right w:val="none" w:sz="0" w:space="0" w:color="auto"/>
      </w:divBdr>
    </w:div>
    <w:div w:id="563294709">
      <w:bodyDiv w:val="1"/>
      <w:marLeft w:val="0"/>
      <w:marRight w:val="0"/>
      <w:marTop w:val="0"/>
      <w:marBottom w:val="0"/>
      <w:divBdr>
        <w:top w:val="none" w:sz="0" w:space="0" w:color="auto"/>
        <w:left w:val="none" w:sz="0" w:space="0" w:color="auto"/>
        <w:bottom w:val="none" w:sz="0" w:space="0" w:color="auto"/>
        <w:right w:val="none" w:sz="0" w:space="0" w:color="auto"/>
      </w:divBdr>
    </w:div>
    <w:div w:id="565184983">
      <w:bodyDiv w:val="1"/>
      <w:marLeft w:val="0"/>
      <w:marRight w:val="0"/>
      <w:marTop w:val="0"/>
      <w:marBottom w:val="0"/>
      <w:divBdr>
        <w:top w:val="none" w:sz="0" w:space="0" w:color="auto"/>
        <w:left w:val="none" w:sz="0" w:space="0" w:color="auto"/>
        <w:bottom w:val="none" w:sz="0" w:space="0" w:color="auto"/>
        <w:right w:val="none" w:sz="0" w:space="0" w:color="auto"/>
      </w:divBdr>
    </w:div>
    <w:div w:id="579291470">
      <w:bodyDiv w:val="1"/>
      <w:marLeft w:val="0"/>
      <w:marRight w:val="0"/>
      <w:marTop w:val="0"/>
      <w:marBottom w:val="0"/>
      <w:divBdr>
        <w:top w:val="none" w:sz="0" w:space="0" w:color="auto"/>
        <w:left w:val="none" w:sz="0" w:space="0" w:color="auto"/>
        <w:bottom w:val="none" w:sz="0" w:space="0" w:color="auto"/>
        <w:right w:val="none" w:sz="0" w:space="0" w:color="auto"/>
      </w:divBdr>
    </w:div>
    <w:div w:id="609706768">
      <w:bodyDiv w:val="1"/>
      <w:marLeft w:val="0"/>
      <w:marRight w:val="0"/>
      <w:marTop w:val="0"/>
      <w:marBottom w:val="0"/>
      <w:divBdr>
        <w:top w:val="none" w:sz="0" w:space="0" w:color="auto"/>
        <w:left w:val="none" w:sz="0" w:space="0" w:color="auto"/>
        <w:bottom w:val="none" w:sz="0" w:space="0" w:color="auto"/>
        <w:right w:val="none" w:sz="0" w:space="0" w:color="auto"/>
      </w:divBdr>
    </w:div>
    <w:div w:id="763185698">
      <w:bodyDiv w:val="1"/>
      <w:marLeft w:val="0"/>
      <w:marRight w:val="0"/>
      <w:marTop w:val="0"/>
      <w:marBottom w:val="0"/>
      <w:divBdr>
        <w:top w:val="none" w:sz="0" w:space="0" w:color="auto"/>
        <w:left w:val="none" w:sz="0" w:space="0" w:color="auto"/>
        <w:bottom w:val="none" w:sz="0" w:space="0" w:color="auto"/>
        <w:right w:val="none" w:sz="0" w:space="0" w:color="auto"/>
      </w:divBdr>
    </w:div>
    <w:div w:id="844171292">
      <w:bodyDiv w:val="1"/>
      <w:marLeft w:val="0"/>
      <w:marRight w:val="0"/>
      <w:marTop w:val="0"/>
      <w:marBottom w:val="0"/>
      <w:divBdr>
        <w:top w:val="none" w:sz="0" w:space="0" w:color="auto"/>
        <w:left w:val="none" w:sz="0" w:space="0" w:color="auto"/>
        <w:bottom w:val="none" w:sz="0" w:space="0" w:color="auto"/>
        <w:right w:val="none" w:sz="0" w:space="0" w:color="auto"/>
      </w:divBdr>
    </w:div>
    <w:div w:id="853806335">
      <w:bodyDiv w:val="1"/>
      <w:marLeft w:val="0"/>
      <w:marRight w:val="0"/>
      <w:marTop w:val="0"/>
      <w:marBottom w:val="0"/>
      <w:divBdr>
        <w:top w:val="none" w:sz="0" w:space="0" w:color="auto"/>
        <w:left w:val="none" w:sz="0" w:space="0" w:color="auto"/>
        <w:bottom w:val="none" w:sz="0" w:space="0" w:color="auto"/>
        <w:right w:val="none" w:sz="0" w:space="0" w:color="auto"/>
      </w:divBdr>
    </w:div>
    <w:div w:id="893128082">
      <w:bodyDiv w:val="1"/>
      <w:marLeft w:val="0"/>
      <w:marRight w:val="0"/>
      <w:marTop w:val="0"/>
      <w:marBottom w:val="0"/>
      <w:divBdr>
        <w:top w:val="none" w:sz="0" w:space="0" w:color="auto"/>
        <w:left w:val="none" w:sz="0" w:space="0" w:color="auto"/>
        <w:bottom w:val="none" w:sz="0" w:space="0" w:color="auto"/>
        <w:right w:val="none" w:sz="0" w:space="0" w:color="auto"/>
      </w:divBdr>
    </w:div>
    <w:div w:id="906458958">
      <w:bodyDiv w:val="1"/>
      <w:marLeft w:val="0"/>
      <w:marRight w:val="0"/>
      <w:marTop w:val="0"/>
      <w:marBottom w:val="0"/>
      <w:divBdr>
        <w:top w:val="none" w:sz="0" w:space="0" w:color="auto"/>
        <w:left w:val="none" w:sz="0" w:space="0" w:color="auto"/>
        <w:bottom w:val="none" w:sz="0" w:space="0" w:color="auto"/>
        <w:right w:val="none" w:sz="0" w:space="0" w:color="auto"/>
      </w:divBdr>
    </w:div>
    <w:div w:id="1022703091">
      <w:bodyDiv w:val="1"/>
      <w:marLeft w:val="0"/>
      <w:marRight w:val="0"/>
      <w:marTop w:val="0"/>
      <w:marBottom w:val="0"/>
      <w:divBdr>
        <w:top w:val="none" w:sz="0" w:space="0" w:color="auto"/>
        <w:left w:val="none" w:sz="0" w:space="0" w:color="auto"/>
        <w:bottom w:val="none" w:sz="0" w:space="0" w:color="auto"/>
        <w:right w:val="none" w:sz="0" w:space="0" w:color="auto"/>
      </w:divBdr>
    </w:div>
    <w:div w:id="1094058408">
      <w:bodyDiv w:val="1"/>
      <w:marLeft w:val="0"/>
      <w:marRight w:val="0"/>
      <w:marTop w:val="0"/>
      <w:marBottom w:val="0"/>
      <w:divBdr>
        <w:top w:val="none" w:sz="0" w:space="0" w:color="auto"/>
        <w:left w:val="none" w:sz="0" w:space="0" w:color="auto"/>
        <w:bottom w:val="none" w:sz="0" w:space="0" w:color="auto"/>
        <w:right w:val="none" w:sz="0" w:space="0" w:color="auto"/>
      </w:divBdr>
    </w:div>
    <w:div w:id="1132019277">
      <w:bodyDiv w:val="1"/>
      <w:marLeft w:val="0"/>
      <w:marRight w:val="0"/>
      <w:marTop w:val="0"/>
      <w:marBottom w:val="0"/>
      <w:divBdr>
        <w:top w:val="none" w:sz="0" w:space="0" w:color="auto"/>
        <w:left w:val="none" w:sz="0" w:space="0" w:color="auto"/>
        <w:bottom w:val="none" w:sz="0" w:space="0" w:color="auto"/>
        <w:right w:val="none" w:sz="0" w:space="0" w:color="auto"/>
      </w:divBdr>
    </w:div>
    <w:div w:id="1370953258">
      <w:bodyDiv w:val="1"/>
      <w:marLeft w:val="0"/>
      <w:marRight w:val="0"/>
      <w:marTop w:val="0"/>
      <w:marBottom w:val="0"/>
      <w:divBdr>
        <w:top w:val="none" w:sz="0" w:space="0" w:color="auto"/>
        <w:left w:val="none" w:sz="0" w:space="0" w:color="auto"/>
        <w:bottom w:val="none" w:sz="0" w:space="0" w:color="auto"/>
        <w:right w:val="none" w:sz="0" w:space="0" w:color="auto"/>
      </w:divBdr>
    </w:div>
    <w:div w:id="1402292787">
      <w:bodyDiv w:val="1"/>
      <w:marLeft w:val="0"/>
      <w:marRight w:val="0"/>
      <w:marTop w:val="0"/>
      <w:marBottom w:val="0"/>
      <w:divBdr>
        <w:top w:val="none" w:sz="0" w:space="0" w:color="auto"/>
        <w:left w:val="none" w:sz="0" w:space="0" w:color="auto"/>
        <w:bottom w:val="none" w:sz="0" w:space="0" w:color="auto"/>
        <w:right w:val="none" w:sz="0" w:space="0" w:color="auto"/>
      </w:divBdr>
    </w:div>
    <w:div w:id="1431052036">
      <w:bodyDiv w:val="1"/>
      <w:marLeft w:val="0"/>
      <w:marRight w:val="0"/>
      <w:marTop w:val="0"/>
      <w:marBottom w:val="0"/>
      <w:divBdr>
        <w:top w:val="none" w:sz="0" w:space="0" w:color="auto"/>
        <w:left w:val="none" w:sz="0" w:space="0" w:color="auto"/>
        <w:bottom w:val="none" w:sz="0" w:space="0" w:color="auto"/>
        <w:right w:val="none" w:sz="0" w:space="0" w:color="auto"/>
      </w:divBdr>
    </w:div>
    <w:div w:id="1494830638">
      <w:bodyDiv w:val="1"/>
      <w:marLeft w:val="0"/>
      <w:marRight w:val="0"/>
      <w:marTop w:val="0"/>
      <w:marBottom w:val="0"/>
      <w:divBdr>
        <w:top w:val="none" w:sz="0" w:space="0" w:color="auto"/>
        <w:left w:val="none" w:sz="0" w:space="0" w:color="auto"/>
        <w:bottom w:val="none" w:sz="0" w:space="0" w:color="auto"/>
        <w:right w:val="none" w:sz="0" w:space="0" w:color="auto"/>
      </w:divBdr>
    </w:div>
    <w:div w:id="1599943597">
      <w:bodyDiv w:val="1"/>
      <w:marLeft w:val="0"/>
      <w:marRight w:val="0"/>
      <w:marTop w:val="0"/>
      <w:marBottom w:val="0"/>
      <w:divBdr>
        <w:top w:val="none" w:sz="0" w:space="0" w:color="auto"/>
        <w:left w:val="none" w:sz="0" w:space="0" w:color="auto"/>
        <w:bottom w:val="none" w:sz="0" w:space="0" w:color="auto"/>
        <w:right w:val="none" w:sz="0" w:space="0" w:color="auto"/>
      </w:divBdr>
    </w:div>
    <w:div w:id="1713578484">
      <w:bodyDiv w:val="1"/>
      <w:marLeft w:val="0"/>
      <w:marRight w:val="0"/>
      <w:marTop w:val="0"/>
      <w:marBottom w:val="0"/>
      <w:divBdr>
        <w:top w:val="none" w:sz="0" w:space="0" w:color="auto"/>
        <w:left w:val="none" w:sz="0" w:space="0" w:color="auto"/>
        <w:bottom w:val="none" w:sz="0" w:space="0" w:color="auto"/>
        <w:right w:val="none" w:sz="0" w:space="0" w:color="auto"/>
      </w:divBdr>
    </w:div>
    <w:div w:id="1842742502">
      <w:bodyDiv w:val="1"/>
      <w:marLeft w:val="0"/>
      <w:marRight w:val="0"/>
      <w:marTop w:val="0"/>
      <w:marBottom w:val="0"/>
      <w:divBdr>
        <w:top w:val="none" w:sz="0" w:space="0" w:color="auto"/>
        <w:left w:val="none" w:sz="0" w:space="0" w:color="auto"/>
        <w:bottom w:val="none" w:sz="0" w:space="0" w:color="auto"/>
        <w:right w:val="none" w:sz="0" w:space="0" w:color="auto"/>
      </w:divBdr>
    </w:div>
    <w:div w:id="1924146015">
      <w:bodyDiv w:val="1"/>
      <w:marLeft w:val="0"/>
      <w:marRight w:val="0"/>
      <w:marTop w:val="0"/>
      <w:marBottom w:val="0"/>
      <w:divBdr>
        <w:top w:val="none" w:sz="0" w:space="0" w:color="auto"/>
        <w:left w:val="none" w:sz="0" w:space="0" w:color="auto"/>
        <w:bottom w:val="none" w:sz="0" w:space="0" w:color="auto"/>
        <w:right w:val="none" w:sz="0" w:space="0" w:color="auto"/>
      </w:divBdr>
    </w:div>
    <w:div w:id="2073891571">
      <w:bodyDiv w:val="1"/>
      <w:marLeft w:val="0"/>
      <w:marRight w:val="0"/>
      <w:marTop w:val="0"/>
      <w:marBottom w:val="0"/>
      <w:divBdr>
        <w:top w:val="none" w:sz="0" w:space="0" w:color="auto"/>
        <w:left w:val="none" w:sz="0" w:space="0" w:color="auto"/>
        <w:bottom w:val="none" w:sz="0" w:space="0" w:color="auto"/>
        <w:right w:val="none" w:sz="0" w:space="0" w:color="auto"/>
      </w:divBdr>
    </w:div>
    <w:div w:id="212561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nafinder/kmplot"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hyperlink" Target="https://www.mathworks.com/help/images/ref/imagesegmenter-app.html" TargetMode="External"/><Relationship Id="rId12" Type="http://schemas.openxmlformats.org/officeDocument/2006/relationships/image" Target="media/image3.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github.com/dnafinder/logrank" TargetMode="External"/><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18</Words>
  <Characters>5266</Characters>
  <Application>Microsoft Office Word</Application>
  <DocSecurity>0</DocSecurity>
  <Lines>43</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洋章 橋本</cp:lastModifiedBy>
  <cp:revision>8</cp:revision>
  <cp:lastPrinted>2020-07-26T09:55:00Z</cp:lastPrinted>
  <dcterms:created xsi:type="dcterms:W3CDTF">2022-11-12T07:54:00Z</dcterms:created>
  <dcterms:modified xsi:type="dcterms:W3CDTF">2022-11-12T08:18:00Z</dcterms:modified>
</cp:coreProperties>
</file>